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357" w:rsidRDefault="00C03357" w:rsidP="00C03357">
      <w:pPr>
        <w:spacing w:after="0"/>
        <w:jc w:val="center"/>
        <w:rPr>
          <w:b/>
          <w:sz w:val="18"/>
          <w:szCs w:val="18"/>
        </w:rPr>
      </w:pPr>
      <w:r>
        <w:rPr>
          <w:b/>
          <w:sz w:val="18"/>
          <w:szCs w:val="18"/>
        </w:rPr>
        <w:t>Bivariate Correlation analysis</w:t>
      </w:r>
    </w:p>
    <w:p w:rsidR="00C03357" w:rsidRDefault="00C03357" w:rsidP="00D46F27">
      <w:pPr>
        <w:spacing w:after="0"/>
        <w:jc w:val="both"/>
        <w:rPr>
          <w:b/>
          <w:sz w:val="18"/>
          <w:szCs w:val="18"/>
        </w:rPr>
      </w:pPr>
    </w:p>
    <w:p w:rsidR="00D46F27" w:rsidRPr="00963E0C" w:rsidRDefault="00D46F27" w:rsidP="00D46F27">
      <w:pPr>
        <w:spacing w:after="0"/>
        <w:jc w:val="both"/>
        <w:rPr>
          <w:sz w:val="20"/>
          <w:szCs w:val="20"/>
        </w:rPr>
      </w:pPr>
      <w:bookmarkStart w:id="0" w:name="_GoBack"/>
      <w:bookmarkEnd w:id="0"/>
      <w:r w:rsidRPr="0074627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1</w:t>
      </w:r>
      <w:r w:rsidRPr="0074627F">
        <w:rPr>
          <w:b/>
          <w:sz w:val="18"/>
          <w:szCs w:val="18"/>
        </w:rPr>
        <w:t>.</w:t>
      </w:r>
      <w:r>
        <w:rPr>
          <w:b/>
          <w:sz w:val="18"/>
          <w:szCs w:val="18"/>
        </w:rPr>
        <w:t xml:space="preserve"> </w:t>
      </w:r>
      <w:r w:rsidRPr="00963E0C">
        <w:rPr>
          <w:sz w:val="18"/>
          <w:szCs w:val="18"/>
        </w:rPr>
        <w:t xml:space="preserve">Bivariate correlation analysis between vault, measured in eyes implanted with </w:t>
      </w:r>
      <w:r>
        <w:rPr>
          <w:sz w:val="18"/>
          <w:szCs w:val="18"/>
        </w:rPr>
        <w:t xml:space="preserve">spherical </w:t>
      </w:r>
      <w:r w:rsidRPr="00963E0C">
        <w:rPr>
          <w:sz w:val="18"/>
          <w:szCs w:val="18"/>
        </w:rPr>
        <w:t xml:space="preserve">ICL and </w:t>
      </w:r>
      <w:r>
        <w:rPr>
          <w:sz w:val="18"/>
          <w:szCs w:val="18"/>
        </w:rPr>
        <w:t xml:space="preserve">toric </w:t>
      </w:r>
      <w:r w:rsidRPr="00963E0C">
        <w:rPr>
          <w:sz w:val="18"/>
          <w:szCs w:val="18"/>
        </w:rPr>
        <w:t>ICL and independ</w:t>
      </w:r>
      <w:r>
        <w:rPr>
          <w:sz w:val="18"/>
          <w:szCs w:val="18"/>
        </w:rPr>
        <w:t>ent variables</w:t>
      </w:r>
      <w:r w:rsidRPr="00963E0C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51"/>
        <w:gridCol w:w="2693"/>
        <w:gridCol w:w="2552"/>
        <w:gridCol w:w="1524"/>
      </w:tblGrid>
      <w:tr w:rsidR="00D46F27" w:rsidRPr="00945959" w:rsidTr="00304F4F">
        <w:tc>
          <w:tcPr>
            <w:tcW w:w="1951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:rsidR="00D46F27" w:rsidRPr="00945959" w:rsidRDefault="00D46F27" w:rsidP="00304F4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945959">
              <w:rPr>
                <w:b/>
                <w:sz w:val="18"/>
                <w:szCs w:val="18"/>
              </w:rPr>
              <w:t xml:space="preserve">Vault </w:t>
            </w:r>
          </w:p>
          <w:p w:rsidR="00D46F27" w:rsidRPr="00945959" w:rsidRDefault="00D46F27" w:rsidP="00304F4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945959">
              <w:rPr>
                <w:b/>
                <w:sz w:val="18"/>
                <w:szCs w:val="18"/>
              </w:rPr>
              <w:t>Correlation with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D9D9D9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45959">
              <w:rPr>
                <w:b/>
                <w:sz w:val="18"/>
                <w:szCs w:val="18"/>
              </w:rPr>
              <w:t>Spherical ICL</w:t>
            </w:r>
          </w:p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 xml:space="preserve">(Correlation coefficient, R; </w:t>
            </w:r>
          </w:p>
          <w:p w:rsidR="00D46F27" w:rsidRPr="00945959" w:rsidRDefault="00D46F27" w:rsidP="00304F4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p-value)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45959">
              <w:rPr>
                <w:b/>
                <w:sz w:val="18"/>
                <w:szCs w:val="18"/>
              </w:rPr>
              <w:t>Toric ICL</w:t>
            </w:r>
          </w:p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 xml:space="preserve">(Correlation coefficient, R; </w:t>
            </w:r>
          </w:p>
          <w:p w:rsidR="00D46F27" w:rsidRPr="00945959" w:rsidRDefault="00D46F27" w:rsidP="00304F4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p-value)</w:t>
            </w:r>
          </w:p>
        </w:tc>
        <w:tc>
          <w:tcPr>
            <w:tcW w:w="1524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45959">
              <w:rPr>
                <w:b/>
                <w:sz w:val="18"/>
                <w:szCs w:val="18"/>
              </w:rPr>
              <w:t>Difference in slope magnitude</w:t>
            </w:r>
          </w:p>
          <w:p w:rsidR="00D46F27" w:rsidRPr="00945959" w:rsidRDefault="00D46F27" w:rsidP="00304F4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p-value</w:t>
            </w:r>
          </w:p>
        </w:tc>
      </w:tr>
      <w:tr w:rsidR="00D46F27" w:rsidRPr="00945959" w:rsidTr="00304F4F">
        <w:tc>
          <w:tcPr>
            <w:tcW w:w="1951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Age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31; 0.046 *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29; 0.066</w:t>
            </w:r>
          </w:p>
        </w:tc>
        <w:tc>
          <w:tcPr>
            <w:tcW w:w="1524" w:type="dxa"/>
            <w:tcBorders>
              <w:top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855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ATA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18; 0.250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30; 0.060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809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WTW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01; 0.931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24; 0.128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906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ICL size – ATA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36; 0.021 *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36; 0.020 *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937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ICL size- WTW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11; 0.495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40; 0.803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503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ACQ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09; 0.592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04; 0.792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834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CLR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31; 0.052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24; 0.128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686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CCT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02; 0.903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10; 0.533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768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945959">
              <w:rPr>
                <w:sz w:val="18"/>
                <w:szCs w:val="18"/>
              </w:rPr>
              <w:t>Sim</w:t>
            </w:r>
            <w:proofErr w:type="spellEnd"/>
            <w:r w:rsidRPr="00945959">
              <w:rPr>
                <w:sz w:val="18"/>
                <w:szCs w:val="18"/>
              </w:rPr>
              <w:t xml:space="preserve"> K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07; 0.659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11; 0.479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420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ICL Sphere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08; 0.602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07; 0.675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872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ICL Cylinder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0.05; 0.741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ICL J0 Cylinder vector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  <w:lang w:val="pt-PT"/>
              </w:rPr>
              <w:t>-</w:t>
            </w:r>
            <w:r w:rsidRPr="00945959">
              <w:rPr>
                <w:sz w:val="18"/>
                <w:szCs w:val="18"/>
              </w:rPr>
              <w:t>0.26; 0.100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ICL J45 Cylinder vector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17; 0.279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-</w:t>
            </w:r>
          </w:p>
        </w:tc>
      </w:tr>
      <w:tr w:rsidR="00D46F27" w:rsidRPr="00945959" w:rsidTr="00304F4F">
        <w:tc>
          <w:tcPr>
            <w:tcW w:w="1951" w:type="dxa"/>
            <w:tcBorders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ICL thickness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35; 0.023*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38; 0.014*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839</w:t>
            </w:r>
          </w:p>
        </w:tc>
      </w:tr>
      <w:tr w:rsidR="00D46F27" w:rsidRPr="00945959" w:rsidTr="00304F4F">
        <w:tc>
          <w:tcPr>
            <w:tcW w:w="1951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Pupil (postoperative)</w:t>
            </w:r>
          </w:p>
        </w:tc>
        <w:tc>
          <w:tcPr>
            <w:tcW w:w="2693" w:type="dxa"/>
            <w:tcBorders>
              <w:left w:val="single" w:sz="8" w:space="0" w:color="auto"/>
            </w:tcBorders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09; 0.570</w:t>
            </w:r>
          </w:p>
        </w:tc>
        <w:tc>
          <w:tcPr>
            <w:tcW w:w="2552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05; 0.773</w:t>
            </w:r>
          </w:p>
        </w:tc>
        <w:tc>
          <w:tcPr>
            <w:tcW w:w="1524" w:type="dxa"/>
            <w:shd w:val="clear" w:color="auto" w:fill="auto"/>
          </w:tcPr>
          <w:p w:rsidR="00D46F27" w:rsidRPr="00945959" w:rsidRDefault="00D46F27" w:rsidP="00304F4F">
            <w:pPr>
              <w:spacing w:after="0"/>
              <w:jc w:val="center"/>
              <w:rPr>
                <w:sz w:val="18"/>
                <w:szCs w:val="18"/>
              </w:rPr>
            </w:pPr>
            <w:r w:rsidRPr="00945959">
              <w:rPr>
                <w:sz w:val="18"/>
                <w:szCs w:val="18"/>
              </w:rPr>
              <w:t>0.808</w:t>
            </w:r>
          </w:p>
        </w:tc>
      </w:tr>
    </w:tbl>
    <w:p w:rsidR="00FE666F" w:rsidRDefault="00D46F27">
      <w:r w:rsidRPr="00F64A9E">
        <w:rPr>
          <w:sz w:val="18"/>
          <w:szCs w:val="18"/>
        </w:rPr>
        <w:t>*</w:t>
      </w:r>
      <w:r>
        <w:rPr>
          <w:sz w:val="18"/>
          <w:szCs w:val="18"/>
        </w:rPr>
        <w:t>S</w:t>
      </w:r>
      <w:r w:rsidRPr="00F64A9E">
        <w:rPr>
          <w:sz w:val="18"/>
          <w:szCs w:val="18"/>
        </w:rPr>
        <w:t>tatistical significance</w:t>
      </w:r>
      <w:r>
        <w:rPr>
          <w:sz w:val="18"/>
          <w:szCs w:val="18"/>
        </w:rPr>
        <w:t xml:space="preserve"> p≤0.05</w:t>
      </w:r>
    </w:p>
    <w:sectPr w:rsidR="00FE66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F27"/>
    <w:rsid w:val="000001BD"/>
    <w:rsid w:val="000001FE"/>
    <w:rsid w:val="0000066C"/>
    <w:rsid w:val="000008B9"/>
    <w:rsid w:val="00001218"/>
    <w:rsid w:val="00001986"/>
    <w:rsid w:val="000022DE"/>
    <w:rsid w:val="0000232F"/>
    <w:rsid w:val="0000292A"/>
    <w:rsid w:val="00003076"/>
    <w:rsid w:val="00003764"/>
    <w:rsid w:val="00003793"/>
    <w:rsid w:val="000038D8"/>
    <w:rsid w:val="00003DF5"/>
    <w:rsid w:val="00004014"/>
    <w:rsid w:val="000040ED"/>
    <w:rsid w:val="0000419C"/>
    <w:rsid w:val="000042ED"/>
    <w:rsid w:val="00004576"/>
    <w:rsid w:val="000049F8"/>
    <w:rsid w:val="0000591C"/>
    <w:rsid w:val="00005E60"/>
    <w:rsid w:val="000076CE"/>
    <w:rsid w:val="00007D76"/>
    <w:rsid w:val="0001025F"/>
    <w:rsid w:val="0001169E"/>
    <w:rsid w:val="00013FD9"/>
    <w:rsid w:val="000144D1"/>
    <w:rsid w:val="00014727"/>
    <w:rsid w:val="00014BD6"/>
    <w:rsid w:val="000161D6"/>
    <w:rsid w:val="0001636A"/>
    <w:rsid w:val="000171B8"/>
    <w:rsid w:val="00017378"/>
    <w:rsid w:val="00017AA8"/>
    <w:rsid w:val="00017CFE"/>
    <w:rsid w:val="00020676"/>
    <w:rsid w:val="00020E9A"/>
    <w:rsid w:val="00022241"/>
    <w:rsid w:val="00025FC5"/>
    <w:rsid w:val="00026957"/>
    <w:rsid w:val="00027722"/>
    <w:rsid w:val="00027B0C"/>
    <w:rsid w:val="000306B8"/>
    <w:rsid w:val="00030C2D"/>
    <w:rsid w:val="0003161D"/>
    <w:rsid w:val="00031FBC"/>
    <w:rsid w:val="00032445"/>
    <w:rsid w:val="0003275C"/>
    <w:rsid w:val="00033C3D"/>
    <w:rsid w:val="000342F6"/>
    <w:rsid w:val="000357C9"/>
    <w:rsid w:val="00035B33"/>
    <w:rsid w:val="00035B82"/>
    <w:rsid w:val="00035E86"/>
    <w:rsid w:val="000362CA"/>
    <w:rsid w:val="00036338"/>
    <w:rsid w:val="000377BC"/>
    <w:rsid w:val="0003789D"/>
    <w:rsid w:val="00037FAF"/>
    <w:rsid w:val="000405A1"/>
    <w:rsid w:val="00040CC4"/>
    <w:rsid w:val="00040FED"/>
    <w:rsid w:val="00042CCC"/>
    <w:rsid w:val="00043B71"/>
    <w:rsid w:val="00044211"/>
    <w:rsid w:val="0004462B"/>
    <w:rsid w:val="00044CB9"/>
    <w:rsid w:val="00044E5F"/>
    <w:rsid w:val="00045113"/>
    <w:rsid w:val="0004529E"/>
    <w:rsid w:val="00045453"/>
    <w:rsid w:val="00045E9C"/>
    <w:rsid w:val="000468BA"/>
    <w:rsid w:val="000475B8"/>
    <w:rsid w:val="000508DD"/>
    <w:rsid w:val="000511AA"/>
    <w:rsid w:val="0005237B"/>
    <w:rsid w:val="00052553"/>
    <w:rsid w:val="00052C57"/>
    <w:rsid w:val="00052CF3"/>
    <w:rsid w:val="00052D01"/>
    <w:rsid w:val="00053376"/>
    <w:rsid w:val="000534AE"/>
    <w:rsid w:val="000534CD"/>
    <w:rsid w:val="000538D0"/>
    <w:rsid w:val="00053E82"/>
    <w:rsid w:val="00054C64"/>
    <w:rsid w:val="00055235"/>
    <w:rsid w:val="0005545B"/>
    <w:rsid w:val="00057A56"/>
    <w:rsid w:val="0006031E"/>
    <w:rsid w:val="0006094D"/>
    <w:rsid w:val="000609B5"/>
    <w:rsid w:val="00060CB4"/>
    <w:rsid w:val="00061290"/>
    <w:rsid w:val="00061403"/>
    <w:rsid w:val="00061737"/>
    <w:rsid w:val="00061A4D"/>
    <w:rsid w:val="00062C07"/>
    <w:rsid w:val="00063019"/>
    <w:rsid w:val="00063780"/>
    <w:rsid w:val="000637FF"/>
    <w:rsid w:val="00063CA0"/>
    <w:rsid w:val="00063CE2"/>
    <w:rsid w:val="00063DF5"/>
    <w:rsid w:val="000641E5"/>
    <w:rsid w:val="00066054"/>
    <w:rsid w:val="000665C2"/>
    <w:rsid w:val="0006699A"/>
    <w:rsid w:val="000669D5"/>
    <w:rsid w:val="000672BB"/>
    <w:rsid w:val="00067515"/>
    <w:rsid w:val="00067754"/>
    <w:rsid w:val="000677BC"/>
    <w:rsid w:val="00067CE9"/>
    <w:rsid w:val="000703A7"/>
    <w:rsid w:val="000703D5"/>
    <w:rsid w:val="0007050F"/>
    <w:rsid w:val="00070A08"/>
    <w:rsid w:val="00070F1C"/>
    <w:rsid w:val="00070FB4"/>
    <w:rsid w:val="000711DF"/>
    <w:rsid w:val="0007127E"/>
    <w:rsid w:val="00071819"/>
    <w:rsid w:val="00071AAD"/>
    <w:rsid w:val="00071AD4"/>
    <w:rsid w:val="000729B0"/>
    <w:rsid w:val="00072A33"/>
    <w:rsid w:val="00072A76"/>
    <w:rsid w:val="00072EBD"/>
    <w:rsid w:val="0007386D"/>
    <w:rsid w:val="00073D10"/>
    <w:rsid w:val="00073E1E"/>
    <w:rsid w:val="00074620"/>
    <w:rsid w:val="00074A54"/>
    <w:rsid w:val="00074D53"/>
    <w:rsid w:val="000755B1"/>
    <w:rsid w:val="00075DEB"/>
    <w:rsid w:val="000764F8"/>
    <w:rsid w:val="0007659B"/>
    <w:rsid w:val="00076A6C"/>
    <w:rsid w:val="0007787F"/>
    <w:rsid w:val="0008042F"/>
    <w:rsid w:val="000805E8"/>
    <w:rsid w:val="00081133"/>
    <w:rsid w:val="00081668"/>
    <w:rsid w:val="00081C74"/>
    <w:rsid w:val="00082220"/>
    <w:rsid w:val="00082DCB"/>
    <w:rsid w:val="00083545"/>
    <w:rsid w:val="000836B3"/>
    <w:rsid w:val="00083745"/>
    <w:rsid w:val="00083B0C"/>
    <w:rsid w:val="00083C06"/>
    <w:rsid w:val="00083E3D"/>
    <w:rsid w:val="000854B1"/>
    <w:rsid w:val="0008560E"/>
    <w:rsid w:val="0008587C"/>
    <w:rsid w:val="00085B53"/>
    <w:rsid w:val="00085B70"/>
    <w:rsid w:val="000864F2"/>
    <w:rsid w:val="000865B5"/>
    <w:rsid w:val="00086C33"/>
    <w:rsid w:val="000870AB"/>
    <w:rsid w:val="000873C3"/>
    <w:rsid w:val="0008779B"/>
    <w:rsid w:val="00087D8E"/>
    <w:rsid w:val="00090500"/>
    <w:rsid w:val="0009085E"/>
    <w:rsid w:val="00090F95"/>
    <w:rsid w:val="000914AE"/>
    <w:rsid w:val="00091977"/>
    <w:rsid w:val="000920B4"/>
    <w:rsid w:val="00092C02"/>
    <w:rsid w:val="000933EE"/>
    <w:rsid w:val="00093884"/>
    <w:rsid w:val="000946E2"/>
    <w:rsid w:val="00094758"/>
    <w:rsid w:val="0009503E"/>
    <w:rsid w:val="000953FA"/>
    <w:rsid w:val="000961BF"/>
    <w:rsid w:val="000962DF"/>
    <w:rsid w:val="00096D87"/>
    <w:rsid w:val="00096DF8"/>
    <w:rsid w:val="000974CC"/>
    <w:rsid w:val="000979B1"/>
    <w:rsid w:val="000A06B9"/>
    <w:rsid w:val="000A0914"/>
    <w:rsid w:val="000A0CC0"/>
    <w:rsid w:val="000A0E19"/>
    <w:rsid w:val="000A206F"/>
    <w:rsid w:val="000A21F5"/>
    <w:rsid w:val="000A2314"/>
    <w:rsid w:val="000A23E5"/>
    <w:rsid w:val="000A2FCB"/>
    <w:rsid w:val="000A32BE"/>
    <w:rsid w:val="000A378C"/>
    <w:rsid w:val="000A3E06"/>
    <w:rsid w:val="000A3E64"/>
    <w:rsid w:val="000A4011"/>
    <w:rsid w:val="000A4347"/>
    <w:rsid w:val="000A4419"/>
    <w:rsid w:val="000A4D89"/>
    <w:rsid w:val="000A52F6"/>
    <w:rsid w:val="000A5CBE"/>
    <w:rsid w:val="000A5FDD"/>
    <w:rsid w:val="000A6D85"/>
    <w:rsid w:val="000A70F5"/>
    <w:rsid w:val="000A72EE"/>
    <w:rsid w:val="000A7FF4"/>
    <w:rsid w:val="000B055E"/>
    <w:rsid w:val="000B0A20"/>
    <w:rsid w:val="000B0A6B"/>
    <w:rsid w:val="000B1108"/>
    <w:rsid w:val="000B159F"/>
    <w:rsid w:val="000B17D9"/>
    <w:rsid w:val="000B1D40"/>
    <w:rsid w:val="000B1FB9"/>
    <w:rsid w:val="000B218A"/>
    <w:rsid w:val="000B21F6"/>
    <w:rsid w:val="000B2F4E"/>
    <w:rsid w:val="000B308A"/>
    <w:rsid w:val="000B39E8"/>
    <w:rsid w:val="000B3BAF"/>
    <w:rsid w:val="000B3BF5"/>
    <w:rsid w:val="000B4113"/>
    <w:rsid w:val="000B4257"/>
    <w:rsid w:val="000B4991"/>
    <w:rsid w:val="000B531D"/>
    <w:rsid w:val="000B551E"/>
    <w:rsid w:val="000B55C9"/>
    <w:rsid w:val="000B6682"/>
    <w:rsid w:val="000B684B"/>
    <w:rsid w:val="000B74C3"/>
    <w:rsid w:val="000B78EE"/>
    <w:rsid w:val="000B7B4E"/>
    <w:rsid w:val="000B7FC3"/>
    <w:rsid w:val="000C0848"/>
    <w:rsid w:val="000C0E97"/>
    <w:rsid w:val="000C10C5"/>
    <w:rsid w:val="000C1E03"/>
    <w:rsid w:val="000C2240"/>
    <w:rsid w:val="000C2BEC"/>
    <w:rsid w:val="000C35E4"/>
    <w:rsid w:val="000C3BD0"/>
    <w:rsid w:val="000C3F97"/>
    <w:rsid w:val="000C461B"/>
    <w:rsid w:val="000C46C5"/>
    <w:rsid w:val="000C4E7F"/>
    <w:rsid w:val="000C53ED"/>
    <w:rsid w:val="000C64B1"/>
    <w:rsid w:val="000C701D"/>
    <w:rsid w:val="000C769D"/>
    <w:rsid w:val="000C7AA6"/>
    <w:rsid w:val="000D1129"/>
    <w:rsid w:val="000D1130"/>
    <w:rsid w:val="000D1131"/>
    <w:rsid w:val="000D12EC"/>
    <w:rsid w:val="000D189B"/>
    <w:rsid w:val="000D1DF3"/>
    <w:rsid w:val="000D2914"/>
    <w:rsid w:val="000D2B41"/>
    <w:rsid w:val="000D32B3"/>
    <w:rsid w:val="000D337A"/>
    <w:rsid w:val="000D38B4"/>
    <w:rsid w:val="000D5114"/>
    <w:rsid w:val="000D5A46"/>
    <w:rsid w:val="000D65D0"/>
    <w:rsid w:val="000D6676"/>
    <w:rsid w:val="000D6CAA"/>
    <w:rsid w:val="000D6FF8"/>
    <w:rsid w:val="000D7575"/>
    <w:rsid w:val="000E00CB"/>
    <w:rsid w:val="000E0ABE"/>
    <w:rsid w:val="000E0B9F"/>
    <w:rsid w:val="000E1370"/>
    <w:rsid w:val="000E1892"/>
    <w:rsid w:val="000E1D89"/>
    <w:rsid w:val="000E2239"/>
    <w:rsid w:val="000E246E"/>
    <w:rsid w:val="000E2542"/>
    <w:rsid w:val="000E296B"/>
    <w:rsid w:val="000E29B4"/>
    <w:rsid w:val="000E31FC"/>
    <w:rsid w:val="000E3438"/>
    <w:rsid w:val="000E3DED"/>
    <w:rsid w:val="000E4768"/>
    <w:rsid w:val="000E4F5A"/>
    <w:rsid w:val="000E61A0"/>
    <w:rsid w:val="000E6E17"/>
    <w:rsid w:val="000E7EEC"/>
    <w:rsid w:val="000F04EC"/>
    <w:rsid w:val="000F0B5D"/>
    <w:rsid w:val="000F0C10"/>
    <w:rsid w:val="000F0DE3"/>
    <w:rsid w:val="000F16BA"/>
    <w:rsid w:val="000F19C5"/>
    <w:rsid w:val="000F1DD9"/>
    <w:rsid w:val="000F269F"/>
    <w:rsid w:val="000F2DAE"/>
    <w:rsid w:val="000F348D"/>
    <w:rsid w:val="000F3BF9"/>
    <w:rsid w:val="000F3D11"/>
    <w:rsid w:val="000F4135"/>
    <w:rsid w:val="000F4787"/>
    <w:rsid w:val="000F4FE0"/>
    <w:rsid w:val="000F564E"/>
    <w:rsid w:val="000F5FF3"/>
    <w:rsid w:val="000F63CB"/>
    <w:rsid w:val="000F6754"/>
    <w:rsid w:val="000F6E5D"/>
    <w:rsid w:val="000F7245"/>
    <w:rsid w:val="000F759A"/>
    <w:rsid w:val="00101044"/>
    <w:rsid w:val="00101945"/>
    <w:rsid w:val="00101A75"/>
    <w:rsid w:val="00101B6F"/>
    <w:rsid w:val="00101DD9"/>
    <w:rsid w:val="001020EE"/>
    <w:rsid w:val="00102BAA"/>
    <w:rsid w:val="00103183"/>
    <w:rsid w:val="00104260"/>
    <w:rsid w:val="001042EF"/>
    <w:rsid w:val="001046DA"/>
    <w:rsid w:val="00104712"/>
    <w:rsid w:val="001048FA"/>
    <w:rsid w:val="00104F1F"/>
    <w:rsid w:val="00104FAF"/>
    <w:rsid w:val="00105E7D"/>
    <w:rsid w:val="0010611D"/>
    <w:rsid w:val="00106448"/>
    <w:rsid w:val="00106791"/>
    <w:rsid w:val="00106FCA"/>
    <w:rsid w:val="00106FF6"/>
    <w:rsid w:val="0011008C"/>
    <w:rsid w:val="001105B1"/>
    <w:rsid w:val="00110873"/>
    <w:rsid w:val="00110A41"/>
    <w:rsid w:val="00110C24"/>
    <w:rsid w:val="00111219"/>
    <w:rsid w:val="001112A0"/>
    <w:rsid w:val="001113A1"/>
    <w:rsid w:val="00111AE0"/>
    <w:rsid w:val="00112052"/>
    <w:rsid w:val="00112CBD"/>
    <w:rsid w:val="001141BE"/>
    <w:rsid w:val="001143FF"/>
    <w:rsid w:val="00114495"/>
    <w:rsid w:val="00114EFE"/>
    <w:rsid w:val="00114F18"/>
    <w:rsid w:val="00115389"/>
    <w:rsid w:val="00115955"/>
    <w:rsid w:val="00115ED9"/>
    <w:rsid w:val="0011648D"/>
    <w:rsid w:val="0011694F"/>
    <w:rsid w:val="00117290"/>
    <w:rsid w:val="001178FB"/>
    <w:rsid w:val="001179FC"/>
    <w:rsid w:val="00117B56"/>
    <w:rsid w:val="00117DA2"/>
    <w:rsid w:val="00120040"/>
    <w:rsid w:val="001203F3"/>
    <w:rsid w:val="001206C3"/>
    <w:rsid w:val="00120BDE"/>
    <w:rsid w:val="00121402"/>
    <w:rsid w:val="0012233D"/>
    <w:rsid w:val="0012254B"/>
    <w:rsid w:val="0012263F"/>
    <w:rsid w:val="00122944"/>
    <w:rsid w:val="00122A5B"/>
    <w:rsid w:val="00123689"/>
    <w:rsid w:val="00123AF9"/>
    <w:rsid w:val="00123D5F"/>
    <w:rsid w:val="00124148"/>
    <w:rsid w:val="0012434C"/>
    <w:rsid w:val="00124505"/>
    <w:rsid w:val="001245EB"/>
    <w:rsid w:val="00124BF2"/>
    <w:rsid w:val="001251DC"/>
    <w:rsid w:val="00125430"/>
    <w:rsid w:val="001256FD"/>
    <w:rsid w:val="00125985"/>
    <w:rsid w:val="00125F1C"/>
    <w:rsid w:val="00126009"/>
    <w:rsid w:val="00126C7D"/>
    <w:rsid w:val="00126F37"/>
    <w:rsid w:val="00130CDC"/>
    <w:rsid w:val="001315BF"/>
    <w:rsid w:val="00131CEC"/>
    <w:rsid w:val="0013203C"/>
    <w:rsid w:val="001327DB"/>
    <w:rsid w:val="0013288D"/>
    <w:rsid w:val="001329BF"/>
    <w:rsid w:val="00133AE6"/>
    <w:rsid w:val="00133C52"/>
    <w:rsid w:val="00133F05"/>
    <w:rsid w:val="001345C1"/>
    <w:rsid w:val="0013494C"/>
    <w:rsid w:val="0013540E"/>
    <w:rsid w:val="00135495"/>
    <w:rsid w:val="001406D2"/>
    <w:rsid w:val="00140ABF"/>
    <w:rsid w:val="00141372"/>
    <w:rsid w:val="00141DAD"/>
    <w:rsid w:val="00141EE0"/>
    <w:rsid w:val="00142055"/>
    <w:rsid w:val="00142226"/>
    <w:rsid w:val="001422DA"/>
    <w:rsid w:val="00142A34"/>
    <w:rsid w:val="00143F79"/>
    <w:rsid w:val="00144C2D"/>
    <w:rsid w:val="0014529E"/>
    <w:rsid w:val="00145DE5"/>
    <w:rsid w:val="00145E42"/>
    <w:rsid w:val="0014633A"/>
    <w:rsid w:val="0014690B"/>
    <w:rsid w:val="00147067"/>
    <w:rsid w:val="0014719A"/>
    <w:rsid w:val="00147AB2"/>
    <w:rsid w:val="00147DD5"/>
    <w:rsid w:val="00147E10"/>
    <w:rsid w:val="00150FCA"/>
    <w:rsid w:val="001510B6"/>
    <w:rsid w:val="0015153B"/>
    <w:rsid w:val="00151B8C"/>
    <w:rsid w:val="00151D70"/>
    <w:rsid w:val="00152128"/>
    <w:rsid w:val="001525F9"/>
    <w:rsid w:val="00152C2A"/>
    <w:rsid w:val="00152C6E"/>
    <w:rsid w:val="00153025"/>
    <w:rsid w:val="00153521"/>
    <w:rsid w:val="001535F9"/>
    <w:rsid w:val="00153837"/>
    <w:rsid w:val="001546FE"/>
    <w:rsid w:val="00154712"/>
    <w:rsid w:val="001549FD"/>
    <w:rsid w:val="00154AA0"/>
    <w:rsid w:val="001556D7"/>
    <w:rsid w:val="0015635C"/>
    <w:rsid w:val="00156ADD"/>
    <w:rsid w:val="00157B7A"/>
    <w:rsid w:val="00157C4A"/>
    <w:rsid w:val="00157F0E"/>
    <w:rsid w:val="0016062F"/>
    <w:rsid w:val="00160A8E"/>
    <w:rsid w:val="00162828"/>
    <w:rsid w:val="00162DCC"/>
    <w:rsid w:val="00162E7B"/>
    <w:rsid w:val="00163316"/>
    <w:rsid w:val="001647EE"/>
    <w:rsid w:val="00164D41"/>
    <w:rsid w:val="00164ECD"/>
    <w:rsid w:val="00164FC3"/>
    <w:rsid w:val="0016657F"/>
    <w:rsid w:val="001679FC"/>
    <w:rsid w:val="00167F8F"/>
    <w:rsid w:val="0017083A"/>
    <w:rsid w:val="00171FA5"/>
    <w:rsid w:val="001728BD"/>
    <w:rsid w:val="00172AB0"/>
    <w:rsid w:val="00172C12"/>
    <w:rsid w:val="0017300E"/>
    <w:rsid w:val="0017331D"/>
    <w:rsid w:val="00173D17"/>
    <w:rsid w:val="00173F83"/>
    <w:rsid w:val="0017499C"/>
    <w:rsid w:val="00175DDB"/>
    <w:rsid w:val="00175E35"/>
    <w:rsid w:val="00175E52"/>
    <w:rsid w:val="00175F2D"/>
    <w:rsid w:val="00176469"/>
    <w:rsid w:val="0017647B"/>
    <w:rsid w:val="00176738"/>
    <w:rsid w:val="00176E82"/>
    <w:rsid w:val="00176F60"/>
    <w:rsid w:val="00176FAD"/>
    <w:rsid w:val="00177214"/>
    <w:rsid w:val="00177710"/>
    <w:rsid w:val="00180278"/>
    <w:rsid w:val="00180B77"/>
    <w:rsid w:val="00181605"/>
    <w:rsid w:val="001817D7"/>
    <w:rsid w:val="0018189A"/>
    <w:rsid w:val="00181ECB"/>
    <w:rsid w:val="00182179"/>
    <w:rsid w:val="00182EA3"/>
    <w:rsid w:val="00183204"/>
    <w:rsid w:val="0018333E"/>
    <w:rsid w:val="001847C2"/>
    <w:rsid w:val="0018496B"/>
    <w:rsid w:val="00185421"/>
    <w:rsid w:val="00185C72"/>
    <w:rsid w:val="00186723"/>
    <w:rsid w:val="00187645"/>
    <w:rsid w:val="0018794E"/>
    <w:rsid w:val="00187D2A"/>
    <w:rsid w:val="00187DCD"/>
    <w:rsid w:val="0019009F"/>
    <w:rsid w:val="00190177"/>
    <w:rsid w:val="001910A2"/>
    <w:rsid w:val="00191184"/>
    <w:rsid w:val="00191462"/>
    <w:rsid w:val="0019172C"/>
    <w:rsid w:val="001920B0"/>
    <w:rsid w:val="001924A5"/>
    <w:rsid w:val="0019262A"/>
    <w:rsid w:val="001926D2"/>
    <w:rsid w:val="001926EE"/>
    <w:rsid w:val="001927DF"/>
    <w:rsid w:val="001930C0"/>
    <w:rsid w:val="00193E40"/>
    <w:rsid w:val="001954F3"/>
    <w:rsid w:val="00195E1B"/>
    <w:rsid w:val="00197507"/>
    <w:rsid w:val="001A178C"/>
    <w:rsid w:val="001A1908"/>
    <w:rsid w:val="001A1CA6"/>
    <w:rsid w:val="001A1EA0"/>
    <w:rsid w:val="001A220C"/>
    <w:rsid w:val="001A24D3"/>
    <w:rsid w:val="001A2F45"/>
    <w:rsid w:val="001A33FA"/>
    <w:rsid w:val="001A39F7"/>
    <w:rsid w:val="001A3A14"/>
    <w:rsid w:val="001A41CE"/>
    <w:rsid w:val="001A43A6"/>
    <w:rsid w:val="001A4642"/>
    <w:rsid w:val="001A504E"/>
    <w:rsid w:val="001A5776"/>
    <w:rsid w:val="001A5830"/>
    <w:rsid w:val="001A5F15"/>
    <w:rsid w:val="001A635C"/>
    <w:rsid w:val="001A77B0"/>
    <w:rsid w:val="001A7A3D"/>
    <w:rsid w:val="001A7D67"/>
    <w:rsid w:val="001A7F2F"/>
    <w:rsid w:val="001B013D"/>
    <w:rsid w:val="001B02A5"/>
    <w:rsid w:val="001B11CE"/>
    <w:rsid w:val="001B1538"/>
    <w:rsid w:val="001B1823"/>
    <w:rsid w:val="001B19A4"/>
    <w:rsid w:val="001B1BAB"/>
    <w:rsid w:val="001B255E"/>
    <w:rsid w:val="001B3235"/>
    <w:rsid w:val="001B3407"/>
    <w:rsid w:val="001B366B"/>
    <w:rsid w:val="001B3AE6"/>
    <w:rsid w:val="001B441B"/>
    <w:rsid w:val="001B444C"/>
    <w:rsid w:val="001B5226"/>
    <w:rsid w:val="001B54D7"/>
    <w:rsid w:val="001B5863"/>
    <w:rsid w:val="001B5FDB"/>
    <w:rsid w:val="001B64E9"/>
    <w:rsid w:val="001B6D03"/>
    <w:rsid w:val="001B7917"/>
    <w:rsid w:val="001B7AC8"/>
    <w:rsid w:val="001C003D"/>
    <w:rsid w:val="001C03CD"/>
    <w:rsid w:val="001C0504"/>
    <w:rsid w:val="001C086E"/>
    <w:rsid w:val="001C11D9"/>
    <w:rsid w:val="001C1381"/>
    <w:rsid w:val="001C15B0"/>
    <w:rsid w:val="001C19DD"/>
    <w:rsid w:val="001C1E10"/>
    <w:rsid w:val="001C1E7C"/>
    <w:rsid w:val="001C253E"/>
    <w:rsid w:val="001C3566"/>
    <w:rsid w:val="001C364F"/>
    <w:rsid w:val="001C3740"/>
    <w:rsid w:val="001C432D"/>
    <w:rsid w:val="001C4B2A"/>
    <w:rsid w:val="001C5464"/>
    <w:rsid w:val="001C56FA"/>
    <w:rsid w:val="001C6450"/>
    <w:rsid w:val="001C6DE1"/>
    <w:rsid w:val="001C7DCD"/>
    <w:rsid w:val="001D0A21"/>
    <w:rsid w:val="001D0E0B"/>
    <w:rsid w:val="001D0EC6"/>
    <w:rsid w:val="001D19CC"/>
    <w:rsid w:val="001D2CBF"/>
    <w:rsid w:val="001D2D8C"/>
    <w:rsid w:val="001D31A9"/>
    <w:rsid w:val="001D3E0C"/>
    <w:rsid w:val="001D51EE"/>
    <w:rsid w:val="001D5CCB"/>
    <w:rsid w:val="001D642E"/>
    <w:rsid w:val="001D73D0"/>
    <w:rsid w:val="001D74F2"/>
    <w:rsid w:val="001D75E6"/>
    <w:rsid w:val="001D77E4"/>
    <w:rsid w:val="001D7F89"/>
    <w:rsid w:val="001E0184"/>
    <w:rsid w:val="001E0A2C"/>
    <w:rsid w:val="001E19B6"/>
    <w:rsid w:val="001E2536"/>
    <w:rsid w:val="001E261F"/>
    <w:rsid w:val="001E3425"/>
    <w:rsid w:val="001E5FE0"/>
    <w:rsid w:val="001E7F52"/>
    <w:rsid w:val="001F05A8"/>
    <w:rsid w:val="001F0DED"/>
    <w:rsid w:val="001F1B0C"/>
    <w:rsid w:val="001F1C35"/>
    <w:rsid w:val="001F2487"/>
    <w:rsid w:val="001F2683"/>
    <w:rsid w:val="001F3530"/>
    <w:rsid w:val="001F35A2"/>
    <w:rsid w:val="001F3AC6"/>
    <w:rsid w:val="001F3F39"/>
    <w:rsid w:val="001F447D"/>
    <w:rsid w:val="001F460E"/>
    <w:rsid w:val="001F4BDB"/>
    <w:rsid w:val="001F51FD"/>
    <w:rsid w:val="001F5C5F"/>
    <w:rsid w:val="001F5F0E"/>
    <w:rsid w:val="001F6121"/>
    <w:rsid w:val="001F76EE"/>
    <w:rsid w:val="001F7B8F"/>
    <w:rsid w:val="001F7BDE"/>
    <w:rsid w:val="001F7E0D"/>
    <w:rsid w:val="00200432"/>
    <w:rsid w:val="0020085F"/>
    <w:rsid w:val="00200C26"/>
    <w:rsid w:val="00200F94"/>
    <w:rsid w:val="00201E90"/>
    <w:rsid w:val="00202295"/>
    <w:rsid w:val="00202FA7"/>
    <w:rsid w:val="002033F8"/>
    <w:rsid w:val="002038E1"/>
    <w:rsid w:val="002044D9"/>
    <w:rsid w:val="0020451E"/>
    <w:rsid w:val="002048BB"/>
    <w:rsid w:val="00204FB4"/>
    <w:rsid w:val="0020504F"/>
    <w:rsid w:val="00205F48"/>
    <w:rsid w:val="002063A4"/>
    <w:rsid w:val="002064ED"/>
    <w:rsid w:val="0020664A"/>
    <w:rsid w:val="00207B31"/>
    <w:rsid w:val="00210228"/>
    <w:rsid w:val="00210725"/>
    <w:rsid w:val="00212B10"/>
    <w:rsid w:val="00212F15"/>
    <w:rsid w:val="00212F48"/>
    <w:rsid w:val="0021374B"/>
    <w:rsid w:val="00213753"/>
    <w:rsid w:val="00213BD6"/>
    <w:rsid w:val="00213EFB"/>
    <w:rsid w:val="00213FA9"/>
    <w:rsid w:val="00214038"/>
    <w:rsid w:val="00214266"/>
    <w:rsid w:val="00214563"/>
    <w:rsid w:val="00214AE7"/>
    <w:rsid w:val="0021560B"/>
    <w:rsid w:val="0021585E"/>
    <w:rsid w:val="00215EBE"/>
    <w:rsid w:val="00216AF6"/>
    <w:rsid w:val="00217EA8"/>
    <w:rsid w:val="002202C3"/>
    <w:rsid w:val="0022030A"/>
    <w:rsid w:val="00220714"/>
    <w:rsid w:val="00220881"/>
    <w:rsid w:val="00220AE2"/>
    <w:rsid w:val="0022148F"/>
    <w:rsid w:val="002216B2"/>
    <w:rsid w:val="00222241"/>
    <w:rsid w:val="0022453D"/>
    <w:rsid w:val="00224FF9"/>
    <w:rsid w:val="0022533A"/>
    <w:rsid w:val="00225C08"/>
    <w:rsid w:val="00225F39"/>
    <w:rsid w:val="002262C6"/>
    <w:rsid w:val="00226794"/>
    <w:rsid w:val="00226868"/>
    <w:rsid w:val="00227794"/>
    <w:rsid w:val="00227C9A"/>
    <w:rsid w:val="00230A58"/>
    <w:rsid w:val="00230A6F"/>
    <w:rsid w:val="00231DC7"/>
    <w:rsid w:val="00231F7F"/>
    <w:rsid w:val="0023325E"/>
    <w:rsid w:val="002335A2"/>
    <w:rsid w:val="0023488D"/>
    <w:rsid w:val="002358B9"/>
    <w:rsid w:val="00236234"/>
    <w:rsid w:val="0023623F"/>
    <w:rsid w:val="002363E4"/>
    <w:rsid w:val="002368BD"/>
    <w:rsid w:val="00236B1A"/>
    <w:rsid w:val="002374BF"/>
    <w:rsid w:val="002378FD"/>
    <w:rsid w:val="00237987"/>
    <w:rsid w:val="00237DC1"/>
    <w:rsid w:val="00241671"/>
    <w:rsid w:val="0024225E"/>
    <w:rsid w:val="00242298"/>
    <w:rsid w:val="002425C9"/>
    <w:rsid w:val="002425D9"/>
    <w:rsid w:val="002426E8"/>
    <w:rsid w:val="00242879"/>
    <w:rsid w:val="002432BF"/>
    <w:rsid w:val="002437C8"/>
    <w:rsid w:val="002440DA"/>
    <w:rsid w:val="00244255"/>
    <w:rsid w:val="002449FF"/>
    <w:rsid w:val="00245A1A"/>
    <w:rsid w:val="002463BB"/>
    <w:rsid w:val="00246595"/>
    <w:rsid w:val="00246D5C"/>
    <w:rsid w:val="002475A1"/>
    <w:rsid w:val="00247908"/>
    <w:rsid w:val="002503D9"/>
    <w:rsid w:val="00250EF1"/>
    <w:rsid w:val="0025169E"/>
    <w:rsid w:val="00252D6D"/>
    <w:rsid w:val="00252F05"/>
    <w:rsid w:val="00253173"/>
    <w:rsid w:val="0025370A"/>
    <w:rsid w:val="0025373D"/>
    <w:rsid w:val="00253861"/>
    <w:rsid w:val="00253A20"/>
    <w:rsid w:val="00253FD5"/>
    <w:rsid w:val="0025411D"/>
    <w:rsid w:val="00254AD5"/>
    <w:rsid w:val="00254D10"/>
    <w:rsid w:val="00255902"/>
    <w:rsid w:val="002559A7"/>
    <w:rsid w:val="00255CB7"/>
    <w:rsid w:val="00255D9B"/>
    <w:rsid w:val="00255E7A"/>
    <w:rsid w:val="0025699A"/>
    <w:rsid w:val="00256A39"/>
    <w:rsid w:val="00260135"/>
    <w:rsid w:val="00260671"/>
    <w:rsid w:val="00260C4B"/>
    <w:rsid w:val="002618B1"/>
    <w:rsid w:val="0026251C"/>
    <w:rsid w:val="00262913"/>
    <w:rsid w:val="002640A3"/>
    <w:rsid w:val="0026555C"/>
    <w:rsid w:val="00265C01"/>
    <w:rsid w:val="00265DEB"/>
    <w:rsid w:val="002661A1"/>
    <w:rsid w:val="0026654A"/>
    <w:rsid w:val="002666CC"/>
    <w:rsid w:val="00266F53"/>
    <w:rsid w:val="00267A40"/>
    <w:rsid w:val="002703AC"/>
    <w:rsid w:val="00270481"/>
    <w:rsid w:val="00270AB1"/>
    <w:rsid w:val="00270ADE"/>
    <w:rsid w:val="00271A28"/>
    <w:rsid w:val="00271E0F"/>
    <w:rsid w:val="0027207A"/>
    <w:rsid w:val="00272459"/>
    <w:rsid w:val="00272D72"/>
    <w:rsid w:val="00272D8D"/>
    <w:rsid w:val="0027304F"/>
    <w:rsid w:val="002734B4"/>
    <w:rsid w:val="0027372B"/>
    <w:rsid w:val="002746A2"/>
    <w:rsid w:val="00274BDA"/>
    <w:rsid w:val="00275358"/>
    <w:rsid w:val="0027562F"/>
    <w:rsid w:val="002759AF"/>
    <w:rsid w:val="00275FA0"/>
    <w:rsid w:val="00276A54"/>
    <w:rsid w:val="00276B87"/>
    <w:rsid w:val="00277414"/>
    <w:rsid w:val="00277546"/>
    <w:rsid w:val="002776E3"/>
    <w:rsid w:val="00277A6E"/>
    <w:rsid w:val="0028004C"/>
    <w:rsid w:val="00280495"/>
    <w:rsid w:val="00280B4F"/>
    <w:rsid w:val="00280D28"/>
    <w:rsid w:val="00281222"/>
    <w:rsid w:val="00281B0B"/>
    <w:rsid w:val="00281B0E"/>
    <w:rsid w:val="0028200B"/>
    <w:rsid w:val="002823B5"/>
    <w:rsid w:val="00283019"/>
    <w:rsid w:val="002830B6"/>
    <w:rsid w:val="00283DFF"/>
    <w:rsid w:val="00284113"/>
    <w:rsid w:val="00284418"/>
    <w:rsid w:val="002845A2"/>
    <w:rsid w:val="00285107"/>
    <w:rsid w:val="002857DC"/>
    <w:rsid w:val="00287013"/>
    <w:rsid w:val="00287187"/>
    <w:rsid w:val="002872C6"/>
    <w:rsid w:val="00287397"/>
    <w:rsid w:val="00287C4B"/>
    <w:rsid w:val="00287D21"/>
    <w:rsid w:val="0029094B"/>
    <w:rsid w:val="00291190"/>
    <w:rsid w:val="002912F2"/>
    <w:rsid w:val="0029172B"/>
    <w:rsid w:val="002922E1"/>
    <w:rsid w:val="00293A72"/>
    <w:rsid w:val="00293DC8"/>
    <w:rsid w:val="00295210"/>
    <w:rsid w:val="00295A52"/>
    <w:rsid w:val="002A08F4"/>
    <w:rsid w:val="002A116F"/>
    <w:rsid w:val="002A2C76"/>
    <w:rsid w:val="002A2F57"/>
    <w:rsid w:val="002A341D"/>
    <w:rsid w:val="002A38F8"/>
    <w:rsid w:val="002A3B7B"/>
    <w:rsid w:val="002A3D55"/>
    <w:rsid w:val="002A453B"/>
    <w:rsid w:val="002A464E"/>
    <w:rsid w:val="002A4719"/>
    <w:rsid w:val="002A4DFF"/>
    <w:rsid w:val="002A4FDE"/>
    <w:rsid w:val="002A55A4"/>
    <w:rsid w:val="002A65A9"/>
    <w:rsid w:val="002A6906"/>
    <w:rsid w:val="002A6E43"/>
    <w:rsid w:val="002A7714"/>
    <w:rsid w:val="002A7896"/>
    <w:rsid w:val="002A7B94"/>
    <w:rsid w:val="002B05C2"/>
    <w:rsid w:val="002B0DCF"/>
    <w:rsid w:val="002B0DE4"/>
    <w:rsid w:val="002B0EB0"/>
    <w:rsid w:val="002B1234"/>
    <w:rsid w:val="002B1812"/>
    <w:rsid w:val="002B1E26"/>
    <w:rsid w:val="002B3483"/>
    <w:rsid w:val="002B3B95"/>
    <w:rsid w:val="002B4F60"/>
    <w:rsid w:val="002B51A5"/>
    <w:rsid w:val="002B56AD"/>
    <w:rsid w:val="002B596D"/>
    <w:rsid w:val="002B5ADD"/>
    <w:rsid w:val="002B5B4C"/>
    <w:rsid w:val="002B5F20"/>
    <w:rsid w:val="002B6375"/>
    <w:rsid w:val="002B6609"/>
    <w:rsid w:val="002B72E3"/>
    <w:rsid w:val="002B785B"/>
    <w:rsid w:val="002B7B9D"/>
    <w:rsid w:val="002C0B2F"/>
    <w:rsid w:val="002C0C5E"/>
    <w:rsid w:val="002C0DB9"/>
    <w:rsid w:val="002C1524"/>
    <w:rsid w:val="002C188C"/>
    <w:rsid w:val="002C20F9"/>
    <w:rsid w:val="002C221E"/>
    <w:rsid w:val="002C28B6"/>
    <w:rsid w:val="002C2A01"/>
    <w:rsid w:val="002C3D6A"/>
    <w:rsid w:val="002C3EAD"/>
    <w:rsid w:val="002C3F50"/>
    <w:rsid w:val="002C4071"/>
    <w:rsid w:val="002C45DB"/>
    <w:rsid w:val="002C45F6"/>
    <w:rsid w:val="002C629A"/>
    <w:rsid w:val="002C6E0F"/>
    <w:rsid w:val="002C754D"/>
    <w:rsid w:val="002C7AAF"/>
    <w:rsid w:val="002D0740"/>
    <w:rsid w:val="002D0913"/>
    <w:rsid w:val="002D0CFA"/>
    <w:rsid w:val="002D1064"/>
    <w:rsid w:val="002D180E"/>
    <w:rsid w:val="002D19C5"/>
    <w:rsid w:val="002D22E0"/>
    <w:rsid w:val="002D27C7"/>
    <w:rsid w:val="002D2B7B"/>
    <w:rsid w:val="002D327F"/>
    <w:rsid w:val="002D46B8"/>
    <w:rsid w:val="002D546D"/>
    <w:rsid w:val="002D550E"/>
    <w:rsid w:val="002D589C"/>
    <w:rsid w:val="002D5BA0"/>
    <w:rsid w:val="002D5FF0"/>
    <w:rsid w:val="002D608A"/>
    <w:rsid w:val="002D6743"/>
    <w:rsid w:val="002D6C04"/>
    <w:rsid w:val="002D6F1C"/>
    <w:rsid w:val="002D7335"/>
    <w:rsid w:val="002E02F6"/>
    <w:rsid w:val="002E0345"/>
    <w:rsid w:val="002E0680"/>
    <w:rsid w:val="002E07EF"/>
    <w:rsid w:val="002E0883"/>
    <w:rsid w:val="002E0925"/>
    <w:rsid w:val="002E1F0D"/>
    <w:rsid w:val="002E1F7A"/>
    <w:rsid w:val="002E2069"/>
    <w:rsid w:val="002E2295"/>
    <w:rsid w:val="002E23CA"/>
    <w:rsid w:val="002E265A"/>
    <w:rsid w:val="002E34AB"/>
    <w:rsid w:val="002E354E"/>
    <w:rsid w:val="002E3AD7"/>
    <w:rsid w:val="002E3F67"/>
    <w:rsid w:val="002E4790"/>
    <w:rsid w:val="002E4A3E"/>
    <w:rsid w:val="002E4A99"/>
    <w:rsid w:val="002E5B4E"/>
    <w:rsid w:val="002E5E44"/>
    <w:rsid w:val="002E60F4"/>
    <w:rsid w:val="002E62E6"/>
    <w:rsid w:val="002E6BB3"/>
    <w:rsid w:val="002E7295"/>
    <w:rsid w:val="002F0A33"/>
    <w:rsid w:val="002F0A6D"/>
    <w:rsid w:val="002F0D60"/>
    <w:rsid w:val="002F0FB6"/>
    <w:rsid w:val="002F1032"/>
    <w:rsid w:val="002F18C5"/>
    <w:rsid w:val="002F1A25"/>
    <w:rsid w:val="002F1DA0"/>
    <w:rsid w:val="002F2758"/>
    <w:rsid w:val="002F4199"/>
    <w:rsid w:val="002F43AE"/>
    <w:rsid w:val="002F535C"/>
    <w:rsid w:val="002F75E0"/>
    <w:rsid w:val="002F77BD"/>
    <w:rsid w:val="002F7855"/>
    <w:rsid w:val="002F7B5D"/>
    <w:rsid w:val="002F7F82"/>
    <w:rsid w:val="003003C4"/>
    <w:rsid w:val="00300B63"/>
    <w:rsid w:val="00300E92"/>
    <w:rsid w:val="00300F4B"/>
    <w:rsid w:val="00301153"/>
    <w:rsid w:val="003016E6"/>
    <w:rsid w:val="00301C55"/>
    <w:rsid w:val="003023DB"/>
    <w:rsid w:val="003026ED"/>
    <w:rsid w:val="00302D8A"/>
    <w:rsid w:val="003034E5"/>
    <w:rsid w:val="0030357D"/>
    <w:rsid w:val="003035AC"/>
    <w:rsid w:val="00303C1D"/>
    <w:rsid w:val="00303DA2"/>
    <w:rsid w:val="00303E6A"/>
    <w:rsid w:val="00303F1A"/>
    <w:rsid w:val="00303F48"/>
    <w:rsid w:val="003046A5"/>
    <w:rsid w:val="00304A3C"/>
    <w:rsid w:val="00304BF1"/>
    <w:rsid w:val="00304F11"/>
    <w:rsid w:val="0030552A"/>
    <w:rsid w:val="00305A17"/>
    <w:rsid w:val="00305EF8"/>
    <w:rsid w:val="0030651A"/>
    <w:rsid w:val="003065FD"/>
    <w:rsid w:val="00306651"/>
    <w:rsid w:val="00306739"/>
    <w:rsid w:val="003069CE"/>
    <w:rsid w:val="00306DB9"/>
    <w:rsid w:val="0030730E"/>
    <w:rsid w:val="00310720"/>
    <w:rsid w:val="00310739"/>
    <w:rsid w:val="00310C01"/>
    <w:rsid w:val="00310D36"/>
    <w:rsid w:val="00310F66"/>
    <w:rsid w:val="00310FF6"/>
    <w:rsid w:val="003110E4"/>
    <w:rsid w:val="00311780"/>
    <w:rsid w:val="0031255F"/>
    <w:rsid w:val="00312A1F"/>
    <w:rsid w:val="00312B6D"/>
    <w:rsid w:val="00312F85"/>
    <w:rsid w:val="00313663"/>
    <w:rsid w:val="00313774"/>
    <w:rsid w:val="00313B46"/>
    <w:rsid w:val="00314416"/>
    <w:rsid w:val="00314C32"/>
    <w:rsid w:val="00314EC8"/>
    <w:rsid w:val="0031500C"/>
    <w:rsid w:val="0031501C"/>
    <w:rsid w:val="0031522C"/>
    <w:rsid w:val="00315304"/>
    <w:rsid w:val="003155E2"/>
    <w:rsid w:val="00315C13"/>
    <w:rsid w:val="00316272"/>
    <w:rsid w:val="00316497"/>
    <w:rsid w:val="00316EDA"/>
    <w:rsid w:val="00317624"/>
    <w:rsid w:val="00317807"/>
    <w:rsid w:val="00320503"/>
    <w:rsid w:val="00320583"/>
    <w:rsid w:val="0032064F"/>
    <w:rsid w:val="00320712"/>
    <w:rsid w:val="003207DA"/>
    <w:rsid w:val="00320902"/>
    <w:rsid w:val="00320CED"/>
    <w:rsid w:val="003211B6"/>
    <w:rsid w:val="00321286"/>
    <w:rsid w:val="00321B74"/>
    <w:rsid w:val="0032209F"/>
    <w:rsid w:val="00322B0E"/>
    <w:rsid w:val="0032366B"/>
    <w:rsid w:val="003246E0"/>
    <w:rsid w:val="003250EC"/>
    <w:rsid w:val="00325104"/>
    <w:rsid w:val="003266AF"/>
    <w:rsid w:val="00326B88"/>
    <w:rsid w:val="00326DF1"/>
    <w:rsid w:val="00326ECD"/>
    <w:rsid w:val="0032766B"/>
    <w:rsid w:val="00327710"/>
    <w:rsid w:val="0033026A"/>
    <w:rsid w:val="0033158D"/>
    <w:rsid w:val="00331878"/>
    <w:rsid w:val="00332027"/>
    <w:rsid w:val="00332C43"/>
    <w:rsid w:val="00332FB2"/>
    <w:rsid w:val="00333ADF"/>
    <w:rsid w:val="00333B6E"/>
    <w:rsid w:val="00333C8C"/>
    <w:rsid w:val="00333D44"/>
    <w:rsid w:val="0033536B"/>
    <w:rsid w:val="00335560"/>
    <w:rsid w:val="00335A04"/>
    <w:rsid w:val="00335EE5"/>
    <w:rsid w:val="00335F47"/>
    <w:rsid w:val="00336730"/>
    <w:rsid w:val="00336ED4"/>
    <w:rsid w:val="00336F71"/>
    <w:rsid w:val="0033747A"/>
    <w:rsid w:val="00337857"/>
    <w:rsid w:val="0034068F"/>
    <w:rsid w:val="00340731"/>
    <w:rsid w:val="00340E43"/>
    <w:rsid w:val="00341475"/>
    <w:rsid w:val="003417D7"/>
    <w:rsid w:val="00341A81"/>
    <w:rsid w:val="003422FF"/>
    <w:rsid w:val="00342828"/>
    <w:rsid w:val="00342CC5"/>
    <w:rsid w:val="00342E99"/>
    <w:rsid w:val="00343468"/>
    <w:rsid w:val="00343799"/>
    <w:rsid w:val="00343B9E"/>
    <w:rsid w:val="00344274"/>
    <w:rsid w:val="00344F06"/>
    <w:rsid w:val="00344F14"/>
    <w:rsid w:val="00345516"/>
    <w:rsid w:val="00345BE2"/>
    <w:rsid w:val="00346574"/>
    <w:rsid w:val="00346818"/>
    <w:rsid w:val="00346EE8"/>
    <w:rsid w:val="0034718F"/>
    <w:rsid w:val="003477EA"/>
    <w:rsid w:val="003503EB"/>
    <w:rsid w:val="00350605"/>
    <w:rsid w:val="00351248"/>
    <w:rsid w:val="00351504"/>
    <w:rsid w:val="00351567"/>
    <w:rsid w:val="00351806"/>
    <w:rsid w:val="00352015"/>
    <w:rsid w:val="003521CB"/>
    <w:rsid w:val="00352A9C"/>
    <w:rsid w:val="003533D4"/>
    <w:rsid w:val="00353C4D"/>
    <w:rsid w:val="00353FCD"/>
    <w:rsid w:val="003541E0"/>
    <w:rsid w:val="003548A2"/>
    <w:rsid w:val="00354E48"/>
    <w:rsid w:val="0035528F"/>
    <w:rsid w:val="00355DBD"/>
    <w:rsid w:val="00356110"/>
    <w:rsid w:val="00356193"/>
    <w:rsid w:val="0035642C"/>
    <w:rsid w:val="00357164"/>
    <w:rsid w:val="003575FC"/>
    <w:rsid w:val="00357BB0"/>
    <w:rsid w:val="0036038B"/>
    <w:rsid w:val="00360469"/>
    <w:rsid w:val="00360550"/>
    <w:rsid w:val="0036057C"/>
    <w:rsid w:val="003608A1"/>
    <w:rsid w:val="00360B47"/>
    <w:rsid w:val="003610A0"/>
    <w:rsid w:val="0036145E"/>
    <w:rsid w:val="003617B6"/>
    <w:rsid w:val="00362114"/>
    <w:rsid w:val="00362688"/>
    <w:rsid w:val="00362B38"/>
    <w:rsid w:val="00362C4D"/>
    <w:rsid w:val="003632DB"/>
    <w:rsid w:val="0036330B"/>
    <w:rsid w:val="00364E7A"/>
    <w:rsid w:val="0036508B"/>
    <w:rsid w:val="00365213"/>
    <w:rsid w:val="00365B3A"/>
    <w:rsid w:val="0036642C"/>
    <w:rsid w:val="00366486"/>
    <w:rsid w:val="003664F0"/>
    <w:rsid w:val="0036683F"/>
    <w:rsid w:val="003671E3"/>
    <w:rsid w:val="00370778"/>
    <w:rsid w:val="00370DE0"/>
    <w:rsid w:val="00371700"/>
    <w:rsid w:val="00371893"/>
    <w:rsid w:val="003730D4"/>
    <w:rsid w:val="00373B6B"/>
    <w:rsid w:val="0037404B"/>
    <w:rsid w:val="00374CB3"/>
    <w:rsid w:val="0037513C"/>
    <w:rsid w:val="00376093"/>
    <w:rsid w:val="003762E6"/>
    <w:rsid w:val="00376B59"/>
    <w:rsid w:val="0037730E"/>
    <w:rsid w:val="003778E6"/>
    <w:rsid w:val="00377E74"/>
    <w:rsid w:val="0038144C"/>
    <w:rsid w:val="003823BD"/>
    <w:rsid w:val="0038274D"/>
    <w:rsid w:val="00382869"/>
    <w:rsid w:val="00382B1B"/>
    <w:rsid w:val="00383D80"/>
    <w:rsid w:val="003844E9"/>
    <w:rsid w:val="00384A22"/>
    <w:rsid w:val="00384D55"/>
    <w:rsid w:val="00384E67"/>
    <w:rsid w:val="00384EF8"/>
    <w:rsid w:val="003853E2"/>
    <w:rsid w:val="00385544"/>
    <w:rsid w:val="003858ED"/>
    <w:rsid w:val="00386656"/>
    <w:rsid w:val="00386ADC"/>
    <w:rsid w:val="00387437"/>
    <w:rsid w:val="003905BA"/>
    <w:rsid w:val="00391D9E"/>
    <w:rsid w:val="00391E9E"/>
    <w:rsid w:val="00392818"/>
    <w:rsid w:val="00392F17"/>
    <w:rsid w:val="00392FC1"/>
    <w:rsid w:val="0039312B"/>
    <w:rsid w:val="00393804"/>
    <w:rsid w:val="003941A2"/>
    <w:rsid w:val="003942AF"/>
    <w:rsid w:val="0039499F"/>
    <w:rsid w:val="00394CBE"/>
    <w:rsid w:val="003955D2"/>
    <w:rsid w:val="0039604C"/>
    <w:rsid w:val="0039630A"/>
    <w:rsid w:val="003963A8"/>
    <w:rsid w:val="00396716"/>
    <w:rsid w:val="00396EBB"/>
    <w:rsid w:val="00397091"/>
    <w:rsid w:val="0039728C"/>
    <w:rsid w:val="003975C6"/>
    <w:rsid w:val="003978F5"/>
    <w:rsid w:val="003A19D5"/>
    <w:rsid w:val="003A1CD2"/>
    <w:rsid w:val="003A1FD8"/>
    <w:rsid w:val="003A27F0"/>
    <w:rsid w:val="003A3547"/>
    <w:rsid w:val="003A3AD8"/>
    <w:rsid w:val="003A416F"/>
    <w:rsid w:val="003A4797"/>
    <w:rsid w:val="003A4A10"/>
    <w:rsid w:val="003A4C7A"/>
    <w:rsid w:val="003A52D6"/>
    <w:rsid w:val="003A6431"/>
    <w:rsid w:val="003A6A8F"/>
    <w:rsid w:val="003A75D3"/>
    <w:rsid w:val="003A761A"/>
    <w:rsid w:val="003A76E1"/>
    <w:rsid w:val="003B0AEA"/>
    <w:rsid w:val="003B0B3C"/>
    <w:rsid w:val="003B0B4E"/>
    <w:rsid w:val="003B0C8F"/>
    <w:rsid w:val="003B0D00"/>
    <w:rsid w:val="003B1651"/>
    <w:rsid w:val="003B1D3E"/>
    <w:rsid w:val="003B29F7"/>
    <w:rsid w:val="003B3180"/>
    <w:rsid w:val="003B3564"/>
    <w:rsid w:val="003B3915"/>
    <w:rsid w:val="003B42BE"/>
    <w:rsid w:val="003B4581"/>
    <w:rsid w:val="003B4EAA"/>
    <w:rsid w:val="003B5041"/>
    <w:rsid w:val="003B54E3"/>
    <w:rsid w:val="003B5610"/>
    <w:rsid w:val="003B625E"/>
    <w:rsid w:val="003B6755"/>
    <w:rsid w:val="003B6806"/>
    <w:rsid w:val="003B72C2"/>
    <w:rsid w:val="003B7339"/>
    <w:rsid w:val="003B7923"/>
    <w:rsid w:val="003C0E93"/>
    <w:rsid w:val="003C108D"/>
    <w:rsid w:val="003C11E9"/>
    <w:rsid w:val="003C1221"/>
    <w:rsid w:val="003C183F"/>
    <w:rsid w:val="003C1FA4"/>
    <w:rsid w:val="003C266B"/>
    <w:rsid w:val="003C38C2"/>
    <w:rsid w:val="003C4922"/>
    <w:rsid w:val="003C49CA"/>
    <w:rsid w:val="003C653E"/>
    <w:rsid w:val="003C6852"/>
    <w:rsid w:val="003C73DC"/>
    <w:rsid w:val="003C7B1C"/>
    <w:rsid w:val="003D0119"/>
    <w:rsid w:val="003D0E02"/>
    <w:rsid w:val="003D10CE"/>
    <w:rsid w:val="003D1C10"/>
    <w:rsid w:val="003D1C94"/>
    <w:rsid w:val="003D25BB"/>
    <w:rsid w:val="003D2811"/>
    <w:rsid w:val="003D2AC6"/>
    <w:rsid w:val="003D2CD8"/>
    <w:rsid w:val="003D2D24"/>
    <w:rsid w:val="003D2D5C"/>
    <w:rsid w:val="003D325B"/>
    <w:rsid w:val="003D3C6F"/>
    <w:rsid w:val="003D40AD"/>
    <w:rsid w:val="003D493E"/>
    <w:rsid w:val="003D6019"/>
    <w:rsid w:val="003D67DD"/>
    <w:rsid w:val="003D6900"/>
    <w:rsid w:val="003D6C67"/>
    <w:rsid w:val="003D6D96"/>
    <w:rsid w:val="003D772B"/>
    <w:rsid w:val="003E02F0"/>
    <w:rsid w:val="003E0D2E"/>
    <w:rsid w:val="003E10C1"/>
    <w:rsid w:val="003E1109"/>
    <w:rsid w:val="003E1160"/>
    <w:rsid w:val="003E1322"/>
    <w:rsid w:val="003E1C07"/>
    <w:rsid w:val="003E1C5A"/>
    <w:rsid w:val="003E1CCB"/>
    <w:rsid w:val="003E288C"/>
    <w:rsid w:val="003E2B81"/>
    <w:rsid w:val="003E3712"/>
    <w:rsid w:val="003E386C"/>
    <w:rsid w:val="003E3877"/>
    <w:rsid w:val="003E3DD3"/>
    <w:rsid w:val="003E41BB"/>
    <w:rsid w:val="003E4513"/>
    <w:rsid w:val="003E4D9F"/>
    <w:rsid w:val="003E507E"/>
    <w:rsid w:val="003E526B"/>
    <w:rsid w:val="003E5AA6"/>
    <w:rsid w:val="003E5B0F"/>
    <w:rsid w:val="003E5BBF"/>
    <w:rsid w:val="003E5C5B"/>
    <w:rsid w:val="003E6D66"/>
    <w:rsid w:val="003E6FBA"/>
    <w:rsid w:val="003E771A"/>
    <w:rsid w:val="003E77A5"/>
    <w:rsid w:val="003F07F1"/>
    <w:rsid w:val="003F10E7"/>
    <w:rsid w:val="003F15F6"/>
    <w:rsid w:val="003F2C69"/>
    <w:rsid w:val="003F3066"/>
    <w:rsid w:val="003F306E"/>
    <w:rsid w:val="003F349B"/>
    <w:rsid w:val="003F3BBE"/>
    <w:rsid w:val="003F3D1F"/>
    <w:rsid w:val="003F4120"/>
    <w:rsid w:val="003F44F2"/>
    <w:rsid w:val="003F615B"/>
    <w:rsid w:val="003F6C23"/>
    <w:rsid w:val="003F6D91"/>
    <w:rsid w:val="003F779E"/>
    <w:rsid w:val="003F7C0E"/>
    <w:rsid w:val="004003F6"/>
    <w:rsid w:val="00400798"/>
    <w:rsid w:val="004008A0"/>
    <w:rsid w:val="00400D46"/>
    <w:rsid w:val="0040127E"/>
    <w:rsid w:val="00401318"/>
    <w:rsid w:val="004017EE"/>
    <w:rsid w:val="00402074"/>
    <w:rsid w:val="00402379"/>
    <w:rsid w:val="00402958"/>
    <w:rsid w:val="00403285"/>
    <w:rsid w:val="00403550"/>
    <w:rsid w:val="004043FF"/>
    <w:rsid w:val="00404C37"/>
    <w:rsid w:val="00404D81"/>
    <w:rsid w:val="00405AAA"/>
    <w:rsid w:val="00406106"/>
    <w:rsid w:val="00406192"/>
    <w:rsid w:val="004061EE"/>
    <w:rsid w:val="00406305"/>
    <w:rsid w:val="00407949"/>
    <w:rsid w:val="00407BDA"/>
    <w:rsid w:val="0041081B"/>
    <w:rsid w:val="0041141D"/>
    <w:rsid w:val="00411F1A"/>
    <w:rsid w:val="004123D7"/>
    <w:rsid w:val="00412734"/>
    <w:rsid w:val="004128E6"/>
    <w:rsid w:val="00412C01"/>
    <w:rsid w:val="0041455A"/>
    <w:rsid w:val="00414CF9"/>
    <w:rsid w:val="004150E8"/>
    <w:rsid w:val="00415373"/>
    <w:rsid w:val="00415DA6"/>
    <w:rsid w:val="00416762"/>
    <w:rsid w:val="00416801"/>
    <w:rsid w:val="00420976"/>
    <w:rsid w:val="00420FAA"/>
    <w:rsid w:val="004214F5"/>
    <w:rsid w:val="004216AB"/>
    <w:rsid w:val="004219F9"/>
    <w:rsid w:val="00421DCB"/>
    <w:rsid w:val="00422048"/>
    <w:rsid w:val="00422198"/>
    <w:rsid w:val="00422778"/>
    <w:rsid w:val="00422BE9"/>
    <w:rsid w:val="00422D55"/>
    <w:rsid w:val="0042357F"/>
    <w:rsid w:val="0042430F"/>
    <w:rsid w:val="00424B94"/>
    <w:rsid w:val="0042503F"/>
    <w:rsid w:val="00425A1E"/>
    <w:rsid w:val="00425F10"/>
    <w:rsid w:val="00426615"/>
    <w:rsid w:val="00426B31"/>
    <w:rsid w:val="00426DD9"/>
    <w:rsid w:val="00427122"/>
    <w:rsid w:val="004273FE"/>
    <w:rsid w:val="00430025"/>
    <w:rsid w:val="00430832"/>
    <w:rsid w:val="00430BED"/>
    <w:rsid w:val="0043120A"/>
    <w:rsid w:val="00432ACB"/>
    <w:rsid w:val="00433950"/>
    <w:rsid w:val="00433EE9"/>
    <w:rsid w:val="00434483"/>
    <w:rsid w:val="00434CD7"/>
    <w:rsid w:val="00436262"/>
    <w:rsid w:val="00436A6E"/>
    <w:rsid w:val="00437D1A"/>
    <w:rsid w:val="00437DE3"/>
    <w:rsid w:val="004402DD"/>
    <w:rsid w:val="004402FA"/>
    <w:rsid w:val="0044039C"/>
    <w:rsid w:val="004407A8"/>
    <w:rsid w:val="004409C6"/>
    <w:rsid w:val="00441729"/>
    <w:rsid w:val="004417BE"/>
    <w:rsid w:val="004419F3"/>
    <w:rsid w:val="00441B59"/>
    <w:rsid w:val="00441FE1"/>
    <w:rsid w:val="00442D13"/>
    <w:rsid w:val="00442D3D"/>
    <w:rsid w:val="00443205"/>
    <w:rsid w:val="00443C36"/>
    <w:rsid w:val="00443E88"/>
    <w:rsid w:val="0044401F"/>
    <w:rsid w:val="0044526A"/>
    <w:rsid w:val="00445BA7"/>
    <w:rsid w:val="00445BB9"/>
    <w:rsid w:val="0044618D"/>
    <w:rsid w:val="00446402"/>
    <w:rsid w:val="00446A30"/>
    <w:rsid w:val="00446C4F"/>
    <w:rsid w:val="00447000"/>
    <w:rsid w:val="0044704A"/>
    <w:rsid w:val="004471D4"/>
    <w:rsid w:val="0044751E"/>
    <w:rsid w:val="0044763E"/>
    <w:rsid w:val="00450436"/>
    <w:rsid w:val="00450693"/>
    <w:rsid w:val="00451053"/>
    <w:rsid w:val="00451751"/>
    <w:rsid w:val="00451F9A"/>
    <w:rsid w:val="0045212F"/>
    <w:rsid w:val="00452620"/>
    <w:rsid w:val="00452BF3"/>
    <w:rsid w:val="00453823"/>
    <w:rsid w:val="0045425C"/>
    <w:rsid w:val="004543FF"/>
    <w:rsid w:val="00455356"/>
    <w:rsid w:val="00455745"/>
    <w:rsid w:val="00455A56"/>
    <w:rsid w:val="00456182"/>
    <w:rsid w:val="00456BF2"/>
    <w:rsid w:val="00457179"/>
    <w:rsid w:val="00460366"/>
    <w:rsid w:val="004605ED"/>
    <w:rsid w:val="00460D56"/>
    <w:rsid w:val="004611E9"/>
    <w:rsid w:val="004611F7"/>
    <w:rsid w:val="00461AA8"/>
    <w:rsid w:val="004631A1"/>
    <w:rsid w:val="00463645"/>
    <w:rsid w:val="004636BE"/>
    <w:rsid w:val="004639CF"/>
    <w:rsid w:val="00463CE0"/>
    <w:rsid w:val="004646CA"/>
    <w:rsid w:val="004646E8"/>
    <w:rsid w:val="0046492A"/>
    <w:rsid w:val="00464936"/>
    <w:rsid w:val="0046573F"/>
    <w:rsid w:val="004658A2"/>
    <w:rsid w:val="00465B59"/>
    <w:rsid w:val="00465C1C"/>
    <w:rsid w:val="00466689"/>
    <w:rsid w:val="00466749"/>
    <w:rsid w:val="00467993"/>
    <w:rsid w:val="00467C3C"/>
    <w:rsid w:val="0047006A"/>
    <w:rsid w:val="00470C5E"/>
    <w:rsid w:val="00470F50"/>
    <w:rsid w:val="004714EF"/>
    <w:rsid w:val="004719FC"/>
    <w:rsid w:val="00471D4B"/>
    <w:rsid w:val="004722AB"/>
    <w:rsid w:val="004723E6"/>
    <w:rsid w:val="00472C5B"/>
    <w:rsid w:val="004732DA"/>
    <w:rsid w:val="004739B0"/>
    <w:rsid w:val="00473AE2"/>
    <w:rsid w:val="00474033"/>
    <w:rsid w:val="004747E0"/>
    <w:rsid w:val="004757C5"/>
    <w:rsid w:val="00476265"/>
    <w:rsid w:val="00476B87"/>
    <w:rsid w:val="00476FF9"/>
    <w:rsid w:val="004773B2"/>
    <w:rsid w:val="00477675"/>
    <w:rsid w:val="00477C3A"/>
    <w:rsid w:val="00480245"/>
    <w:rsid w:val="004805E5"/>
    <w:rsid w:val="00480E38"/>
    <w:rsid w:val="00481065"/>
    <w:rsid w:val="00481BCC"/>
    <w:rsid w:val="004828DD"/>
    <w:rsid w:val="00482C45"/>
    <w:rsid w:val="00483130"/>
    <w:rsid w:val="004834EC"/>
    <w:rsid w:val="004837FA"/>
    <w:rsid w:val="00483C31"/>
    <w:rsid w:val="00484180"/>
    <w:rsid w:val="00485361"/>
    <w:rsid w:val="004855C3"/>
    <w:rsid w:val="00485747"/>
    <w:rsid w:val="00485908"/>
    <w:rsid w:val="00485D34"/>
    <w:rsid w:val="00486025"/>
    <w:rsid w:val="004864F9"/>
    <w:rsid w:val="00486AC9"/>
    <w:rsid w:val="004870BF"/>
    <w:rsid w:val="004873BA"/>
    <w:rsid w:val="004878C6"/>
    <w:rsid w:val="00490844"/>
    <w:rsid w:val="00490B6A"/>
    <w:rsid w:val="0049107C"/>
    <w:rsid w:val="0049332B"/>
    <w:rsid w:val="0049384A"/>
    <w:rsid w:val="00494D66"/>
    <w:rsid w:val="004954CF"/>
    <w:rsid w:val="00496875"/>
    <w:rsid w:val="00496ADC"/>
    <w:rsid w:val="00497235"/>
    <w:rsid w:val="004976F1"/>
    <w:rsid w:val="00497847"/>
    <w:rsid w:val="0049791A"/>
    <w:rsid w:val="00497CDD"/>
    <w:rsid w:val="004A0104"/>
    <w:rsid w:val="004A03AF"/>
    <w:rsid w:val="004A0CB0"/>
    <w:rsid w:val="004A1762"/>
    <w:rsid w:val="004A1BC0"/>
    <w:rsid w:val="004A21F0"/>
    <w:rsid w:val="004A28F0"/>
    <w:rsid w:val="004A3BC9"/>
    <w:rsid w:val="004A3D7B"/>
    <w:rsid w:val="004A4362"/>
    <w:rsid w:val="004A4EB4"/>
    <w:rsid w:val="004A53D1"/>
    <w:rsid w:val="004A54F7"/>
    <w:rsid w:val="004A730C"/>
    <w:rsid w:val="004A735C"/>
    <w:rsid w:val="004A74AC"/>
    <w:rsid w:val="004A75AC"/>
    <w:rsid w:val="004A7A3E"/>
    <w:rsid w:val="004B032F"/>
    <w:rsid w:val="004B06C3"/>
    <w:rsid w:val="004B0892"/>
    <w:rsid w:val="004B0E40"/>
    <w:rsid w:val="004B127D"/>
    <w:rsid w:val="004B21B0"/>
    <w:rsid w:val="004B2B51"/>
    <w:rsid w:val="004B2DD7"/>
    <w:rsid w:val="004B32C4"/>
    <w:rsid w:val="004B3527"/>
    <w:rsid w:val="004B4E0C"/>
    <w:rsid w:val="004B5A87"/>
    <w:rsid w:val="004B5C25"/>
    <w:rsid w:val="004B6C90"/>
    <w:rsid w:val="004B6E7F"/>
    <w:rsid w:val="004C0316"/>
    <w:rsid w:val="004C05B0"/>
    <w:rsid w:val="004C1339"/>
    <w:rsid w:val="004C1B6C"/>
    <w:rsid w:val="004C2621"/>
    <w:rsid w:val="004C29BB"/>
    <w:rsid w:val="004C317B"/>
    <w:rsid w:val="004C33C6"/>
    <w:rsid w:val="004C3CF9"/>
    <w:rsid w:val="004C451A"/>
    <w:rsid w:val="004C48F0"/>
    <w:rsid w:val="004C6210"/>
    <w:rsid w:val="004C67AD"/>
    <w:rsid w:val="004C67C1"/>
    <w:rsid w:val="004C71BA"/>
    <w:rsid w:val="004C7471"/>
    <w:rsid w:val="004C7966"/>
    <w:rsid w:val="004C7BFF"/>
    <w:rsid w:val="004D0084"/>
    <w:rsid w:val="004D019E"/>
    <w:rsid w:val="004D0423"/>
    <w:rsid w:val="004D0593"/>
    <w:rsid w:val="004D0E47"/>
    <w:rsid w:val="004D0FD0"/>
    <w:rsid w:val="004D1311"/>
    <w:rsid w:val="004D27F7"/>
    <w:rsid w:val="004D2C43"/>
    <w:rsid w:val="004D3D62"/>
    <w:rsid w:val="004D3DA3"/>
    <w:rsid w:val="004D4627"/>
    <w:rsid w:val="004D4D1F"/>
    <w:rsid w:val="004D52CB"/>
    <w:rsid w:val="004D539A"/>
    <w:rsid w:val="004D575F"/>
    <w:rsid w:val="004D64BF"/>
    <w:rsid w:val="004E05B1"/>
    <w:rsid w:val="004E07A4"/>
    <w:rsid w:val="004E0A8D"/>
    <w:rsid w:val="004E0AEF"/>
    <w:rsid w:val="004E0BEA"/>
    <w:rsid w:val="004E1645"/>
    <w:rsid w:val="004E1669"/>
    <w:rsid w:val="004E1980"/>
    <w:rsid w:val="004E2218"/>
    <w:rsid w:val="004E3011"/>
    <w:rsid w:val="004E37C0"/>
    <w:rsid w:val="004E387E"/>
    <w:rsid w:val="004E43BD"/>
    <w:rsid w:val="004E4794"/>
    <w:rsid w:val="004E4CF4"/>
    <w:rsid w:val="004E4E2F"/>
    <w:rsid w:val="004E4EB3"/>
    <w:rsid w:val="004E5107"/>
    <w:rsid w:val="004E6312"/>
    <w:rsid w:val="004E6451"/>
    <w:rsid w:val="004E6791"/>
    <w:rsid w:val="004E68F3"/>
    <w:rsid w:val="004E6C3C"/>
    <w:rsid w:val="004E6E95"/>
    <w:rsid w:val="004E72DC"/>
    <w:rsid w:val="004F0038"/>
    <w:rsid w:val="004F007B"/>
    <w:rsid w:val="004F052C"/>
    <w:rsid w:val="004F06AD"/>
    <w:rsid w:val="004F0970"/>
    <w:rsid w:val="004F0D81"/>
    <w:rsid w:val="004F12F1"/>
    <w:rsid w:val="004F26BC"/>
    <w:rsid w:val="004F2A98"/>
    <w:rsid w:val="004F2EDC"/>
    <w:rsid w:val="004F355D"/>
    <w:rsid w:val="004F4245"/>
    <w:rsid w:val="004F4A82"/>
    <w:rsid w:val="004F5185"/>
    <w:rsid w:val="004F533A"/>
    <w:rsid w:val="004F5BDF"/>
    <w:rsid w:val="004F5EA2"/>
    <w:rsid w:val="004F61C6"/>
    <w:rsid w:val="004F6BA5"/>
    <w:rsid w:val="004F77E0"/>
    <w:rsid w:val="005004DC"/>
    <w:rsid w:val="005005FC"/>
    <w:rsid w:val="005011A7"/>
    <w:rsid w:val="0050158D"/>
    <w:rsid w:val="0050161B"/>
    <w:rsid w:val="00501DC3"/>
    <w:rsid w:val="0050266D"/>
    <w:rsid w:val="00502A17"/>
    <w:rsid w:val="00503DD1"/>
    <w:rsid w:val="005049C0"/>
    <w:rsid w:val="00504C16"/>
    <w:rsid w:val="00504EF3"/>
    <w:rsid w:val="005053B3"/>
    <w:rsid w:val="0050597C"/>
    <w:rsid w:val="00505F69"/>
    <w:rsid w:val="005060C5"/>
    <w:rsid w:val="00506842"/>
    <w:rsid w:val="00506B9A"/>
    <w:rsid w:val="005076B8"/>
    <w:rsid w:val="00507D4F"/>
    <w:rsid w:val="00510311"/>
    <w:rsid w:val="005106B6"/>
    <w:rsid w:val="00510899"/>
    <w:rsid w:val="00511384"/>
    <w:rsid w:val="0051251B"/>
    <w:rsid w:val="00513910"/>
    <w:rsid w:val="005139EE"/>
    <w:rsid w:val="0051400F"/>
    <w:rsid w:val="00514450"/>
    <w:rsid w:val="005147D4"/>
    <w:rsid w:val="00514AC4"/>
    <w:rsid w:val="00514F1B"/>
    <w:rsid w:val="00514FB9"/>
    <w:rsid w:val="005154E4"/>
    <w:rsid w:val="0051591C"/>
    <w:rsid w:val="00515F4F"/>
    <w:rsid w:val="00516B51"/>
    <w:rsid w:val="00516B5B"/>
    <w:rsid w:val="00517B75"/>
    <w:rsid w:val="005200FA"/>
    <w:rsid w:val="0052037C"/>
    <w:rsid w:val="00520800"/>
    <w:rsid w:val="00520B37"/>
    <w:rsid w:val="00520E5F"/>
    <w:rsid w:val="005210DE"/>
    <w:rsid w:val="00521718"/>
    <w:rsid w:val="00521C3D"/>
    <w:rsid w:val="00521F19"/>
    <w:rsid w:val="00521F23"/>
    <w:rsid w:val="00522736"/>
    <w:rsid w:val="00522787"/>
    <w:rsid w:val="005227A8"/>
    <w:rsid w:val="00523494"/>
    <w:rsid w:val="00523633"/>
    <w:rsid w:val="00523A13"/>
    <w:rsid w:val="005241C9"/>
    <w:rsid w:val="0052459D"/>
    <w:rsid w:val="00524C4C"/>
    <w:rsid w:val="00524CF5"/>
    <w:rsid w:val="005256AD"/>
    <w:rsid w:val="005262DB"/>
    <w:rsid w:val="0052728C"/>
    <w:rsid w:val="00527852"/>
    <w:rsid w:val="00530B77"/>
    <w:rsid w:val="00530E31"/>
    <w:rsid w:val="00531B05"/>
    <w:rsid w:val="00532E36"/>
    <w:rsid w:val="00532E8B"/>
    <w:rsid w:val="00533F43"/>
    <w:rsid w:val="00534BFC"/>
    <w:rsid w:val="0053538F"/>
    <w:rsid w:val="00535808"/>
    <w:rsid w:val="00535975"/>
    <w:rsid w:val="005359CE"/>
    <w:rsid w:val="00536008"/>
    <w:rsid w:val="00536192"/>
    <w:rsid w:val="005361E3"/>
    <w:rsid w:val="005377A7"/>
    <w:rsid w:val="0053790F"/>
    <w:rsid w:val="00537B37"/>
    <w:rsid w:val="005400F6"/>
    <w:rsid w:val="0054041F"/>
    <w:rsid w:val="005405D3"/>
    <w:rsid w:val="005407A0"/>
    <w:rsid w:val="005414DE"/>
    <w:rsid w:val="00541A77"/>
    <w:rsid w:val="00541ACA"/>
    <w:rsid w:val="0054299B"/>
    <w:rsid w:val="00542B53"/>
    <w:rsid w:val="00542D50"/>
    <w:rsid w:val="005431B2"/>
    <w:rsid w:val="005435D6"/>
    <w:rsid w:val="0054363D"/>
    <w:rsid w:val="005442F2"/>
    <w:rsid w:val="00544351"/>
    <w:rsid w:val="0054439B"/>
    <w:rsid w:val="00544794"/>
    <w:rsid w:val="00544938"/>
    <w:rsid w:val="005449B8"/>
    <w:rsid w:val="005452D5"/>
    <w:rsid w:val="00545C5F"/>
    <w:rsid w:val="005462C9"/>
    <w:rsid w:val="00546899"/>
    <w:rsid w:val="00546EC4"/>
    <w:rsid w:val="005502FD"/>
    <w:rsid w:val="00550636"/>
    <w:rsid w:val="00550BA1"/>
    <w:rsid w:val="00550E74"/>
    <w:rsid w:val="00550EF7"/>
    <w:rsid w:val="00550F68"/>
    <w:rsid w:val="00551124"/>
    <w:rsid w:val="00551577"/>
    <w:rsid w:val="00551886"/>
    <w:rsid w:val="00551C07"/>
    <w:rsid w:val="00551FE6"/>
    <w:rsid w:val="005529B5"/>
    <w:rsid w:val="00552B3D"/>
    <w:rsid w:val="00553534"/>
    <w:rsid w:val="00553608"/>
    <w:rsid w:val="00553A17"/>
    <w:rsid w:val="00553D44"/>
    <w:rsid w:val="00554BF5"/>
    <w:rsid w:val="00555716"/>
    <w:rsid w:val="00555AC5"/>
    <w:rsid w:val="00555D37"/>
    <w:rsid w:val="005568A7"/>
    <w:rsid w:val="00556A8B"/>
    <w:rsid w:val="00556F1C"/>
    <w:rsid w:val="00557BAF"/>
    <w:rsid w:val="00561D25"/>
    <w:rsid w:val="0056290D"/>
    <w:rsid w:val="00562CC1"/>
    <w:rsid w:val="00562EF2"/>
    <w:rsid w:val="00563129"/>
    <w:rsid w:val="005631B1"/>
    <w:rsid w:val="005633B3"/>
    <w:rsid w:val="00563546"/>
    <w:rsid w:val="00563973"/>
    <w:rsid w:val="00563C6D"/>
    <w:rsid w:val="0056407A"/>
    <w:rsid w:val="00564320"/>
    <w:rsid w:val="00564B2A"/>
    <w:rsid w:val="005655D4"/>
    <w:rsid w:val="00566666"/>
    <w:rsid w:val="005666B3"/>
    <w:rsid w:val="00566855"/>
    <w:rsid w:val="00566AE7"/>
    <w:rsid w:val="0056706C"/>
    <w:rsid w:val="00567074"/>
    <w:rsid w:val="00567905"/>
    <w:rsid w:val="00567BD8"/>
    <w:rsid w:val="00567ECB"/>
    <w:rsid w:val="005702C6"/>
    <w:rsid w:val="00570A75"/>
    <w:rsid w:val="00570D8E"/>
    <w:rsid w:val="0057119D"/>
    <w:rsid w:val="005717EF"/>
    <w:rsid w:val="00571C8A"/>
    <w:rsid w:val="00572561"/>
    <w:rsid w:val="00572E11"/>
    <w:rsid w:val="00572E36"/>
    <w:rsid w:val="005736F8"/>
    <w:rsid w:val="0057398F"/>
    <w:rsid w:val="00573E2F"/>
    <w:rsid w:val="005740E6"/>
    <w:rsid w:val="00574350"/>
    <w:rsid w:val="00574510"/>
    <w:rsid w:val="005746A2"/>
    <w:rsid w:val="00574D27"/>
    <w:rsid w:val="00575023"/>
    <w:rsid w:val="00575A27"/>
    <w:rsid w:val="00575CED"/>
    <w:rsid w:val="00576384"/>
    <w:rsid w:val="00576908"/>
    <w:rsid w:val="00577841"/>
    <w:rsid w:val="0058000D"/>
    <w:rsid w:val="0058060C"/>
    <w:rsid w:val="00580E7C"/>
    <w:rsid w:val="0058116B"/>
    <w:rsid w:val="00581F70"/>
    <w:rsid w:val="00582660"/>
    <w:rsid w:val="00582740"/>
    <w:rsid w:val="00582D16"/>
    <w:rsid w:val="00582E5C"/>
    <w:rsid w:val="00583A7B"/>
    <w:rsid w:val="00583DA9"/>
    <w:rsid w:val="005849E7"/>
    <w:rsid w:val="00586F15"/>
    <w:rsid w:val="00587249"/>
    <w:rsid w:val="00587552"/>
    <w:rsid w:val="00590119"/>
    <w:rsid w:val="005918FF"/>
    <w:rsid w:val="00591DBF"/>
    <w:rsid w:val="00592B6D"/>
    <w:rsid w:val="00593217"/>
    <w:rsid w:val="0059359A"/>
    <w:rsid w:val="00593A2E"/>
    <w:rsid w:val="00593EE7"/>
    <w:rsid w:val="00593F03"/>
    <w:rsid w:val="0059436D"/>
    <w:rsid w:val="00595886"/>
    <w:rsid w:val="00595CDF"/>
    <w:rsid w:val="00595F3A"/>
    <w:rsid w:val="00595F55"/>
    <w:rsid w:val="00596148"/>
    <w:rsid w:val="005965B0"/>
    <w:rsid w:val="00596607"/>
    <w:rsid w:val="00596665"/>
    <w:rsid w:val="00597358"/>
    <w:rsid w:val="0059796D"/>
    <w:rsid w:val="005A0297"/>
    <w:rsid w:val="005A0B01"/>
    <w:rsid w:val="005A1520"/>
    <w:rsid w:val="005A16B2"/>
    <w:rsid w:val="005A1B85"/>
    <w:rsid w:val="005A33EA"/>
    <w:rsid w:val="005A3543"/>
    <w:rsid w:val="005A3626"/>
    <w:rsid w:val="005A44BE"/>
    <w:rsid w:val="005A4BA4"/>
    <w:rsid w:val="005A4F9D"/>
    <w:rsid w:val="005A5F95"/>
    <w:rsid w:val="005A67C1"/>
    <w:rsid w:val="005A68CB"/>
    <w:rsid w:val="005A6CA2"/>
    <w:rsid w:val="005A7591"/>
    <w:rsid w:val="005A7646"/>
    <w:rsid w:val="005B09D0"/>
    <w:rsid w:val="005B106F"/>
    <w:rsid w:val="005B2468"/>
    <w:rsid w:val="005B2B21"/>
    <w:rsid w:val="005B2BEF"/>
    <w:rsid w:val="005B2CD5"/>
    <w:rsid w:val="005B3108"/>
    <w:rsid w:val="005B3684"/>
    <w:rsid w:val="005B415B"/>
    <w:rsid w:val="005B416D"/>
    <w:rsid w:val="005B4224"/>
    <w:rsid w:val="005B465B"/>
    <w:rsid w:val="005B5C62"/>
    <w:rsid w:val="005B6E82"/>
    <w:rsid w:val="005B6F66"/>
    <w:rsid w:val="005B7C1F"/>
    <w:rsid w:val="005C0FAA"/>
    <w:rsid w:val="005C1032"/>
    <w:rsid w:val="005C1363"/>
    <w:rsid w:val="005C14D0"/>
    <w:rsid w:val="005C17F6"/>
    <w:rsid w:val="005C1ED6"/>
    <w:rsid w:val="005C3343"/>
    <w:rsid w:val="005C3454"/>
    <w:rsid w:val="005C3AC1"/>
    <w:rsid w:val="005C44F2"/>
    <w:rsid w:val="005C4573"/>
    <w:rsid w:val="005C4DBF"/>
    <w:rsid w:val="005C4F92"/>
    <w:rsid w:val="005C5EB4"/>
    <w:rsid w:val="005C6227"/>
    <w:rsid w:val="005C6313"/>
    <w:rsid w:val="005C6501"/>
    <w:rsid w:val="005C76FA"/>
    <w:rsid w:val="005C7B03"/>
    <w:rsid w:val="005D19FD"/>
    <w:rsid w:val="005D2C83"/>
    <w:rsid w:val="005D312D"/>
    <w:rsid w:val="005D3DD7"/>
    <w:rsid w:val="005D4A31"/>
    <w:rsid w:val="005D4A96"/>
    <w:rsid w:val="005D50CB"/>
    <w:rsid w:val="005D5302"/>
    <w:rsid w:val="005D5596"/>
    <w:rsid w:val="005D5B0C"/>
    <w:rsid w:val="005D5D9F"/>
    <w:rsid w:val="005D5FA5"/>
    <w:rsid w:val="005D690E"/>
    <w:rsid w:val="005D6CBE"/>
    <w:rsid w:val="005D7ABB"/>
    <w:rsid w:val="005E2241"/>
    <w:rsid w:val="005E2429"/>
    <w:rsid w:val="005E2DF1"/>
    <w:rsid w:val="005E3739"/>
    <w:rsid w:val="005E4032"/>
    <w:rsid w:val="005E4FA1"/>
    <w:rsid w:val="005E58DF"/>
    <w:rsid w:val="005E69EF"/>
    <w:rsid w:val="005E7A7F"/>
    <w:rsid w:val="005F0897"/>
    <w:rsid w:val="005F13F7"/>
    <w:rsid w:val="005F1520"/>
    <w:rsid w:val="005F161D"/>
    <w:rsid w:val="005F1B43"/>
    <w:rsid w:val="005F1D91"/>
    <w:rsid w:val="005F1DA9"/>
    <w:rsid w:val="005F26E1"/>
    <w:rsid w:val="005F2C95"/>
    <w:rsid w:val="005F2FF2"/>
    <w:rsid w:val="005F3183"/>
    <w:rsid w:val="005F31E1"/>
    <w:rsid w:val="005F388C"/>
    <w:rsid w:val="005F3994"/>
    <w:rsid w:val="005F4DDC"/>
    <w:rsid w:val="005F4DEA"/>
    <w:rsid w:val="005F4F40"/>
    <w:rsid w:val="005F548F"/>
    <w:rsid w:val="005F54C9"/>
    <w:rsid w:val="005F57B7"/>
    <w:rsid w:val="005F5D8A"/>
    <w:rsid w:val="005F66AD"/>
    <w:rsid w:val="005F67F4"/>
    <w:rsid w:val="005F6B98"/>
    <w:rsid w:val="005F6F1A"/>
    <w:rsid w:val="005F7304"/>
    <w:rsid w:val="0060060A"/>
    <w:rsid w:val="0060093D"/>
    <w:rsid w:val="00600982"/>
    <w:rsid w:val="00601B26"/>
    <w:rsid w:val="00601C5E"/>
    <w:rsid w:val="00601C84"/>
    <w:rsid w:val="0060241E"/>
    <w:rsid w:val="006028C3"/>
    <w:rsid w:val="00602907"/>
    <w:rsid w:val="00602EAB"/>
    <w:rsid w:val="00602F53"/>
    <w:rsid w:val="00602FFB"/>
    <w:rsid w:val="00602FFC"/>
    <w:rsid w:val="0060359F"/>
    <w:rsid w:val="006043AD"/>
    <w:rsid w:val="00604863"/>
    <w:rsid w:val="006048FE"/>
    <w:rsid w:val="006050D2"/>
    <w:rsid w:val="00605864"/>
    <w:rsid w:val="00605A84"/>
    <w:rsid w:val="00606592"/>
    <w:rsid w:val="0060681D"/>
    <w:rsid w:val="00606C6A"/>
    <w:rsid w:val="00607152"/>
    <w:rsid w:val="00607812"/>
    <w:rsid w:val="00610332"/>
    <w:rsid w:val="0061053E"/>
    <w:rsid w:val="006106F9"/>
    <w:rsid w:val="00610982"/>
    <w:rsid w:val="00610E7E"/>
    <w:rsid w:val="00610F6A"/>
    <w:rsid w:val="00611AF5"/>
    <w:rsid w:val="00611BC9"/>
    <w:rsid w:val="0061202D"/>
    <w:rsid w:val="00612A4E"/>
    <w:rsid w:val="00612F83"/>
    <w:rsid w:val="006130CA"/>
    <w:rsid w:val="00614028"/>
    <w:rsid w:val="0061435F"/>
    <w:rsid w:val="00614458"/>
    <w:rsid w:val="0061460C"/>
    <w:rsid w:val="006156A7"/>
    <w:rsid w:val="0061672C"/>
    <w:rsid w:val="00616934"/>
    <w:rsid w:val="006170A0"/>
    <w:rsid w:val="00617854"/>
    <w:rsid w:val="00617D49"/>
    <w:rsid w:val="0062065A"/>
    <w:rsid w:val="00620E1F"/>
    <w:rsid w:val="00620EB1"/>
    <w:rsid w:val="00620EE3"/>
    <w:rsid w:val="00620F14"/>
    <w:rsid w:val="0062140C"/>
    <w:rsid w:val="00621C94"/>
    <w:rsid w:val="00621D27"/>
    <w:rsid w:val="00621DA3"/>
    <w:rsid w:val="00621E0D"/>
    <w:rsid w:val="00621F9B"/>
    <w:rsid w:val="00622251"/>
    <w:rsid w:val="00622659"/>
    <w:rsid w:val="00622888"/>
    <w:rsid w:val="00622E4B"/>
    <w:rsid w:val="00622F6A"/>
    <w:rsid w:val="0062326C"/>
    <w:rsid w:val="00623271"/>
    <w:rsid w:val="00623736"/>
    <w:rsid w:val="00623D52"/>
    <w:rsid w:val="00624442"/>
    <w:rsid w:val="00624490"/>
    <w:rsid w:val="00624728"/>
    <w:rsid w:val="006255B4"/>
    <w:rsid w:val="0062584A"/>
    <w:rsid w:val="00625A08"/>
    <w:rsid w:val="00626A71"/>
    <w:rsid w:val="00626EBE"/>
    <w:rsid w:val="00626F7E"/>
    <w:rsid w:val="0062730C"/>
    <w:rsid w:val="00630729"/>
    <w:rsid w:val="00630CDD"/>
    <w:rsid w:val="00630CE3"/>
    <w:rsid w:val="00631411"/>
    <w:rsid w:val="00631452"/>
    <w:rsid w:val="00631787"/>
    <w:rsid w:val="00631B01"/>
    <w:rsid w:val="0063222F"/>
    <w:rsid w:val="0063232F"/>
    <w:rsid w:val="00632383"/>
    <w:rsid w:val="006336BD"/>
    <w:rsid w:val="00633733"/>
    <w:rsid w:val="00634090"/>
    <w:rsid w:val="00634BA4"/>
    <w:rsid w:val="00634F47"/>
    <w:rsid w:val="00635311"/>
    <w:rsid w:val="00635C15"/>
    <w:rsid w:val="006366DC"/>
    <w:rsid w:val="0063699D"/>
    <w:rsid w:val="00637019"/>
    <w:rsid w:val="00637200"/>
    <w:rsid w:val="006378B4"/>
    <w:rsid w:val="0064012D"/>
    <w:rsid w:val="00640703"/>
    <w:rsid w:val="00640A6E"/>
    <w:rsid w:val="00640CAE"/>
    <w:rsid w:val="00641083"/>
    <w:rsid w:val="00641151"/>
    <w:rsid w:val="00642600"/>
    <w:rsid w:val="00642D49"/>
    <w:rsid w:val="00642F1E"/>
    <w:rsid w:val="00643794"/>
    <w:rsid w:val="00644480"/>
    <w:rsid w:val="006445E0"/>
    <w:rsid w:val="00644A76"/>
    <w:rsid w:val="00644AE1"/>
    <w:rsid w:val="00644DF1"/>
    <w:rsid w:val="00644E1F"/>
    <w:rsid w:val="006450C2"/>
    <w:rsid w:val="00645334"/>
    <w:rsid w:val="006454C2"/>
    <w:rsid w:val="006457D3"/>
    <w:rsid w:val="00645B2E"/>
    <w:rsid w:val="00645D29"/>
    <w:rsid w:val="00646070"/>
    <w:rsid w:val="00646B42"/>
    <w:rsid w:val="00646C32"/>
    <w:rsid w:val="00646D5E"/>
    <w:rsid w:val="00646DDC"/>
    <w:rsid w:val="00646F25"/>
    <w:rsid w:val="00647806"/>
    <w:rsid w:val="00647947"/>
    <w:rsid w:val="00647A3F"/>
    <w:rsid w:val="00647A9F"/>
    <w:rsid w:val="00647CCA"/>
    <w:rsid w:val="00650CA4"/>
    <w:rsid w:val="00651074"/>
    <w:rsid w:val="006513CA"/>
    <w:rsid w:val="00651438"/>
    <w:rsid w:val="00651F0D"/>
    <w:rsid w:val="006521AF"/>
    <w:rsid w:val="00652774"/>
    <w:rsid w:val="006528E2"/>
    <w:rsid w:val="00652AAA"/>
    <w:rsid w:val="00652F3F"/>
    <w:rsid w:val="006538CE"/>
    <w:rsid w:val="00653A0F"/>
    <w:rsid w:val="00653E9D"/>
    <w:rsid w:val="00654447"/>
    <w:rsid w:val="006547F8"/>
    <w:rsid w:val="00654FAD"/>
    <w:rsid w:val="00654FC0"/>
    <w:rsid w:val="00656213"/>
    <w:rsid w:val="0065622A"/>
    <w:rsid w:val="006564EA"/>
    <w:rsid w:val="00656BD8"/>
    <w:rsid w:val="00656EA0"/>
    <w:rsid w:val="00660F8D"/>
    <w:rsid w:val="00661891"/>
    <w:rsid w:val="00662796"/>
    <w:rsid w:val="00662EF9"/>
    <w:rsid w:val="00663187"/>
    <w:rsid w:val="00663612"/>
    <w:rsid w:val="00664365"/>
    <w:rsid w:val="00665012"/>
    <w:rsid w:val="0066524D"/>
    <w:rsid w:val="00666137"/>
    <w:rsid w:val="0066624B"/>
    <w:rsid w:val="00666496"/>
    <w:rsid w:val="006668DF"/>
    <w:rsid w:val="00666C9B"/>
    <w:rsid w:val="00666CAB"/>
    <w:rsid w:val="006672A6"/>
    <w:rsid w:val="00667BCA"/>
    <w:rsid w:val="006701A5"/>
    <w:rsid w:val="0067055E"/>
    <w:rsid w:val="0067061A"/>
    <w:rsid w:val="00670851"/>
    <w:rsid w:val="006708E0"/>
    <w:rsid w:val="006710CA"/>
    <w:rsid w:val="006715D4"/>
    <w:rsid w:val="00671804"/>
    <w:rsid w:val="0067204E"/>
    <w:rsid w:val="00672186"/>
    <w:rsid w:val="00672376"/>
    <w:rsid w:val="006723C1"/>
    <w:rsid w:val="0067284B"/>
    <w:rsid w:val="00673180"/>
    <w:rsid w:val="0067330F"/>
    <w:rsid w:val="00673468"/>
    <w:rsid w:val="00673CE0"/>
    <w:rsid w:val="00673E58"/>
    <w:rsid w:val="0067428B"/>
    <w:rsid w:val="006749C9"/>
    <w:rsid w:val="00674D45"/>
    <w:rsid w:val="00674DA5"/>
    <w:rsid w:val="00675D22"/>
    <w:rsid w:val="00676426"/>
    <w:rsid w:val="00676CF4"/>
    <w:rsid w:val="00676D1C"/>
    <w:rsid w:val="00677CFD"/>
    <w:rsid w:val="00680BC6"/>
    <w:rsid w:val="006811F0"/>
    <w:rsid w:val="006813B7"/>
    <w:rsid w:val="00681C1F"/>
    <w:rsid w:val="00682235"/>
    <w:rsid w:val="006826BC"/>
    <w:rsid w:val="006827CF"/>
    <w:rsid w:val="00682B8A"/>
    <w:rsid w:val="00683201"/>
    <w:rsid w:val="006833B3"/>
    <w:rsid w:val="006837A2"/>
    <w:rsid w:val="00683961"/>
    <w:rsid w:val="00684913"/>
    <w:rsid w:val="0068498F"/>
    <w:rsid w:val="006868EA"/>
    <w:rsid w:val="00686D66"/>
    <w:rsid w:val="006870AD"/>
    <w:rsid w:val="00687CE3"/>
    <w:rsid w:val="00690832"/>
    <w:rsid w:val="006909D0"/>
    <w:rsid w:val="00690D92"/>
    <w:rsid w:val="00691304"/>
    <w:rsid w:val="00691C68"/>
    <w:rsid w:val="00691E2F"/>
    <w:rsid w:val="006927BD"/>
    <w:rsid w:val="00692A65"/>
    <w:rsid w:val="00692A7C"/>
    <w:rsid w:val="00692D11"/>
    <w:rsid w:val="006936A8"/>
    <w:rsid w:val="00693B85"/>
    <w:rsid w:val="00694FB7"/>
    <w:rsid w:val="00694FF8"/>
    <w:rsid w:val="0069559C"/>
    <w:rsid w:val="00695AB6"/>
    <w:rsid w:val="00695B4E"/>
    <w:rsid w:val="00695E0F"/>
    <w:rsid w:val="00696421"/>
    <w:rsid w:val="0069737B"/>
    <w:rsid w:val="00697952"/>
    <w:rsid w:val="00697E84"/>
    <w:rsid w:val="006A1782"/>
    <w:rsid w:val="006A20FE"/>
    <w:rsid w:val="006A2230"/>
    <w:rsid w:val="006A24C3"/>
    <w:rsid w:val="006A2AC7"/>
    <w:rsid w:val="006A2F12"/>
    <w:rsid w:val="006A2F4F"/>
    <w:rsid w:val="006A3BC8"/>
    <w:rsid w:val="006A46F0"/>
    <w:rsid w:val="006A47B1"/>
    <w:rsid w:val="006A480D"/>
    <w:rsid w:val="006A4D58"/>
    <w:rsid w:val="006A58BC"/>
    <w:rsid w:val="006A5B3C"/>
    <w:rsid w:val="006A61E4"/>
    <w:rsid w:val="006A6556"/>
    <w:rsid w:val="006B030F"/>
    <w:rsid w:val="006B035F"/>
    <w:rsid w:val="006B081F"/>
    <w:rsid w:val="006B0947"/>
    <w:rsid w:val="006B0D0A"/>
    <w:rsid w:val="006B11CE"/>
    <w:rsid w:val="006B1444"/>
    <w:rsid w:val="006B1D68"/>
    <w:rsid w:val="006B1E76"/>
    <w:rsid w:val="006B1EF0"/>
    <w:rsid w:val="006B25AE"/>
    <w:rsid w:val="006B2A3D"/>
    <w:rsid w:val="006B2EFF"/>
    <w:rsid w:val="006B3306"/>
    <w:rsid w:val="006B3315"/>
    <w:rsid w:val="006B36A0"/>
    <w:rsid w:val="006B3C01"/>
    <w:rsid w:val="006B49C1"/>
    <w:rsid w:val="006B4C8B"/>
    <w:rsid w:val="006B664E"/>
    <w:rsid w:val="006B68A8"/>
    <w:rsid w:val="006B6C6B"/>
    <w:rsid w:val="006B70A7"/>
    <w:rsid w:val="006B767D"/>
    <w:rsid w:val="006B7B02"/>
    <w:rsid w:val="006C007C"/>
    <w:rsid w:val="006C0628"/>
    <w:rsid w:val="006C06A1"/>
    <w:rsid w:val="006C0B7F"/>
    <w:rsid w:val="006C1740"/>
    <w:rsid w:val="006C1B3B"/>
    <w:rsid w:val="006C222E"/>
    <w:rsid w:val="006C2568"/>
    <w:rsid w:val="006C2C68"/>
    <w:rsid w:val="006C3E97"/>
    <w:rsid w:val="006C42A5"/>
    <w:rsid w:val="006C54F5"/>
    <w:rsid w:val="006C567F"/>
    <w:rsid w:val="006C5974"/>
    <w:rsid w:val="006C60F3"/>
    <w:rsid w:val="006C6163"/>
    <w:rsid w:val="006C65C1"/>
    <w:rsid w:val="006C662C"/>
    <w:rsid w:val="006C79D7"/>
    <w:rsid w:val="006D0A26"/>
    <w:rsid w:val="006D14FA"/>
    <w:rsid w:val="006D168D"/>
    <w:rsid w:val="006D1ECA"/>
    <w:rsid w:val="006D234A"/>
    <w:rsid w:val="006D2A21"/>
    <w:rsid w:val="006D2E70"/>
    <w:rsid w:val="006D366B"/>
    <w:rsid w:val="006D3F6C"/>
    <w:rsid w:val="006D4214"/>
    <w:rsid w:val="006D4293"/>
    <w:rsid w:val="006D49D2"/>
    <w:rsid w:val="006D4AFC"/>
    <w:rsid w:val="006D4EDF"/>
    <w:rsid w:val="006D53F2"/>
    <w:rsid w:val="006D590C"/>
    <w:rsid w:val="006D5A08"/>
    <w:rsid w:val="006D5A2B"/>
    <w:rsid w:val="006D5C81"/>
    <w:rsid w:val="006D739B"/>
    <w:rsid w:val="006D77A2"/>
    <w:rsid w:val="006E154F"/>
    <w:rsid w:val="006E1825"/>
    <w:rsid w:val="006E187A"/>
    <w:rsid w:val="006E2492"/>
    <w:rsid w:val="006E2A20"/>
    <w:rsid w:val="006E2D37"/>
    <w:rsid w:val="006E2F58"/>
    <w:rsid w:val="006E335C"/>
    <w:rsid w:val="006E420F"/>
    <w:rsid w:val="006E4A9A"/>
    <w:rsid w:val="006E5216"/>
    <w:rsid w:val="006E52BA"/>
    <w:rsid w:val="006E60A0"/>
    <w:rsid w:val="006E6295"/>
    <w:rsid w:val="006E66EF"/>
    <w:rsid w:val="006E6DF6"/>
    <w:rsid w:val="006E7B9B"/>
    <w:rsid w:val="006F036A"/>
    <w:rsid w:val="006F06BA"/>
    <w:rsid w:val="006F0BA4"/>
    <w:rsid w:val="006F15C0"/>
    <w:rsid w:val="006F1EC7"/>
    <w:rsid w:val="006F31DF"/>
    <w:rsid w:val="006F330D"/>
    <w:rsid w:val="006F341F"/>
    <w:rsid w:val="006F3623"/>
    <w:rsid w:val="006F3AB0"/>
    <w:rsid w:val="006F4092"/>
    <w:rsid w:val="006F46E9"/>
    <w:rsid w:val="006F4B5D"/>
    <w:rsid w:val="006F53F7"/>
    <w:rsid w:val="006F55AE"/>
    <w:rsid w:val="006F57F0"/>
    <w:rsid w:val="006F58C3"/>
    <w:rsid w:val="006F6A12"/>
    <w:rsid w:val="006F70AF"/>
    <w:rsid w:val="00700148"/>
    <w:rsid w:val="0070139C"/>
    <w:rsid w:val="0070164B"/>
    <w:rsid w:val="007016E5"/>
    <w:rsid w:val="00701B79"/>
    <w:rsid w:val="007020BB"/>
    <w:rsid w:val="0070234C"/>
    <w:rsid w:val="00702406"/>
    <w:rsid w:val="007024C3"/>
    <w:rsid w:val="007028E6"/>
    <w:rsid w:val="00703802"/>
    <w:rsid w:val="00703B9D"/>
    <w:rsid w:val="00703E78"/>
    <w:rsid w:val="00704C23"/>
    <w:rsid w:val="00705067"/>
    <w:rsid w:val="00705EE2"/>
    <w:rsid w:val="00706F03"/>
    <w:rsid w:val="00707256"/>
    <w:rsid w:val="007078C5"/>
    <w:rsid w:val="007103E4"/>
    <w:rsid w:val="00710787"/>
    <w:rsid w:val="007113A3"/>
    <w:rsid w:val="007118A3"/>
    <w:rsid w:val="00712055"/>
    <w:rsid w:val="00713FE7"/>
    <w:rsid w:val="0071617B"/>
    <w:rsid w:val="00716B74"/>
    <w:rsid w:val="007172C2"/>
    <w:rsid w:val="007174E6"/>
    <w:rsid w:val="00717B3C"/>
    <w:rsid w:val="00720F67"/>
    <w:rsid w:val="00720FBA"/>
    <w:rsid w:val="00721C80"/>
    <w:rsid w:val="00723FB9"/>
    <w:rsid w:val="00724EEC"/>
    <w:rsid w:val="007253A9"/>
    <w:rsid w:val="0072648D"/>
    <w:rsid w:val="00727A37"/>
    <w:rsid w:val="0073066F"/>
    <w:rsid w:val="00730671"/>
    <w:rsid w:val="007317C4"/>
    <w:rsid w:val="00731A19"/>
    <w:rsid w:val="00731ED6"/>
    <w:rsid w:val="007323BA"/>
    <w:rsid w:val="0073281F"/>
    <w:rsid w:val="00732C16"/>
    <w:rsid w:val="00732EB5"/>
    <w:rsid w:val="007334EB"/>
    <w:rsid w:val="00733563"/>
    <w:rsid w:val="00733EE4"/>
    <w:rsid w:val="007342D7"/>
    <w:rsid w:val="00734C93"/>
    <w:rsid w:val="00735258"/>
    <w:rsid w:val="00735434"/>
    <w:rsid w:val="0073594D"/>
    <w:rsid w:val="00735AE7"/>
    <w:rsid w:val="007361D8"/>
    <w:rsid w:val="0073663F"/>
    <w:rsid w:val="00736827"/>
    <w:rsid w:val="00736AC9"/>
    <w:rsid w:val="00736C50"/>
    <w:rsid w:val="00736ECD"/>
    <w:rsid w:val="007377D6"/>
    <w:rsid w:val="00737FD5"/>
    <w:rsid w:val="007404AC"/>
    <w:rsid w:val="00740845"/>
    <w:rsid w:val="00740AE0"/>
    <w:rsid w:val="00742B99"/>
    <w:rsid w:val="0074355F"/>
    <w:rsid w:val="007436E5"/>
    <w:rsid w:val="0074427E"/>
    <w:rsid w:val="00744429"/>
    <w:rsid w:val="007447DB"/>
    <w:rsid w:val="007456DB"/>
    <w:rsid w:val="007469D1"/>
    <w:rsid w:val="00746D90"/>
    <w:rsid w:val="00746E1F"/>
    <w:rsid w:val="00747B71"/>
    <w:rsid w:val="00747CF1"/>
    <w:rsid w:val="007500B5"/>
    <w:rsid w:val="0075041D"/>
    <w:rsid w:val="007504DC"/>
    <w:rsid w:val="00753C37"/>
    <w:rsid w:val="00753D06"/>
    <w:rsid w:val="00754D3A"/>
    <w:rsid w:val="00754E47"/>
    <w:rsid w:val="00755117"/>
    <w:rsid w:val="0075515D"/>
    <w:rsid w:val="00755EA0"/>
    <w:rsid w:val="007560A9"/>
    <w:rsid w:val="00756471"/>
    <w:rsid w:val="00756534"/>
    <w:rsid w:val="007566D4"/>
    <w:rsid w:val="00757627"/>
    <w:rsid w:val="007578F8"/>
    <w:rsid w:val="00757CBC"/>
    <w:rsid w:val="00760875"/>
    <w:rsid w:val="00760ACE"/>
    <w:rsid w:val="00760E0A"/>
    <w:rsid w:val="00761876"/>
    <w:rsid w:val="00761D76"/>
    <w:rsid w:val="00761F92"/>
    <w:rsid w:val="00762824"/>
    <w:rsid w:val="0076283A"/>
    <w:rsid w:val="00762B44"/>
    <w:rsid w:val="00763028"/>
    <w:rsid w:val="00763494"/>
    <w:rsid w:val="0076361A"/>
    <w:rsid w:val="007638D4"/>
    <w:rsid w:val="00764929"/>
    <w:rsid w:val="00764BD4"/>
    <w:rsid w:val="00764BF2"/>
    <w:rsid w:val="00764C73"/>
    <w:rsid w:val="007651CF"/>
    <w:rsid w:val="007658A9"/>
    <w:rsid w:val="00765971"/>
    <w:rsid w:val="0076635D"/>
    <w:rsid w:val="007663DC"/>
    <w:rsid w:val="00766CD7"/>
    <w:rsid w:val="00766D5A"/>
    <w:rsid w:val="0076712C"/>
    <w:rsid w:val="00767D6A"/>
    <w:rsid w:val="00767FDA"/>
    <w:rsid w:val="00771029"/>
    <w:rsid w:val="00771C46"/>
    <w:rsid w:val="00771F52"/>
    <w:rsid w:val="00771F98"/>
    <w:rsid w:val="00772139"/>
    <w:rsid w:val="00772634"/>
    <w:rsid w:val="00773050"/>
    <w:rsid w:val="007733C7"/>
    <w:rsid w:val="00773B3A"/>
    <w:rsid w:val="00774463"/>
    <w:rsid w:val="0077453E"/>
    <w:rsid w:val="00775222"/>
    <w:rsid w:val="007757E8"/>
    <w:rsid w:val="00775BCE"/>
    <w:rsid w:val="00775D20"/>
    <w:rsid w:val="00776428"/>
    <w:rsid w:val="00780D58"/>
    <w:rsid w:val="0078147C"/>
    <w:rsid w:val="00781703"/>
    <w:rsid w:val="00781B25"/>
    <w:rsid w:val="00781EE2"/>
    <w:rsid w:val="00782403"/>
    <w:rsid w:val="00782404"/>
    <w:rsid w:val="0078295D"/>
    <w:rsid w:val="00782BDF"/>
    <w:rsid w:val="007833E0"/>
    <w:rsid w:val="0078386E"/>
    <w:rsid w:val="00783DB5"/>
    <w:rsid w:val="00783DC0"/>
    <w:rsid w:val="0078432E"/>
    <w:rsid w:val="007844AE"/>
    <w:rsid w:val="00784507"/>
    <w:rsid w:val="007847A9"/>
    <w:rsid w:val="00784E88"/>
    <w:rsid w:val="00785375"/>
    <w:rsid w:val="0078586F"/>
    <w:rsid w:val="00786405"/>
    <w:rsid w:val="00786AFB"/>
    <w:rsid w:val="0078783B"/>
    <w:rsid w:val="00787D1A"/>
    <w:rsid w:val="00790AC2"/>
    <w:rsid w:val="00790CC2"/>
    <w:rsid w:val="007911F8"/>
    <w:rsid w:val="00791F5A"/>
    <w:rsid w:val="007934B8"/>
    <w:rsid w:val="00793612"/>
    <w:rsid w:val="00793935"/>
    <w:rsid w:val="007940C8"/>
    <w:rsid w:val="007947EC"/>
    <w:rsid w:val="007959A3"/>
    <w:rsid w:val="007968FC"/>
    <w:rsid w:val="007969A9"/>
    <w:rsid w:val="00796AB6"/>
    <w:rsid w:val="00796E07"/>
    <w:rsid w:val="00797541"/>
    <w:rsid w:val="00797BB7"/>
    <w:rsid w:val="007A0C77"/>
    <w:rsid w:val="007A1856"/>
    <w:rsid w:val="007A1C93"/>
    <w:rsid w:val="007A2489"/>
    <w:rsid w:val="007A266A"/>
    <w:rsid w:val="007A2755"/>
    <w:rsid w:val="007A2BF8"/>
    <w:rsid w:val="007A2C31"/>
    <w:rsid w:val="007A34ED"/>
    <w:rsid w:val="007A34FC"/>
    <w:rsid w:val="007A3AE8"/>
    <w:rsid w:val="007A3B50"/>
    <w:rsid w:val="007A3DC3"/>
    <w:rsid w:val="007A3DD5"/>
    <w:rsid w:val="007A3EE8"/>
    <w:rsid w:val="007A471D"/>
    <w:rsid w:val="007A47C7"/>
    <w:rsid w:val="007A5717"/>
    <w:rsid w:val="007A5E32"/>
    <w:rsid w:val="007A65FA"/>
    <w:rsid w:val="007A66AB"/>
    <w:rsid w:val="007A758D"/>
    <w:rsid w:val="007A7AED"/>
    <w:rsid w:val="007B159E"/>
    <w:rsid w:val="007B15F3"/>
    <w:rsid w:val="007B1875"/>
    <w:rsid w:val="007B1DE0"/>
    <w:rsid w:val="007B2262"/>
    <w:rsid w:val="007B2454"/>
    <w:rsid w:val="007B2E9C"/>
    <w:rsid w:val="007B34D6"/>
    <w:rsid w:val="007B3F0D"/>
    <w:rsid w:val="007B431E"/>
    <w:rsid w:val="007B542D"/>
    <w:rsid w:val="007B5E29"/>
    <w:rsid w:val="007B620F"/>
    <w:rsid w:val="007B6888"/>
    <w:rsid w:val="007B7111"/>
    <w:rsid w:val="007B720C"/>
    <w:rsid w:val="007B7ACA"/>
    <w:rsid w:val="007C1A63"/>
    <w:rsid w:val="007C1C4B"/>
    <w:rsid w:val="007C239B"/>
    <w:rsid w:val="007C30B8"/>
    <w:rsid w:val="007C3F15"/>
    <w:rsid w:val="007C4D08"/>
    <w:rsid w:val="007C4D4B"/>
    <w:rsid w:val="007C4E4A"/>
    <w:rsid w:val="007C4F4A"/>
    <w:rsid w:val="007C4FF4"/>
    <w:rsid w:val="007C5C98"/>
    <w:rsid w:val="007C69EA"/>
    <w:rsid w:val="007C70A8"/>
    <w:rsid w:val="007C77B4"/>
    <w:rsid w:val="007C7A14"/>
    <w:rsid w:val="007C7C5B"/>
    <w:rsid w:val="007D111D"/>
    <w:rsid w:val="007D191E"/>
    <w:rsid w:val="007D2A94"/>
    <w:rsid w:val="007D2BDE"/>
    <w:rsid w:val="007D3A7F"/>
    <w:rsid w:val="007D3B3F"/>
    <w:rsid w:val="007D3FD8"/>
    <w:rsid w:val="007D41E4"/>
    <w:rsid w:val="007D43FA"/>
    <w:rsid w:val="007D4840"/>
    <w:rsid w:val="007D5140"/>
    <w:rsid w:val="007D5B4B"/>
    <w:rsid w:val="007D602B"/>
    <w:rsid w:val="007D6475"/>
    <w:rsid w:val="007D65CC"/>
    <w:rsid w:val="007D6CEF"/>
    <w:rsid w:val="007D7F23"/>
    <w:rsid w:val="007D7F49"/>
    <w:rsid w:val="007E01AB"/>
    <w:rsid w:val="007E0781"/>
    <w:rsid w:val="007E0D11"/>
    <w:rsid w:val="007E0DEB"/>
    <w:rsid w:val="007E0E01"/>
    <w:rsid w:val="007E11BE"/>
    <w:rsid w:val="007E13C7"/>
    <w:rsid w:val="007E15D4"/>
    <w:rsid w:val="007E1F07"/>
    <w:rsid w:val="007E27FB"/>
    <w:rsid w:val="007E2C79"/>
    <w:rsid w:val="007E34DC"/>
    <w:rsid w:val="007E458C"/>
    <w:rsid w:val="007E4EF4"/>
    <w:rsid w:val="007E5784"/>
    <w:rsid w:val="007E5C76"/>
    <w:rsid w:val="007E5F4A"/>
    <w:rsid w:val="007E61CE"/>
    <w:rsid w:val="007E66B7"/>
    <w:rsid w:val="007E6D28"/>
    <w:rsid w:val="007E6FB4"/>
    <w:rsid w:val="007E762B"/>
    <w:rsid w:val="007E7E49"/>
    <w:rsid w:val="007F0D2D"/>
    <w:rsid w:val="007F1EB3"/>
    <w:rsid w:val="007F21EE"/>
    <w:rsid w:val="007F230A"/>
    <w:rsid w:val="007F289B"/>
    <w:rsid w:val="007F3515"/>
    <w:rsid w:val="007F4445"/>
    <w:rsid w:val="007F4569"/>
    <w:rsid w:val="007F4C32"/>
    <w:rsid w:val="007F593B"/>
    <w:rsid w:val="007F59FB"/>
    <w:rsid w:val="007F5C0E"/>
    <w:rsid w:val="007F631F"/>
    <w:rsid w:val="007F63D2"/>
    <w:rsid w:val="007F65F1"/>
    <w:rsid w:val="007F68C1"/>
    <w:rsid w:val="007F6948"/>
    <w:rsid w:val="007F6C2D"/>
    <w:rsid w:val="007F6D3E"/>
    <w:rsid w:val="007F7115"/>
    <w:rsid w:val="007F7CD0"/>
    <w:rsid w:val="007F7FF6"/>
    <w:rsid w:val="0080021D"/>
    <w:rsid w:val="008008C5"/>
    <w:rsid w:val="00801821"/>
    <w:rsid w:val="00801BCF"/>
    <w:rsid w:val="00801CE7"/>
    <w:rsid w:val="00801E76"/>
    <w:rsid w:val="00801EAD"/>
    <w:rsid w:val="008025A9"/>
    <w:rsid w:val="0080270A"/>
    <w:rsid w:val="00802B61"/>
    <w:rsid w:val="00803761"/>
    <w:rsid w:val="008037DC"/>
    <w:rsid w:val="0080387D"/>
    <w:rsid w:val="00803DBD"/>
    <w:rsid w:val="00803E9E"/>
    <w:rsid w:val="00803F43"/>
    <w:rsid w:val="00804086"/>
    <w:rsid w:val="00804438"/>
    <w:rsid w:val="00804FFE"/>
    <w:rsid w:val="00806484"/>
    <w:rsid w:val="008100B9"/>
    <w:rsid w:val="0081113D"/>
    <w:rsid w:val="00811756"/>
    <w:rsid w:val="00811987"/>
    <w:rsid w:val="008124E9"/>
    <w:rsid w:val="008136C2"/>
    <w:rsid w:val="00813DE9"/>
    <w:rsid w:val="00814897"/>
    <w:rsid w:val="00814C8F"/>
    <w:rsid w:val="00814FFD"/>
    <w:rsid w:val="0081513C"/>
    <w:rsid w:val="008151EA"/>
    <w:rsid w:val="0081620C"/>
    <w:rsid w:val="00816B15"/>
    <w:rsid w:val="00816E16"/>
    <w:rsid w:val="008174D8"/>
    <w:rsid w:val="00817916"/>
    <w:rsid w:val="00817FB8"/>
    <w:rsid w:val="0082091B"/>
    <w:rsid w:val="008215E1"/>
    <w:rsid w:val="00821643"/>
    <w:rsid w:val="00821805"/>
    <w:rsid w:val="00821891"/>
    <w:rsid w:val="008221A3"/>
    <w:rsid w:val="00822C25"/>
    <w:rsid w:val="0082413D"/>
    <w:rsid w:val="0082491C"/>
    <w:rsid w:val="00824E21"/>
    <w:rsid w:val="0082516B"/>
    <w:rsid w:val="00825539"/>
    <w:rsid w:val="00825C57"/>
    <w:rsid w:val="00825E7D"/>
    <w:rsid w:val="00825EDA"/>
    <w:rsid w:val="00826079"/>
    <w:rsid w:val="008261BB"/>
    <w:rsid w:val="008271F2"/>
    <w:rsid w:val="00827DF3"/>
    <w:rsid w:val="00830522"/>
    <w:rsid w:val="0083054F"/>
    <w:rsid w:val="00830C6F"/>
    <w:rsid w:val="00831400"/>
    <w:rsid w:val="0083191B"/>
    <w:rsid w:val="00832233"/>
    <w:rsid w:val="008324BC"/>
    <w:rsid w:val="00833837"/>
    <w:rsid w:val="0083397C"/>
    <w:rsid w:val="00834FED"/>
    <w:rsid w:val="00835B17"/>
    <w:rsid w:val="0083647B"/>
    <w:rsid w:val="008365B6"/>
    <w:rsid w:val="00836955"/>
    <w:rsid w:val="00836D78"/>
    <w:rsid w:val="008374FE"/>
    <w:rsid w:val="00837527"/>
    <w:rsid w:val="00837534"/>
    <w:rsid w:val="00837680"/>
    <w:rsid w:val="008378FD"/>
    <w:rsid w:val="008379A4"/>
    <w:rsid w:val="008409D2"/>
    <w:rsid w:val="00840D9B"/>
    <w:rsid w:val="00841226"/>
    <w:rsid w:val="008417E1"/>
    <w:rsid w:val="00841F22"/>
    <w:rsid w:val="00842DC0"/>
    <w:rsid w:val="008431BE"/>
    <w:rsid w:val="0084468E"/>
    <w:rsid w:val="00844A9E"/>
    <w:rsid w:val="008457D8"/>
    <w:rsid w:val="00845DEA"/>
    <w:rsid w:val="008465EE"/>
    <w:rsid w:val="008473AD"/>
    <w:rsid w:val="00847A6A"/>
    <w:rsid w:val="00850139"/>
    <w:rsid w:val="00850BD4"/>
    <w:rsid w:val="00851580"/>
    <w:rsid w:val="00851823"/>
    <w:rsid w:val="00851A75"/>
    <w:rsid w:val="00851CE8"/>
    <w:rsid w:val="00853091"/>
    <w:rsid w:val="00853208"/>
    <w:rsid w:val="00853A64"/>
    <w:rsid w:val="00853D60"/>
    <w:rsid w:val="0085407E"/>
    <w:rsid w:val="008546A0"/>
    <w:rsid w:val="0085502F"/>
    <w:rsid w:val="00855684"/>
    <w:rsid w:val="00855994"/>
    <w:rsid w:val="00856450"/>
    <w:rsid w:val="00856831"/>
    <w:rsid w:val="008568B1"/>
    <w:rsid w:val="0085733C"/>
    <w:rsid w:val="00861792"/>
    <w:rsid w:val="00861CC7"/>
    <w:rsid w:val="00861F7A"/>
    <w:rsid w:val="008629CC"/>
    <w:rsid w:val="0086396B"/>
    <w:rsid w:val="00863A83"/>
    <w:rsid w:val="00863AEA"/>
    <w:rsid w:val="00863F6E"/>
    <w:rsid w:val="008641FA"/>
    <w:rsid w:val="00864558"/>
    <w:rsid w:val="00864625"/>
    <w:rsid w:val="0086480C"/>
    <w:rsid w:val="00864A14"/>
    <w:rsid w:val="0086504A"/>
    <w:rsid w:val="00865A3B"/>
    <w:rsid w:val="0086689C"/>
    <w:rsid w:val="00866AAF"/>
    <w:rsid w:val="00867660"/>
    <w:rsid w:val="00867E99"/>
    <w:rsid w:val="00867EC2"/>
    <w:rsid w:val="008702F8"/>
    <w:rsid w:val="0087058F"/>
    <w:rsid w:val="00870981"/>
    <w:rsid w:val="0087126B"/>
    <w:rsid w:val="00871F67"/>
    <w:rsid w:val="008743F4"/>
    <w:rsid w:val="00874B18"/>
    <w:rsid w:val="00874EC4"/>
    <w:rsid w:val="00874F9D"/>
    <w:rsid w:val="00875060"/>
    <w:rsid w:val="0087581F"/>
    <w:rsid w:val="00875EBF"/>
    <w:rsid w:val="008760CB"/>
    <w:rsid w:val="00876BBD"/>
    <w:rsid w:val="00877326"/>
    <w:rsid w:val="00877ADF"/>
    <w:rsid w:val="008803F7"/>
    <w:rsid w:val="00880B12"/>
    <w:rsid w:val="00880FB1"/>
    <w:rsid w:val="008814B9"/>
    <w:rsid w:val="008819D5"/>
    <w:rsid w:val="00881E92"/>
    <w:rsid w:val="00882691"/>
    <w:rsid w:val="00882785"/>
    <w:rsid w:val="00882A5A"/>
    <w:rsid w:val="00883B65"/>
    <w:rsid w:val="0088409E"/>
    <w:rsid w:val="0088430B"/>
    <w:rsid w:val="008843F3"/>
    <w:rsid w:val="00884427"/>
    <w:rsid w:val="0088461D"/>
    <w:rsid w:val="00884B1F"/>
    <w:rsid w:val="00885677"/>
    <w:rsid w:val="008856A4"/>
    <w:rsid w:val="008857C1"/>
    <w:rsid w:val="00885998"/>
    <w:rsid w:val="00885AD1"/>
    <w:rsid w:val="008865AD"/>
    <w:rsid w:val="00886710"/>
    <w:rsid w:val="00886F69"/>
    <w:rsid w:val="008872A5"/>
    <w:rsid w:val="00887300"/>
    <w:rsid w:val="00887438"/>
    <w:rsid w:val="008876AE"/>
    <w:rsid w:val="00887AE9"/>
    <w:rsid w:val="00887E54"/>
    <w:rsid w:val="00887ECF"/>
    <w:rsid w:val="00887ED1"/>
    <w:rsid w:val="008900D7"/>
    <w:rsid w:val="00890451"/>
    <w:rsid w:val="0089092A"/>
    <w:rsid w:val="00890BB1"/>
    <w:rsid w:val="00891146"/>
    <w:rsid w:val="0089131D"/>
    <w:rsid w:val="00892131"/>
    <w:rsid w:val="00892567"/>
    <w:rsid w:val="00892E2B"/>
    <w:rsid w:val="00893220"/>
    <w:rsid w:val="008933ED"/>
    <w:rsid w:val="00893AEA"/>
    <w:rsid w:val="00893B4D"/>
    <w:rsid w:val="00893F8D"/>
    <w:rsid w:val="00894227"/>
    <w:rsid w:val="00895519"/>
    <w:rsid w:val="00895CF9"/>
    <w:rsid w:val="008961D2"/>
    <w:rsid w:val="008961F0"/>
    <w:rsid w:val="0089640A"/>
    <w:rsid w:val="00896894"/>
    <w:rsid w:val="00896F46"/>
    <w:rsid w:val="008970E8"/>
    <w:rsid w:val="00897710"/>
    <w:rsid w:val="00897AC0"/>
    <w:rsid w:val="008A10B1"/>
    <w:rsid w:val="008A13EC"/>
    <w:rsid w:val="008A1AC2"/>
    <w:rsid w:val="008A253D"/>
    <w:rsid w:val="008A2DB4"/>
    <w:rsid w:val="008A2FBA"/>
    <w:rsid w:val="008A3879"/>
    <w:rsid w:val="008A404B"/>
    <w:rsid w:val="008A46A4"/>
    <w:rsid w:val="008A4C53"/>
    <w:rsid w:val="008A4EF7"/>
    <w:rsid w:val="008A53EC"/>
    <w:rsid w:val="008A598F"/>
    <w:rsid w:val="008A68E6"/>
    <w:rsid w:val="008A6E0F"/>
    <w:rsid w:val="008A6F8A"/>
    <w:rsid w:val="008A7124"/>
    <w:rsid w:val="008A72CD"/>
    <w:rsid w:val="008A73C9"/>
    <w:rsid w:val="008A7A3F"/>
    <w:rsid w:val="008A7A4F"/>
    <w:rsid w:val="008B00CB"/>
    <w:rsid w:val="008B012A"/>
    <w:rsid w:val="008B0B60"/>
    <w:rsid w:val="008B0D96"/>
    <w:rsid w:val="008B0E41"/>
    <w:rsid w:val="008B108D"/>
    <w:rsid w:val="008B1363"/>
    <w:rsid w:val="008B148D"/>
    <w:rsid w:val="008B1A64"/>
    <w:rsid w:val="008B1F44"/>
    <w:rsid w:val="008B25A9"/>
    <w:rsid w:val="008B29A6"/>
    <w:rsid w:val="008B2F6E"/>
    <w:rsid w:val="008B361C"/>
    <w:rsid w:val="008B391C"/>
    <w:rsid w:val="008B39B8"/>
    <w:rsid w:val="008B59B9"/>
    <w:rsid w:val="008B5AC6"/>
    <w:rsid w:val="008B63D4"/>
    <w:rsid w:val="008B6922"/>
    <w:rsid w:val="008B7F33"/>
    <w:rsid w:val="008C027B"/>
    <w:rsid w:val="008C034B"/>
    <w:rsid w:val="008C0CA0"/>
    <w:rsid w:val="008C1024"/>
    <w:rsid w:val="008C241E"/>
    <w:rsid w:val="008C4030"/>
    <w:rsid w:val="008C4C45"/>
    <w:rsid w:val="008C4C4B"/>
    <w:rsid w:val="008C5AEB"/>
    <w:rsid w:val="008C6412"/>
    <w:rsid w:val="008C6E59"/>
    <w:rsid w:val="008C7FA1"/>
    <w:rsid w:val="008D007E"/>
    <w:rsid w:val="008D0DED"/>
    <w:rsid w:val="008D1716"/>
    <w:rsid w:val="008D2B1F"/>
    <w:rsid w:val="008D2DB6"/>
    <w:rsid w:val="008D2F32"/>
    <w:rsid w:val="008D3443"/>
    <w:rsid w:val="008D45C2"/>
    <w:rsid w:val="008D548F"/>
    <w:rsid w:val="008D5ECC"/>
    <w:rsid w:val="008D653A"/>
    <w:rsid w:val="008D7195"/>
    <w:rsid w:val="008D76AA"/>
    <w:rsid w:val="008D787C"/>
    <w:rsid w:val="008D7B1C"/>
    <w:rsid w:val="008D7BE2"/>
    <w:rsid w:val="008E04FD"/>
    <w:rsid w:val="008E1105"/>
    <w:rsid w:val="008E14A0"/>
    <w:rsid w:val="008E194B"/>
    <w:rsid w:val="008E2BF9"/>
    <w:rsid w:val="008E31B3"/>
    <w:rsid w:val="008E3696"/>
    <w:rsid w:val="008E3F25"/>
    <w:rsid w:val="008E46AF"/>
    <w:rsid w:val="008E47A4"/>
    <w:rsid w:val="008E4E15"/>
    <w:rsid w:val="008E5425"/>
    <w:rsid w:val="008E568C"/>
    <w:rsid w:val="008E5EC4"/>
    <w:rsid w:val="008E65B0"/>
    <w:rsid w:val="008E6767"/>
    <w:rsid w:val="008E69C1"/>
    <w:rsid w:val="008E76A7"/>
    <w:rsid w:val="008E7BB2"/>
    <w:rsid w:val="008F09A1"/>
    <w:rsid w:val="008F0B24"/>
    <w:rsid w:val="008F117C"/>
    <w:rsid w:val="008F1767"/>
    <w:rsid w:val="008F20B8"/>
    <w:rsid w:val="008F23B8"/>
    <w:rsid w:val="008F339B"/>
    <w:rsid w:val="008F3493"/>
    <w:rsid w:val="008F3544"/>
    <w:rsid w:val="008F3844"/>
    <w:rsid w:val="008F3DFA"/>
    <w:rsid w:val="008F40F1"/>
    <w:rsid w:val="008F4C7B"/>
    <w:rsid w:val="008F4DA0"/>
    <w:rsid w:val="008F4EAE"/>
    <w:rsid w:val="008F5304"/>
    <w:rsid w:val="008F53F6"/>
    <w:rsid w:val="008F60A2"/>
    <w:rsid w:val="008F60E6"/>
    <w:rsid w:val="008F6AFC"/>
    <w:rsid w:val="008F6C77"/>
    <w:rsid w:val="009008F9"/>
    <w:rsid w:val="00900E02"/>
    <w:rsid w:val="00900E7B"/>
    <w:rsid w:val="00901B94"/>
    <w:rsid w:val="00901DFB"/>
    <w:rsid w:val="009025F7"/>
    <w:rsid w:val="009029E8"/>
    <w:rsid w:val="00902A1A"/>
    <w:rsid w:val="009033DC"/>
    <w:rsid w:val="009037B8"/>
    <w:rsid w:val="00903CCE"/>
    <w:rsid w:val="009045AC"/>
    <w:rsid w:val="0090553A"/>
    <w:rsid w:val="009055D2"/>
    <w:rsid w:val="009061D9"/>
    <w:rsid w:val="009065D8"/>
    <w:rsid w:val="00906EEB"/>
    <w:rsid w:val="009074EB"/>
    <w:rsid w:val="009078E9"/>
    <w:rsid w:val="00907AE6"/>
    <w:rsid w:val="00907BC1"/>
    <w:rsid w:val="00910C02"/>
    <w:rsid w:val="00911B9F"/>
    <w:rsid w:val="00911D7E"/>
    <w:rsid w:val="00911E65"/>
    <w:rsid w:val="009123CE"/>
    <w:rsid w:val="00912BAA"/>
    <w:rsid w:val="0091370A"/>
    <w:rsid w:val="00913C4A"/>
    <w:rsid w:val="009143FB"/>
    <w:rsid w:val="00916456"/>
    <w:rsid w:val="00917021"/>
    <w:rsid w:val="0091715E"/>
    <w:rsid w:val="00917BB7"/>
    <w:rsid w:val="009201DF"/>
    <w:rsid w:val="00921508"/>
    <w:rsid w:val="009217AC"/>
    <w:rsid w:val="0092235A"/>
    <w:rsid w:val="00922C45"/>
    <w:rsid w:val="00922E35"/>
    <w:rsid w:val="00922F1D"/>
    <w:rsid w:val="0092321E"/>
    <w:rsid w:val="00923DFB"/>
    <w:rsid w:val="00925D77"/>
    <w:rsid w:val="00925DB4"/>
    <w:rsid w:val="00925ED2"/>
    <w:rsid w:val="009263AD"/>
    <w:rsid w:val="00926445"/>
    <w:rsid w:val="009269B3"/>
    <w:rsid w:val="00926A90"/>
    <w:rsid w:val="00927FBD"/>
    <w:rsid w:val="00930A23"/>
    <w:rsid w:val="00932164"/>
    <w:rsid w:val="00932565"/>
    <w:rsid w:val="00932F48"/>
    <w:rsid w:val="009333A3"/>
    <w:rsid w:val="009338D7"/>
    <w:rsid w:val="00933A09"/>
    <w:rsid w:val="00933E55"/>
    <w:rsid w:val="00934919"/>
    <w:rsid w:val="00934A29"/>
    <w:rsid w:val="00934B42"/>
    <w:rsid w:val="00934E0B"/>
    <w:rsid w:val="00934F92"/>
    <w:rsid w:val="00935519"/>
    <w:rsid w:val="00935E2A"/>
    <w:rsid w:val="009363FF"/>
    <w:rsid w:val="00936F3D"/>
    <w:rsid w:val="00937435"/>
    <w:rsid w:val="00937662"/>
    <w:rsid w:val="009377B6"/>
    <w:rsid w:val="00937A88"/>
    <w:rsid w:val="0094063D"/>
    <w:rsid w:val="00940A46"/>
    <w:rsid w:val="009410FB"/>
    <w:rsid w:val="00941594"/>
    <w:rsid w:val="00941F72"/>
    <w:rsid w:val="0094275E"/>
    <w:rsid w:val="00942914"/>
    <w:rsid w:val="00942A3A"/>
    <w:rsid w:val="00943609"/>
    <w:rsid w:val="00943934"/>
    <w:rsid w:val="009440DF"/>
    <w:rsid w:val="0094490D"/>
    <w:rsid w:val="00945305"/>
    <w:rsid w:val="009453E7"/>
    <w:rsid w:val="00946534"/>
    <w:rsid w:val="009470B6"/>
    <w:rsid w:val="00947182"/>
    <w:rsid w:val="009474D9"/>
    <w:rsid w:val="00947F41"/>
    <w:rsid w:val="009502E6"/>
    <w:rsid w:val="00950521"/>
    <w:rsid w:val="00950667"/>
    <w:rsid w:val="00950716"/>
    <w:rsid w:val="0095088B"/>
    <w:rsid w:val="00951655"/>
    <w:rsid w:val="00951712"/>
    <w:rsid w:val="009519A4"/>
    <w:rsid w:val="00951EB2"/>
    <w:rsid w:val="00952B50"/>
    <w:rsid w:val="00952BEB"/>
    <w:rsid w:val="009530DD"/>
    <w:rsid w:val="0095367E"/>
    <w:rsid w:val="009537BC"/>
    <w:rsid w:val="00953D31"/>
    <w:rsid w:val="00954579"/>
    <w:rsid w:val="00954794"/>
    <w:rsid w:val="00954B34"/>
    <w:rsid w:val="00954D26"/>
    <w:rsid w:val="00954D5D"/>
    <w:rsid w:val="009550D4"/>
    <w:rsid w:val="0095559E"/>
    <w:rsid w:val="00955E21"/>
    <w:rsid w:val="00956C94"/>
    <w:rsid w:val="00956EEC"/>
    <w:rsid w:val="0095704E"/>
    <w:rsid w:val="00957B04"/>
    <w:rsid w:val="00957C21"/>
    <w:rsid w:val="00961800"/>
    <w:rsid w:val="00961B78"/>
    <w:rsid w:val="00962169"/>
    <w:rsid w:val="00962C20"/>
    <w:rsid w:val="009632AB"/>
    <w:rsid w:val="009639C1"/>
    <w:rsid w:val="00963CEC"/>
    <w:rsid w:val="0096547C"/>
    <w:rsid w:val="00965B39"/>
    <w:rsid w:val="00966008"/>
    <w:rsid w:val="009663B2"/>
    <w:rsid w:val="00966CAA"/>
    <w:rsid w:val="00967221"/>
    <w:rsid w:val="00967C3E"/>
    <w:rsid w:val="00967E77"/>
    <w:rsid w:val="00970025"/>
    <w:rsid w:val="00970A44"/>
    <w:rsid w:val="00970E70"/>
    <w:rsid w:val="0097214F"/>
    <w:rsid w:val="00972BA0"/>
    <w:rsid w:val="00973C3D"/>
    <w:rsid w:val="00973D58"/>
    <w:rsid w:val="00973F5E"/>
    <w:rsid w:val="009740B2"/>
    <w:rsid w:val="009745B1"/>
    <w:rsid w:val="009745FD"/>
    <w:rsid w:val="00975513"/>
    <w:rsid w:val="00975729"/>
    <w:rsid w:val="00975793"/>
    <w:rsid w:val="00975B9F"/>
    <w:rsid w:val="009762E9"/>
    <w:rsid w:val="00976B4E"/>
    <w:rsid w:val="0097795B"/>
    <w:rsid w:val="009779CD"/>
    <w:rsid w:val="009803D7"/>
    <w:rsid w:val="00980BF2"/>
    <w:rsid w:val="0098160C"/>
    <w:rsid w:val="00981B37"/>
    <w:rsid w:val="00982420"/>
    <w:rsid w:val="00982CB9"/>
    <w:rsid w:val="00982F7A"/>
    <w:rsid w:val="00983299"/>
    <w:rsid w:val="009832FF"/>
    <w:rsid w:val="0098352D"/>
    <w:rsid w:val="00983B57"/>
    <w:rsid w:val="00983B5E"/>
    <w:rsid w:val="00984061"/>
    <w:rsid w:val="009842E3"/>
    <w:rsid w:val="00984B22"/>
    <w:rsid w:val="00984C2C"/>
    <w:rsid w:val="009864D6"/>
    <w:rsid w:val="009864F6"/>
    <w:rsid w:val="00986CE7"/>
    <w:rsid w:val="00986F78"/>
    <w:rsid w:val="00987B3D"/>
    <w:rsid w:val="00987CCD"/>
    <w:rsid w:val="00987DB2"/>
    <w:rsid w:val="0099032E"/>
    <w:rsid w:val="00992235"/>
    <w:rsid w:val="009935D5"/>
    <w:rsid w:val="009939D7"/>
    <w:rsid w:val="00994E0A"/>
    <w:rsid w:val="009958CE"/>
    <w:rsid w:val="00995BAF"/>
    <w:rsid w:val="00995D58"/>
    <w:rsid w:val="009961B4"/>
    <w:rsid w:val="00997190"/>
    <w:rsid w:val="00997B02"/>
    <w:rsid w:val="00997F23"/>
    <w:rsid w:val="009A007B"/>
    <w:rsid w:val="009A1268"/>
    <w:rsid w:val="009A1826"/>
    <w:rsid w:val="009A247F"/>
    <w:rsid w:val="009A2B9D"/>
    <w:rsid w:val="009A2F85"/>
    <w:rsid w:val="009A3120"/>
    <w:rsid w:val="009A3870"/>
    <w:rsid w:val="009A3EB8"/>
    <w:rsid w:val="009A406F"/>
    <w:rsid w:val="009A4A64"/>
    <w:rsid w:val="009A5326"/>
    <w:rsid w:val="009A59F1"/>
    <w:rsid w:val="009A618D"/>
    <w:rsid w:val="009A61F2"/>
    <w:rsid w:val="009A68AA"/>
    <w:rsid w:val="009A6F0F"/>
    <w:rsid w:val="009B0043"/>
    <w:rsid w:val="009B008F"/>
    <w:rsid w:val="009B0A4C"/>
    <w:rsid w:val="009B0B21"/>
    <w:rsid w:val="009B0FCB"/>
    <w:rsid w:val="009B1628"/>
    <w:rsid w:val="009B1644"/>
    <w:rsid w:val="009B279C"/>
    <w:rsid w:val="009B37F1"/>
    <w:rsid w:val="009B3892"/>
    <w:rsid w:val="009B3E8A"/>
    <w:rsid w:val="009B46F7"/>
    <w:rsid w:val="009B4A04"/>
    <w:rsid w:val="009B5B39"/>
    <w:rsid w:val="009B5DF7"/>
    <w:rsid w:val="009B6AE1"/>
    <w:rsid w:val="009B754F"/>
    <w:rsid w:val="009B7909"/>
    <w:rsid w:val="009B791F"/>
    <w:rsid w:val="009C1234"/>
    <w:rsid w:val="009C1DDB"/>
    <w:rsid w:val="009C1EE1"/>
    <w:rsid w:val="009C256B"/>
    <w:rsid w:val="009C27D0"/>
    <w:rsid w:val="009C29B4"/>
    <w:rsid w:val="009C46CA"/>
    <w:rsid w:val="009C4C90"/>
    <w:rsid w:val="009C4FF0"/>
    <w:rsid w:val="009C5009"/>
    <w:rsid w:val="009C56F6"/>
    <w:rsid w:val="009C5D7E"/>
    <w:rsid w:val="009C61B2"/>
    <w:rsid w:val="009C63B7"/>
    <w:rsid w:val="009C6C08"/>
    <w:rsid w:val="009C6E22"/>
    <w:rsid w:val="009C6E9B"/>
    <w:rsid w:val="009C7234"/>
    <w:rsid w:val="009C763A"/>
    <w:rsid w:val="009D0034"/>
    <w:rsid w:val="009D0AF3"/>
    <w:rsid w:val="009D260F"/>
    <w:rsid w:val="009D26E7"/>
    <w:rsid w:val="009D2FDB"/>
    <w:rsid w:val="009D3344"/>
    <w:rsid w:val="009D34E7"/>
    <w:rsid w:val="009D392C"/>
    <w:rsid w:val="009D3C0A"/>
    <w:rsid w:val="009D41E7"/>
    <w:rsid w:val="009D469D"/>
    <w:rsid w:val="009D4998"/>
    <w:rsid w:val="009D4C14"/>
    <w:rsid w:val="009D4CAD"/>
    <w:rsid w:val="009D54CC"/>
    <w:rsid w:val="009D5731"/>
    <w:rsid w:val="009D5BE2"/>
    <w:rsid w:val="009D6677"/>
    <w:rsid w:val="009D68D5"/>
    <w:rsid w:val="009D691D"/>
    <w:rsid w:val="009D725D"/>
    <w:rsid w:val="009D7280"/>
    <w:rsid w:val="009D7924"/>
    <w:rsid w:val="009E1CC7"/>
    <w:rsid w:val="009E2149"/>
    <w:rsid w:val="009E229B"/>
    <w:rsid w:val="009E2659"/>
    <w:rsid w:val="009E2757"/>
    <w:rsid w:val="009E2D54"/>
    <w:rsid w:val="009E322C"/>
    <w:rsid w:val="009E3330"/>
    <w:rsid w:val="009E36E1"/>
    <w:rsid w:val="009E3EB7"/>
    <w:rsid w:val="009E41EE"/>
    <w:rsid w:val="009E42F8"/>
    <w:rsid w:val="009E4338"/>
    <w:rsid w:val="009E49AA"/>
    <w:rsid w:val="009E4BC0"/>
    <w:rsid w:val="009E4BDD"/>
    <w:rsid w:val="009E4D4E"/>
    <w:rsid w:val="009E4D65"/>
    <w:rsid w:val="009E4E13"/>
    <w:rsid w:val="009E5356"/>
    <w:rsid w:val="009E76BA"/>
    <w:rsid w:val="009F0254"/>
    <w:rsid w:val="009F2418"/>
    <w:rsid w:val="009F2DA3"/>
    <w:rsid w:val="009F2E18"/>
    <w:rsid w:val="009F2F16"/>
    <w:rsid w:val="009F3717"/>
    <w:rsid w:val="009F3952"/>
    <w:rsid w:val="009F4359"/>
    <w:rsid w:val="009F445C"/>
    <w:rsid w:val="009F5999"/>
    <w:rsid w:val="009F6905"/>
    <w:rsid w:val="009F691E"/>
    <w:rsid w:val="009F6EFE"/>
    <w:rsid w:val="00A0033B"/>
    <w:rsid w:val="00A00883"/>
    <w:rsid w:val="00A00BD5"/>
    <w:rsid w:val="00A00C45"/>
    <w:rsid w:val="00A00FE2"/>
    <w:rsid w:val="00A01250"/>
    <w:rsid w:val="00A014A9"/>
    <w:rsid w:val="00A014E3"/>
    <w:rsid w:val="00A01A77"/>
    <w:rsid w:val="00A03625"/>
    <w:rsid w:val="00A0473C"/>
    <w:rsid w:val="00A0590A"/>
    <w:rsid w:val="00A06050"/>
    <w:rsid w:val="00A06246"/>
    <w:rsid w:val="00A066B5"/>
    <w:rsid w:val="00A067B3"/>
    <w:rsid w:val="00A0688D"/>
    <w:rsid w:val="00A075A2"/>
    <w:rsid w:val="00A079F0"/>
    <w:rsid w:val="00A107EB"/>
    <w:rsid w:val="00A10FC8"/>
    <w:rsid w:val="00A11F9D"/>
    <w:rsid w:val="00A126C7"/>
    <w:rsid w:val="00A1285E"/>
    <w:rsid w:val="00A128C8"/>
    <w:rsid w:val="00A12B32"/>
    <w:rsid w:val="00A13B28"/>
    <w:rsid w:val="00A13D6E"/>
    <w:rsid w:val="00A1553B"/>
    <w:rsid w:val="00A15C9C"/>
    <w:rsid w:val="00A16EFF"/>
    <w:rsid w:val="00A17813"/>
    <w:rsid w:val="00A20AA4"/>
    <w:rsid w:val="00A21D19"/>
    <w:rsid w:val="00A2269F"/>
    <w:rsid w:val="00A24800"/>
    <w:rsid w:val="00A25010"/>
    <w:rsid w:val="00A252C2"/>
    <w:rsid w:val="00A25C61"/>
    <w:rsid w:val="00A26151"/>
    <w:rsid w:val="00A262B8"/>
    <w:rsid w:val="00A26B0B"/>
    <w:rsid w:val="00A26B4E"/>
    <w:rsid w:val="00A27406"/>
    <w:rsid w:val="00A275D2"/>
    <w:rsid w:val="00A277B7"/>
    <w:rsid w:val="00A27B68"/>
    <w:rsid w:val="00A30221"/>
    <w:rsid w:val="00A31764"/>
    <w:rsid w:val="00A319D1"/>
    <w:rsid w:val="00A31BC9"/>
    <w:rsid w:val="00A31E1C"/>
    <w:rsid w:val="00A31EA9"/>
    <w:rsid w:val="00A31EEA"/>
    <w:rsid w:val="00A33FCC"/>
    <w:rsid w:val="00A3425A"/>
    <w:rsid w:val="00A34B05"/>
    <w:rsid w:val="00A34D8C"/>
    <w:rsid w:val="00A352DD"/>
    <w:rsid w:val="00A35516"/>
    <w:rsid w:val="00A366AF"/>
    <w:rsid w:val="00A3779B"/>
    <w:rsid w:val="00A37866"/>
    <w:rsid w:val="00A400F9"/>
    <w:rsid w:val="00A402A4"/>
    <w:rsid w:val="00A4115C"/>
    <w:rsid w:val="00A411D3"/>
    <w:rsid w:val="00A4131B"/>
    <w:rsid w:val="00A41BB4"/>
    <w:rsid w:val="00A41DE8"/>
    <w:rsid w:val="00A4327F"/>
    <w:rsid w:val="00A43899"/>
    <w:rsid w:val="00A44591"/>
    <w:rsid w:val="00A447D6"/>
    <w:rsid w:val="00A45241"/>
    <w:rsid w:val="00A45EBD"/>
    <w:rsid w:val="00A467D1"/>
    <w:rsid w:val="00A47547"/>
    <w:rsid w:val="00A475B8"/>
    <w:rsid w:val="00A50BD3"/>
    <w:rsid w:val="00A50E21"/>
    <w:rsid w:val="00A50F56"/>
    <w:rsid w:val="00A50FCD"/>
    <w:rsid w:val="00A5257B"/>
    <w:rsid w:val="00A52B81"/>
    <w:rsid w:val="00A535AE"/>
    <w:rsid w:val="00A539E1"/>
    <w:rsid w:val="00A53A20"/>
    <w:rsid w:val="00A53D33"/>
    <w:rsid w:val="00A53DA9"/>
    <w:rsid w:val="00A54058"/>
    <w:rsid w:val="00A549DE"/>
    <w:rsid w:val="00A5646C"/>
    <w:rsid w:val="00A56AB4"/>
    <w:rsid w:val="00A56DB8"/>
    <w:rsid w:val="00A57371"/>
    <w:rsid w:val="00A57627"/>
    <w:rsid w:val="00A579A9"/>
    <w:rsid w:val="00A57F15"/>
    <w:rsid w:val="00A612B4"/>
    <w:rsid w:val="00A6140A"/>
    <w:rsid w:val="00A61D97"/>
    <w:rsid w:val="00A61F2D"/>
    <w:rsid w:val="00A62081"/>
    <w:rsid w:val="00A6234F"/>
    <w:rsid w:val="00A6249C"/>
    <w:rsid w:val="00A62F98"/>
    <w:rsid w:val="00A63753"/>
    <w:rsid w:val="00A63EC6"/>
    <w:rsid w:val="00A64001"/>
    <w:rsid w:val="00A643B6"/>
    <w:rsid w:val="00A65008"/>
    <w:rsid w:val="00A65307"/>
    <w:rsid w:val="00A65841"/>
    <w:rsid w:val="00A65B37"/>
    <w:rsid w:val="00A65C7A"/>
    <w:rsid w:val="00A65D82"/>
    <w:rsid w:val="00A65EA8"/>
    <w:rsid w:val="00A66E17"/>
    <w:rsid w:val="00A66EC0"/>
    <w:rsid w:val="00A67977"/>
    <w:rsid w:val="00A67B66"/>
    <w:rsid w:val="00A700E5"/>
    <w:rsid w:val="00A707FA"/>
    <w:rsid w:val="00A7107E"/>
    <w:rsid w:val="00A714FC"/>
    <w:rsid w:val="00A7165E"/>
    <w:rsid w:val="00A71ADC"/>
    <w:rsid w:val="00A7216F"/>
    <w:rsid w:val="00A731A1"/>
    <w:rsid w:val="00A73F29"/>
    <w:rsid w:val="00A740B9"/>
    <w:rsid w:val="00A74734"/>
    <w:rsid w:val="00A74B69"/>
    <w:rsid w:val="00A75DF3"/>
    <w:rsid w:val="00A76373"/>
    <w:rsid w:val="00A768ED"/>
    <w:rsid w:val="00A76FE0"/>
    <w:rsid w:val="00A77617"/>
    <w:rsid w:val="00A7774F"/>
    <w:rsid w:val="00A77D9D"/>
    <w:rsid w:val="00A80550"/>
    <w:rsid w:val="00A80A50"/>
    <w:rsid w:val="00A80D6C"/>
    <w:rsid w:val="00A819FC"/>
    <w:rsid w:val="00A82053"/>
    <w:rsid w:val="00A82D9C"/>
    <w:rsid w:val="00A83677"/>
    <w:rsid w:val="00A8374F"/>
    <w:rsid w:val="00A83D39"/>
    <w:rsid w:val="00A84423"/>
    <w:rsid w:val="00A84C37"/>
    <w:rsid w:val="00A85620"/>
    <w:rsid w:val="00A85AD6"/>
    <w:rsid w:val="00A85DE9"/>
    <w:rsid w:val="00A8600D"/>
    <w:rsid w:val="00A86E14"/>
    <w:rsid w:val="00A876EB"/>
    <w:rsid w:val="00A90A85"/>
    <w:rsid w:val="00A90FE4"/>
    <w:rsid w:val="00A912E8"/>
    <w:rsid w:val="00A91EE6"/>
    <w:rsid w:val="00A91EEE"/>
    <w:rsid w:val="00A91F9E"/>
    <w:rsid w:val="00A920B7"/>
    <w:rsid w:val="00A939B4"/>
    <w:rsid w:val="00A93C2B"/>
    <w:rsid w:val="00A947D8"/>
    <w:rsid w:val="00A9489E"/>
    <w:rsid w:val="00A94939"/>
    <w:rsid w:val="00A94F9F"/>
    <w:rsid w:val="00A95C4B"/>
    <w:rsid w:val="00A95CF1"/>
    <w:rsid w:val="00A968C9"/>
    <w:rsid w:val="00A978C8"/>
    <w:rsid w:val="00AA0EE3"/>
    <w:rsid w:val="00AA191B"/>
    <w:rsid w:val="00AA1D2A"/>
    <w:rsid w:val="00AA1F47"/>
    <w:rsid w:val="00AA27E6"/>
    <w:rsid w:val="00AA2D2B"/>
    <w:rsid w:val="00AA2E33"/>
    <w:rsid w:val="00AA3108"/>
    <w:rsid w:val="00AA3BE4"/>
    <w:rsid w:val="00AA417A"/>
    <w:rsid w:val="00AA4F3A"/>
    <w:rsid w:val="00AA50F1"/>
    <w:rsid w:val="00AA54A1"/>
    <w:rsid w:val="00AA623E"/>
    <w:rsid w:val="00AA632B"/>
    <w:rsid w:val="00AA6683"/>
    <w:rsid w:val="00AA6D50"/>
    <w:rsid w:val="00AA6E4B"/>
    <w:rsid w:val="00AA74BF"/>
    <w:rsid w:val="00AA7638"/>
    <w:rsid w:val="00AA7D1C"/>
    <w:rsid w:val="00AA7F1E"/>
    <w:rsid w:val="00AB022F"/>
    <w:rsid w:val="00AB1098"/>
    <w:rsid w:val="00AB1103"/>
    <w:rsid w:val="00AB12A5"/>
    <w:rsid w:val="00AB1491"/>
    <w:rsid w:val="00AB208D"/>
    <w:rsid w:val="00AB239D"/>
    <w:rsid w:val="00AB24BF"/>
    <w:rsid w:val="00AB29E5"/>
    <w:rsid w:val="00AB34DB"/>
    <w:rsid w:val="00AB3814"/>
    <w:rsid w:val="00AB3886"/>
    <w:rsid w:val="00AB3EA5"/>
    <w:rsid w:val="00AB4CEA"/>
    <w:rsid w:val="00AB53B0"/>
    <w:rsid w:val="00AB6BCF"/>
    <w:rsid w:val="00AB739B"/>
    <w:rsid w:val="00AB7E35"/>
    <w:rsid w:val="00AC00B5"/>
    <w:rsid w:val="00AC01EC"/>
    <w:rsid w:val="00AC1489"/>
    <w:rsid w:val="00AC14B3"/>
    <w:rsid w:val="00AC18CE"/>
    <w:rsid w:val="00AC190E"/>
    <w:rsid w:val="00AC1B03"/>
    <w:rsid w:val="00AC1B67"/>
    <w:rsid w:val="00AC2617"/>
    <w:rsid w:val="00AC2629"/>
    <w:rsid w:val="00AC266E"/>
    <w:rsid w:val="00AC3504"/>
    <w:rsid w:val="00AC3AA4"/>
    <w:rsid w:val="00AC3E2D"/>
    <w:rsid w:val="00AC4F71"/>
    <w:rsid w:val="00AC507B"/>
    <w:rsid w:val="00AC561D"/>
    <w:rsid w:val="00AC73E6"/>
    <w:rsid w:val="00AC7B32"/>
    <w:rsid w:val="00AD025D"/>
    <w:rsid w:val="00AD06FB"/>
    <w:rsid w:val="00AD156D"/>
    <w:rsid w:val="00AD158F"/>
    <w:rsid w:val="00AD2229"/>
    <w:rsid w:val="00AD25A8"/>
    <w:rsid w:val="00AD264B"/>
    <w:rsid w:val="00AD2D0F"/>
    <w:rsid w:val="00AD2D24"/>
    <w:rsid w:val="00AD3398"/>
    <w:rsid w:val="00AD381C"/>
    <w:rsid w:val="00AD402A"/>
    <w:rsid w:val="00AD692B"/>
    <w:rsid w:val="00AD767E"/>
    <w:rsid w:val="00AD7DF6"/>
    <w:rsid w:val="00AE03A2"/>
    <w:rsid w:val="00AE130B"/>
    <w:rsid w:val="00AE1315"/>
    <w:rsid w:val="00AE133E"/>
    <w:rsid w:val="00AE1A7D"/>
    <w:rsid w:val="00AE1BBE"/>
    <w:rsid w:val="00AE22E0"/>
    <w:rsid w:val="00AE2D56"/>
    <w:rsid w:val="00AE30D7"/>
    <w:rsid w:val="00AE370F"/>
    <w:rsid w:val="00AE3A8B"/>
    <w:rsid w:val="00AE49F0"/>
    <w:rsid w:val="00AE506C"/>
    <w:rsid w:val="00AE5942"/>
    <w:rsid w:val="00AE5DB2"/>
    <w:rsid w:val="00AE5E8E"/>
    <w:rsid w:val="00AE5F9C"/>
    <w:rsid w:val="00AE6A96"/>
    <w:rsid w:val="00AE728C"/>
    <w:rsid w:val="00AE72D5"/>
    <w:rsid w:val="00AE7548"/>
    <w:rsid w:val="00AE79A9"/>
    <w:rsid w:val="00AE7F07"/>
    <w:rsid w:val="00AF06BC"/>
    <w:rsid w:val="00AF1026"/>
    <w:rsid w:val="00AF13F3"/>
    <w:rsid w:val="00AF1869"/>
    <w:rsid w:val="00AF198A"/>
    <w:rsid w:val="00AF1BC0"/>
    <w:rsid w:val="00AF20FE"/>
    <w:rsid w:val="00AF2349"/>
    <w:rsid w:val="00AF23EB"/>
    <w:rsid w:val="00AF23FA"/>
    <w:rsid w:val="00AF2912"/>
    <w:rsid w:val="00AF2D0C"/>
    <w:rsid w:val="00AF32C8"/>
    <w:rsid w:val="00AF3724"/>
    <w:rsid w:val="00AF3CA6"/>
    <w:rsid w:val="00AF3F8C"/>
    <w:rsid w:val="00AF45E0"/>
    <w:rsid w:val="00AF4FD9"/>
    <w:rsid w:val="00AF56A5"/>
    <w:rsid w:val="00AF69D1"/>
    <w:rsid w:val="00AF6AD3"/>
    <w:rsid w:val="00AF7380"/>
    <w:rsid w:val="00B0093A"/>
    <w:rsid w:val="00B013FA"/>
    <w:rsid w:val="00B014ED"/>
    <w:rsid w:val="00B01546"/>
    <w:rsid w:val="00B01CB4"/>
    <w:rsid w:val="00B01FA5"/>
    <w:rsid w:val="00B024B3"/>
    <w:rsid w:val="00B02618"/>
    <w:rsid w:val="00B02A3F"/>
    <w:rsid w:val="00B02B7E"/>
    <w:rsid w:val="00B02CDA"/>
    <w:rsid w:val="00B03D61"/>
    <w:rsid w:val="00B03E7B"/>
    <w:rsid w:val="00B04099"/>
    <w:rsid w:val="00B0463C"/>
    <w:rsid w:val="00B05153"/>
    <w:rsid w:val="00B053E2"/>
    <w:rsid w:val="00B05853"/>
    <w:rsid w:val="00B064D6"/>
    <w:rsid w:val="00B069AD"/>
    <w:rsid w:val="00B07198"/>
    <w:rsid w:val="00B10BFB"/>
    <w:rsid w:val="00B10C1D"/>
    <w:rsid w:val="00B10D34"/>
    <w:rsid w:val="00B11F31"/>
    <w:rsid w:val="00B120F1"/>
    <w:rsid w:val="00B12A49"/>
    <w:rsid w:val="00B12DB3"/>
    <w:rsid w:val="00B131BD"/>
    <w:rsid w:val="00B1321C"/>
    <w:rsid w:val="00B132EE"/>
    <w:rsid w:val="00B13ED6"/>
    <w:rsid w:val="00B142B9"/>
    <w:rsid w:val="00B144F6"/>
    <w:rsid w:val="00B1484B"/>
    <w:rsid w:val="00B14936"/>
    <w:rsid w:val="00B1527C"/>
    <w:rsid w:val="00B16413"/>
    <w:rsid w:val="00B169EC"/>
    <w:rsid w:val="00B172B3"/>
    <w:rsid w:val="00B17DF8"/>
    <w:rsid w:val="00B20254"/>
    <w:rsid w:val="00B207B6"/>
    <w:rsid w:val="00B20EFB"/>
    <w:rsid w:val="00B21275"/>
    <w:rsid w:val="00B2127D"/>
    <w:rsid w:val="00B2142A"/>
    <w:rsid w:val="00B229FE"/>
    <w:rsid w:val="00B22CDA"/>
    <w:rsid w:val="00B23D6A"/>
    <w:rsid w:val="00B2475C"/>
    <w:rsid w:val="00B254EA"/>
    <w:rsid w:val="00B254FE"/>
    <w:rsid w:val="00B257DA"/>
    <w:rsid w:val="00B25BFF"/>
    <w:rsid w:val="00B265FA"/>
    <w:rsid w:val="00B270F5"/>
    <w:rsid w:val="00B27239"/>
    <w:rsid w:val="00B27CA5"/>
    <w:rsid w:val="00B305E8"/>
    <w:rsid w:val="00B30C01"/>
    <w:rsid w:val="00B30C44"/>
    <w:rsid w:val="00B3141A"/>
    <w:rsid w:val="00B31BC9"/>
    <w:rsid w:val="00B3241A"/>
    <w:rsid w:val="00B32645"/>
    <w:rsid w:val="00B328FD"/>
    <w:rsid w:val="00B32DE6"/>
    <w:rsid w:val="00B32FF6"/>
    <w:rsid w:val="00B334C3"/>
    <w:rsid w:val="00B335A8"/>
    <w:rsid w:val="00B33AF3"/>
    <w:rsid w:val="00B34044"/>
    <w:rsid w:val="00B34942"/>
    <w:rsid w:val="00B34ED0"/>
    <w:rsid w:val="00B3507C"/>
    <w:rsid w:val="00B35107"/>
    <w:rsid w:val="00B359B8"/>
    <w:rsid w:val="00B35AFB"/>
    <w:rsid w:val="00B35CDC"/>
    <w:rsid w:val="00B361D5"/>
    <w:rsid w:val="00B3640B"/>
    <w:rsid w:val="00B3686D"/>
    <w:rsid w:val="00B37088"/>
    <w:rsid w:val="00B37467"/>
    <w:rsid w:val="00B37836"/>
    <w:rsid w:val="00B37967"/>
    <w:rsid w:val="00B37C02"/>
    <w:rsid w:val="00B37F31"/>
    <w:rsid w:val="00B37FF9"/>
    <w:rsid w:val="00B400FA"/>
    <w:rsid w:val="00B404EB"/>
    <w:rsid w:val="00B40723"/>
    <w:rsid w:val="00B407A6"/>
    <w:rsid w:val="00B40A5C"/>
    <w:rsid w:val="00B40DDE"/>
    <w:rsid w:val="00B40E5F"/>
    <w:rsid w:val="00B40E90"/>
    <w:rsid w:val="00B40FD2"/>
    <w:rsid w:val="00B4170F"/>
    <w:rsid w:val="00B41995"/>
    <w:rsid w:val="00B42240"/>
    <w:rsid w:val="00B42569"/>
    <w:rsid w:val="00B42B3E"/>
    <w:rsid w:val="00B430DE"/>
    <w:rsid w:val="00B44AEE"/>
    <w:rsid w:val="00B44D86"/>
    <w:rsid w:val="00B44EE5"/>
    <w:rsid w:val="00B454A1"/>
    <w:rsid w:val="00B4569E"/>
    <w:rsid w:val="00B457F1"/>
    <w:rsid w:val="00B45A06"/>
    <w:rsid w:val="00B45A55"/>
    <w:rsid w:val="00B46912"/>
    <w:rsid w:val="00B46C27"/>
    <w:rsid w:val="00B47226"/>
    <w:rsid w:val="00B47486"/>
    <w:rsid w:val="00B4751B"/>
    <w:rsid w:val="00B4778C"/>
    <w:rsid w:val="00B477B3"/>
    <w:rsid w:val="00B47B74"/>
    <w:rsid w:val="00B50917"/>
    <w:rsid w:val="00B50AB3"/>
    <w:rsid w:val="00B50EE2"/>
    <w:rsid w:val="00B51507"/>
    <w:rsid w:val="00B515BB"/>
    <w:rsid w:val="00B51A23"/>
    <w:rsid w:val="00B51E1A"/>
    <w:rsid w:val="00B520BD"/>
    <w:rsid w:val="00B521C8"/>
    <w:rsid w:val="00B52254"/>
    <w:rsid w:val="00B526CD"/>
    <w:rsid w:val="00B53096"/>
    <w:rsid w:val="00B5347F"/>
    <w:rsid w:val="00B53AF5"/>
    <w:rsid w:val="00B53E4E"/>
    <w:rsid w:val="00B53E72"/>
    <w:rsid w:val="00B54428"/>
    <w:rsid w:val="00B54DD5"/>
    <w:rsid w:val="00B55372"/>
    <w:rsid w:val="00B55B9E"/>
    <w:rsid w:val="00B56E8B"/>
    <w:rsid w:val="00B57BBF"/>
    <w:rsid w:val="00B57C36"/>
    <w:rsid w:val="00B57FA8"/>
    <w:rsid w:val="00B60A66"/>
    <w:rsid w:val="00B60B6E"/>
    <w:rsid w:val="00B6123F"/>
    <w:rsid w:val="00B61338"/>
    <w:rsid w:val="00B61680"/>
    <w:rsid w:val="00B617C4"/>
    <w:rsid w:val="00B61913"/>
    <w:rsid w:val="00B628E7"/>
    <w:rsid w:val="00B62D48"/>
    <w:rsid w:val="00B62FCD"/>
    <w:rsid w:val="00B64EE5"/>
    <w:rsid w:val="00B65566"/>
    <w:rsid w:val="00B6573D"/>
    <w:rsid w:val="00B6577F"/>
    <w:rsid w:val="00B65A40"/>
    <w:rsid w:val="00B66044"/>
    <w:rsid w:val="00B662C9"/>
    <w:rsid w:val="00B7024A"/>
    <w:rsid w:val="00B7056E"/>
    <w:rsid w:val="00B70D03"/>
    <w:rsid w:val="00B70E7F"/>
    <w:rsid w:val="00B71365"/>
    <w:rsid w:val="00B71534"/>
    <w:rsid w:val="00B71A7C"/>
    <w:rsid w:val="00B72566"/>
    <w:rsid w:val="00B73231"/>
    <w:rsid w:val="00B7343C"/>
    <w:rsid w:val="00B741C4"/>
    <w:rsid w:val="00B742A6"/>
    <w:rsid w:val="00B7444B"/>
    <w:rsid w:val="00B74B00"/>
    <w:rsid w:val="00B7514F"/>
    <w:rsid w:val="00B751A5"/>
    <w:rsid w:val="00B7619C"/>
    <w:rsid w:val="00B76301"/>
    <w:rsid w:val="00B77300"/>
    <w:rsid w:val="00B77937"/>
    <w:rsid w:val="00B80363"/>
    <w:rsid w:val="00B8083F"/>
    <w:rsid w:val="00B80ABB"/>
    <w:rsid w:val="00B81B7D"/>
    <w:rsid w:val="00B8201D"/>
    <w:rsid w:val="00B8219D"/>
    <w:rsid w:val="00B826E2"/>
    <w:rsid w:val="00B826F7"/>
    <w:rsid w:val="00B828D2"/>
    <w:rsid w:val="00B829F3"/>
    <w:rsid w:val="00B82A6D"/>
    <w:rsid w:val="00B82FC7"/>
    <w:rsid w:val="00B8318E"/>
    <w:rsid w:val="00B839E3"/>
    <w:rsid w:val="00B83EB3"/>
    <w:rsid w:val="00B84181"/>
    <w:rsid w:val="00B84239"/>
    <w:rsid w:val="00B8433C"/>
    <w:rsid w:val="00B84897"/>
    <w:rsid w:val="00B84C47"/>
    <w:rsid w:val="00B86114"/>
    <w:rsid w:val="00B86234"/>
    <w:rsid w:val="00B86662"/>
    <w:rsid w:val="00B866A0"/>
    <w:rsid w:val="00B9059B"/>
    <w:rsid w:val="00B90964"/>
    <w:rsid w:val="00B90998"/>
    <w:rsid w:val="00B90BE7"/>
    <w:rsid w:val="00B9256D"/>
    <w:rsid w:val="00B9258A"/>
    <w:rsid w:val="00B927F7"/>
    <w:rsid w:val="00B93382"/>
    <w:rsid w:val="00B9441D"/>
    <w:rsid w:val="00B94BB9"/>
    <w:rsid w:val="00B94D5D"/>
    <w:rsid w:val="00B94FE0"/>
    <w:rsid w:val="00B9648B"/>
    <w:rsid w:val="00B97421"/>
    <w:rsid w:val="00B97C83"/>
    <w:rsid w:val="00B97C9C"/>
    <w:rsid w:val="00BA00C3"/>
    <w:rsid w:val="00BA0206"/>
    <w:rsid w:val="00BA0688"/>
    <w:rsid w:val="00BA1B14"/>
    <w:rsid w:val="00BA28D1"/>
    <w:rsid w:val="00BA2E30"/>
    <w:rsid w:val="00BA3263"/>
    <w:rsid w:val="00BA41CB"/>
    <w:rsid w:val="00BA4C33"/>
    <w:rsid w:val="00BA5441"/>
    <w:rsid w:val="00BA5ABE"/>
    <w:rsid w:val="00BA5DB1"/>
    <w:rsid w:val="00BA5F7E"/>
    <w:rsid w:val="00BA6CA2"/>
    <w:rsid w:val="00BA795B"/>
    <w:rsid w:val="00BA7A66"/>
    <w:rsid w:val="00BA7C79"/>
    <w:rsid w:val="00BB0661"/>
    <w:rsid w:val="00BB0D10"/>
    <w:rsid w:val="00BB1152"/>
    <w:rsid w:val="00BB1F52"/>
    <w:rsid w:val="00BB2DD3"/>
    <w:rsid w:val="00BB2F4F"/>
    <w:rsid w:val="00BB300E"/>
    <w:rsid w:val="00BB33BC"/>
    <w:rsid w:val="00BB3556"/>
    <w:rsid w:val="00BB3704"/>
    <w:rsid w:val="00BB487A"/>
    <w:rsid w:val="00BB4B6C"/>
    <w:rsid w:val="00BB4BC4"/>
    <w:rsid w:val="00BB4F61"/>
    <w:rsid w:val="00BB73AE"/>
    <w:rsid w:val="00BB77B1"/>
    <w:rsid w:val="00BB7B75"/>
    <w:rsid w:val="00BC0BD0"/>
    <w:rsid w:val="00BC1639"/>
    <w:rsid w:val="00BC1E85"/>
    <w:rsid w:val="00BC1F81"/>
    <w:rsid w:val="00BC2C7D"/>
    <w:rsid w:val="00BC33FB"/>
    <w:rsid w:val="00BC3827"/>
    <w:rsid w:val="00BC434E"/>
    <w:rsid w:val="00BC4909"/>
    <w:rsid w:val="00BC57AB"/>
    <w:rsid w:val="00BC5E22"/>
    <w:rsid w:val="00BC6915"/>
    <w:rsid w:val="00BC6C00"/>
    <w:rsid w:val="00BC6E24"/>
    <w:rsid w:val="00BD0E6D"/>
    <w:rsid w:val="00BD16E2"/>
    <w:rsid w:val="00BD2054"/>
    <w:rsid w:val="00BD2150"/>
    <w:rsid w:val="00BD324B"/>
    <w:rsid w:val="00BD3B39"/>
    <w:rsid w:val="00BD4635"/>
    <w:rsid w:val="00BD536B"/>
    <w:rsid w:val="00BD5987"/>
    <w:rsid w:val="00BD5B6F"/>
    <w:rsid w:val="00BD5C39"/>
    <w:rsid w:val="00BD63B9"/>
    <w:rsid w:val="00BD6884"/>
    <w:rsid w:val="00BD6BC2"/>
    <w:rsid w:val="00BD7B47"/>
    <w:rsid w:val="00BE06ED"/>
    <w:rsid w:val="00BE07D0"/>
    <w:rsid w:val="00BE1FD3"/>
    <w:rsid w:val="00BE20E5"/>
    <w:rsid w:val="00BE2C2B"/>
    <w:rsid w:val="00BE2F52"/>
    <w:rsid w:val="00BE30D1"/>
    <w:rsid w:val="00BE31A2"/>
    <w:rsid w:val="00BE331B"/>
    <w:rsid w:val="00BE3390"/>
    <w:rsid w:val="00BE3398"/>
    <w:rsid w:val="00BE3949"/>
    <w:rsid w:val="00BE4053"/>
    <w:rsid w:val="00BE43C8"/>
    <w:rsid w:val="00BE53C1"/>
    <w:rsid w:val="00BE5AEE"/>
    <w:rsid w:val="00BE5E99"/>
    <w:rsid w:val="00BE6C38"/>
    <w:rsid w:val="00BE7798"/>
    <w:rsid w:val="00BE7B4A"/>
    <w:rsid w:val="00BE7FAC"/>
    <w:rsid w:val="00BF0348"/>
    <w:rsid w:val="00BF0C69"/>
    <w:rsid w:val="00BF10FC"/>
    <w:rsid w:val="00BF1188"/>
    <w:rsid w:val="00BF1A63"/>
    <w:rsid w:val="00BF1BDE"/>
    <w:rsid w:val="00BF1C0C"/>
    <w:rsid w:val="00BF1F14"/>
    <w:rsid w:val="00BF210D"/>
    <w:rsid w:val="00BF2790"/>
    <w:rsid w:val="00BF30C5"/>
    <w:rsid w:val="00BF4A08"/>
    <w:rsid w:val="00BF4BD9"/>
    <w:rsid w:val="00BF4FC6"/>
    <w:rsid w:val="00BF52F0"/>
    <w:rsid w:val="00BF5A90"/>
    <w:rsid w:val="00BF623F"/>
    <w:rsid w:val="00BF662A"/>
    <w:rsid w:val="00BF6842"/>
    <w:rsid w:val="00BF6B3F"/>
    <w:rsid w:val="00BF7221"/>
    <w:rsid w:val="00BF7579"/>
    <w:rsid w:val="00BF7D17"/>
    <w:rsid w:val="00C0032E"/>
    <w:rsid w:val="00C01883"/>
    <w:rsid w:val="00C01C9A"/>
    <w:rsid w:val="00C01F65"/>
    <w:rsid w:val="00C03357"/>
    <w:rsid w:val="00C03FE9"/>
    <w:rsid w:val="00C04206"/>
    <w:rsid w:val="00C04267"/>
    <w:rsid w:val="00C044F4"/>
    <w:rsid w:val="00C04EB7"/>
    <w:rsid w:val="00C053D6"/>
    <w:rsid w:val="00C05929"/>
    <w:rsid w:val="00C05AAF"/>
    <w:rsid w:val="00C05C31"/>
    <w:rsid w:val="00C06D64"/>
    <w:rsid w:val="00C074F6"/>
    <w:rsid w:val="00C07774"/>
    <w:rsid w:val="00C07834"/>
    <w:rsid w:val="00C0795C"/>
    <w:rsid w:val="00C10F38"/>
    <w:rsid w:val="00C11015"/>
    <w:rsid w:val="00C11837"/>
    <w:rsid w:val="00C12508"/>
    <w:rsid w:val="00C12DAB"/>
    <w:rsid w:val="00C12E07"/>
    <w:rsid w:val="00C12ED5"/>
    <w:rsid w:val="00C1309E"/>
    <w:rsid w:val="00C132F9"/>
    <w:rsid w:val="00C133DE"/>
    <w:rsid w:val="00C134E7"/>
    <w:rsid w:val="00C137E8"/>
    <w:rsid w:val="00C13966"/>
    <w:rsid w:val="00C13FAC"/>
    <w:rsid w:val="00C14507"/>
    <w:rsid w:val="00C14698"/>
    <w:rsid w:val="00C14910"/>
    <w:rsid w:val="00C14BD0"/>
    <w:rsid w:val="00C15537"/>
    <w:rsid w:val="00C1748B"/>
    <w:rsid w:val="00C17C7D"/>
    <w:rsid w:val="00C208BE"/>
    <w:rsid w:val="00C2092B"/>
    <w:rsid w:val="00C20986"/>
    <w:rsid w:val="00C20BAC"/>
    <w:rsid w:val="00C21255"/>
    <w:rsid w:val="00C2144E"/>
    <w:rsid w:val="00C21569"/>
    <w:rsid w:val="00C2201B"/>
    <w:rsid w:val="00C232D3"/>
    <w:rsid w:val="00C23740"/>
    <w:rsid w:val="00C23B1E"/>
    <w:rsid w:val="00C23F6D"/>
    <w:rsid w:val="00C23F70"/>
    <w:rsid w:val="00C24582"/>
    <w:rsid w:val="00C248E7"/>
    <w:rsid w:val="00C249DD"/>
    <w:rsid w:val="00C25726"/>
    <w:rsid w:val="00C25B56"/>
    <w:rsid w:val="00C25D0E"/>
    <w:rsid w:val="00C2614D"/>
    <w:rsid w:val="00C26285"/>
    <w:rsid w:val="00C264BE"/>
    <w:rsid w:val="00C270DA"/>
    <w:rsid w:val="00C27812"/>
    <w:rsid w:val="00C30279"/>
    <w:rsid w:val="00C3038C"/>
    <w:rsid w:val="00C3102F"/>
    <w:rsid w:val="00C31292"/>
    <w:rsid w:val="00C316EA"/>
    <w:rsid w:val="00C319F8"/>
    <w:rsid w:val="00C31BB2"/>
    <w:rsid w:val="00C32A02"/>
    <w:rsid w:val="00C32EA4"/>
    <w:rsid w:val="00C3303E"/>
    <w:rsid w:val="00C330F8"/>
    <w:rsid w:val="00C33289"/>
    <w:rsid w:val="00C334FE"/>
    <w:rsid w:val="00C33935"/>
    <w:rsid w:val="00C3471D"/>
    <w:rsid w:val="00C34C0C"/>
    <w:rsid w:val="00C353AC"/>
    <w:rsid w:val="00C356D1"/>
    <w:rsid w:val="00C36778"/>
    <w:rsid w:val="00C36BC6"/>
    <w:rsid w:val="00C36FC4"/>
    <w:rsid w:val="00C371A1"/>
    <w:rsid w:val="00C373C1"/>
    <w:rsid w:val="00C37B07"/>
    <w:rsid w:val="00C37D61"/>
    <w:rsid w:val="00C40045"/>
    <w:rsid w:val="00C40499"/>
    <w:rsid w:val="00C40978"/>
    <w:rsid w:val="00C410D8"/>
    <w:rsid w:val="00C414DA"/>
    <w:rsid w:val="00C419D8"/>
    <w:rsid w:val="00C42B26"/>
    <w:rsid w:val="00C42FF7"/>
    <w:rsid w:val="00C43075"/>
    <w:rsid w:val="00C437CD"/>
    <w:rsid w:val="00C43BCC"/>
    <w:rsid w:val="00C43D7B"/>
    <w:rsid w:val="00C43E47"/>
    <w:rsid w:val="00C43EBE"/>
    <w:rsid w:val="00C44648"/>
    <w:rsid w:val="00C452A1"/>
    <w:rsid w:val="00C452FB"/>
    <w:rsid w:val="00C45426"/>
    <w:rsid w:val="00C454CC"/>
    <w:rsid w:val="00C458B5"/>
    <w:rsid w:val="00C45C2C"/>
    <w:rsid w:val="00C45D4A"/>
    <w:rsid w:val="00C46003"/>
    <w:rsid w:val="00C507AF"/>
    <w:rsid w:val="00C51780"/>
    <w:rsid w:val="00C51E66"/>
    <w:rsid w:val="00C52284"/>
    <w:rsid w:val="00C530BB"/>
    <w:rsid w:val="00C5398D"/>
    <w:rsid w:val="00C54F59"/>
    <w:rsid w:val="00C551FF"/>
    <w:rsid w:val="00C552CE"/>
    <w:rsid w:val="00C559AF"/>
    <w:rsid w:val="00C55D25"/>
    <w:rsid w:val="00C56510"/>
    <w:rsid w:val="00C56803"/>
    <w:rsid w:val="00C56CB9"/>
    <w:rsid w:val="00C57000"/>
    <w:rsid w:val="00C57EA2"/>
    <w:rsid w:val="00C57FCF"/>
    <w:rsid w:val="00C603CD"/>
    <w:rsid w:val="00C6055C"/>
    <w:rsid w:val="00C610FF"/>
    <w:rsid w:val="00C613D6"/>
    <w:rsid w:val="00C61C33"/>
    <w:rsid w:val="00C61F83"/>
    <w:rsid w:val="00C61FA8"/>
    <w:rsid w:val="00C63AF5"/>
    <w:rsid w:val="00C643C5"/>
    <w:rsid w:val="00C646EB"/>
    <w:rsid w:val="00C64A61"/>
    <w:rsid w:val="00C64F30"/>
    <w:rsid w:val="00C65008"/>
    <w:rsid w:val="00C658BD"/>
    <w:rsid w:val="00C65AE2"/>
    <w:rsid w:val="00C65D49"/>
    <w:rsid w:val="00C66496"/>
    <w:rsid w:val="00C66711"/>
    <w:rsid w:val="00C66996"/>
    <w:rsid w:val="00C66C11"/>
    <w:rsid w:val="00C67248"/>
    <w:rsid w:val="00C6749F"/>
    <w:rsid w:val="00C6796A"/>
    <w:rsid w:val="00C71072"/>
    <w:rsid w:val="00C717B1"/>
    <w:rsid w:val="00C717D5"/>
    <w:rsid w:val="00C71B60"/>
    <w:rsid w:val="00C732B3"/>
    <w:rsid w:val="00C735D0"/>
    <w:rsid w:val="00C73E1C"/>
    <w:rsid w:val="00C73EA5"/>
    <w:rsid w:val="00C74345"/>
    <w:rsid w:val="00C753F6"/>
    <w:rsid w:val="00C762D2"/>
    <w:rsid w:val="00C762F9"/>
    <w:rsid w:val="00C7631B"/>
    <w:rsid w:val="00C77139"/>
    <w:rsid w:val="00C77BDD"/>
    <w:rsid w:val="00C80175"/>
    <w:rsid w:val="00C806EE"/>
    <w:rsid w:val="00C807E7"/>
    <w:rsid w:val="00C808D5"/>
    <w:rsid w:val="00C80DAE"/>
    <w:rsid w:val="00C8118F"/>
    <w:rsid w:val="00C81353"/>
    <w:rsid w:val="00C81690"/>
    <w:rsid w:val="00C817EF"/>
    <w:rsid w:val="00C82BC3"/>
    <w:rsid w:val="00C82C4B"/>
    <w:rsid w:val="00C82FCE"/>
    <w:rsid w:val="00C830A2"/>
    <w:rsid w:val="00C836CE"/>
    <w:rsid w:val="00C846F6"/>
    <w:rsid w:val="00C8554B"/>
    <w:rsid w:val="00C85730"/>
    <w:rsid w:val="00C85D4C"/>
    <w:rsid w:val="00C86B1F"/>
    <w:rsid w:val="00C86E5B"/>
    <w:rsid w:val="00C87068"/>
    <w:rsid w:val="00C87550"/>
    <w:rsid w:val="00C87610"/>
    <w:rsid w:val="00C878E4"/>
    <w:rsid w:val="00C9075E"/>
    <w:rsid w:val="00C91EA0"/>
    <w:rsid w:val="00C93770"/>
    <w:rsid w:val="00C93BF8"/>
    <w:rsid w:val="00C93C8F"/>
    <w:rsid w:val="00C947EF"/>
    <w:rsid w:val="00C95B98"/>
    <w:rsid w:val="00C963AC"/>
    <w:rsid w:val="00C96700"/>
    <w:rsid w:val="00C974FA"/>
    <w:rsid w:val="00C97757"/>
    <w:rsid w:val="00CA0546"/>
    <w:rsid w:val="00CA093C"/>
    <w:rsid w:val="00CA0C24"/>
    <w:rsid w:val="00CA1F4C"/>
    <w:rsid w:val="00CA233A"/>
    <w:rsid w:val="00CA2428"/>
    <w:rsid w:val="00CA2622"/>
    <w:rsid w:val="00CA33FE"/>
    <w:rsid w:val="00CA3ACB"/>
    <w:rsid w:val="00CA3AEF"/>
    <w:rsid w:val="00CA47F8"/>
    <w:rsid w:val="00CA4F1B"/>
    <w:rsid w:val="00CA57DD"/>
    <w:rsid w:val="00CA5A6F"/>
    <w:rsid w:val="00CA6F32"/>
    <w:rsid w:val="00CA71DC"/>
    <w:rsid w:val="00CB00F3"/>
    <w:rsid w:val="00CB087D"/>
    <w:rsid w:val="00CB09EC"/>
    <w:rsid w:val="00CB0B0D"/>
    <w:rsid w:val="00CB0CA5"/>
    <w:rsid w:val="00CB1435"/>
    <w:rsid w:val="00CB1C18"/>
    <w:rsid w:val="00CB1D6D"/>
    <w:rsid w:val="00CB1FBA"/>
    <w:rsid w:val="00CB21B3"/>
    <w:rsid w:val="00CB2545"/>
    <w:rsid w:val="00CB29C6"/>
    <w:rsid w:val="00CB2F4D"/>
    <w:rsid w:val="00CB37A7"/>
    <w:rsid w:val="00CB4318"/>
    <w:rsid w:val="00CB4D4A"/>
    <w:rsid w:val="00CB506F"/>
    <w:rsid w:val="00CB66A2"/>
    <w:rsid w:val="00CB6859"/>
    <w:rsid w:val="00CB6959"/>
    <w:rsid w:val="00CB6E4C"/>
    <w:rsid w:val="00CB74A2"/>
    <w:rsid w:val="00CB7A46"/>
    <w:rsid w:val="00CB7FE0"/>
    <w:rsid w:val="00CC065D"/>
    <w:rsid w:val="00CC06E7"/>
    <w:rsid w:val="00CC0A61"/>
    <w:rsid w:val="00CC1032"/>
    <w:rsid w:val="00CC1108"/>
    <w:rsid w:val="00CC169F"/>
    <w:rsid w:val="00CC186C"/>
    <w:rsid w:val="00CC1A49"/>
    <w:rsid w:val="00CC2433"/>
    <w:rsid w:val="00CC2632"/>
    <w:rsid w:val="00CC2E31"/>
    <w:rsid w:val="00CC3A03"/>
    <w:rsid w:val="00CC3C7B"/>
    <w:rsid w:val="00CC3DC4"/>
    <w:rsid w:val="00CC3EB8"/>
    <w:rsid w:val="00CC4072"/>
    <w:rsid w:val="00CC42B1"/>
    <w:rsid w:val="00CC443C"/>
    <w:rsid w:val="00CC46C3"/>
    <w:rsid w:val="00CC5986"/>
    <w:rsid w:val="00CC5A11"/>
    <w:rsid w:val="00CC5F55"/>
    <w:rsid w:val="00CC617B"/>
    <w:rsid w:val="00CC675F"/>
    <w:rsid w:val="00CC690A"/>
    <w:rsid w:val="00CC746A"/>
    <w:rsid w:val="00CC7A7D"/>
    <w:rsid w:val="00CC7AA2"/>
    <w:rsid w:val="00CD086D"/>
    <w:rsid w:val="00CD1C8B"/>
    <w:rsid w:val="00CD3168"/>
    <w:rsid w:val="00CD3D87"/>
    <w:rsid w:val="00CD4E2B"/>
    <w:rsid w:val="00CD6578"/>
    <w:rsid w:val="00CD674C"/>
    <w:rsid w:val="00CD7144"/>
    <w:rsid w:val="00CD72F6"/>
    <w:rsid w:val="00CE052B"/>
    <w:rsid w:val="00CE1459"/>
    <w:rsid w:val="00CE1460"/>
    <w:rsid w:val="00CE1A25"/>
    <w:rsid w:val="00CE1DB4"/>
    <w:rsid w:val="00CE2AA5"/>
    <w:rsid w:val="00CE327D"/>
    <w:rsid w:val="00CE3C61"/>
    <w:rsid w:val="00CE3E49"/>
    <w:rsid w:val="00CE3EA5"/>
    <w:rsid w:val="00CE4F53"/>
    <w:rsid w:val="00CE5D33"/>
    <w:rsid w:val="00CE632F"/>
    <w:rsid w:val="00CE65CD"/>
    <w:rsid w:val="00CE6D85"/>
    <w:rsid w:val="00CE7A4B"/>
    <w:rsid w:val="00CF0FAC"/>
    <w:rsid w:val="00CF150D"/>
    <w:rsid w:val="00CF1B1A"/>
    <w:rsid w:val="00CF1C3D"/>
    <w:rsid w:val="00CF1E75"/>
    <w:rsid w:val="00CF2A08"/>
    <w:rsid w:val="00CF2DE8"/>
    <w:rsid w:val="00CF3CE9"/>
    <w:rsid w:val="00CF4315"/>
    <w:rsid w:val="00CF4745"/>
    <w:rsid w:val="00CF56F0"/>
    <w:rsid w:val="00CF5ED0"/>
    <w:rsid w:val="00CF658F"/>
    <w:rsid w:val="00D0029A"/>
    <w:rsid w:val="00D00567"/>
    <w:rsid w:val="00D008CE"/>
    <w:rsid w:val="00D00BDE"/>
    <w:rsid w:val="00D00F32"/>
    <w:rsid w:val="00D010CE"/>
    <w:rsid w:val="00D01185"/>
    <w:rsid w:val="00D0154F"/>
    <w:rsid w:val="00D01777"/>
    <w:rsid w:val="00D029FD"/>
    <w:rsid w:val="00D030EB"/>
    <w:rsid w:val="00D033E8"/>
    <w:rsid w:val="00D05055"/>
    <w:rsid w:val="00D05AC9"/>
    <w:rsid w:val="00D05B60"/>
    <w:rsid w:val="00D05B8B"/>
    <w:rsid w:val="00D06070"/>
    <w:rsid w:val="00D06284"/>
    <w:rsid w:val="00D068A8"/>
    <w:rsid w:val="00D06DD9"/>
    <w:rsid w:val="00D07B92"/>
    <w:rsid w:val="00D07CA1"/>
    <w:rsid w:val="00D07E35"/>
    <w:rsid w:val="00D07EDA"/>
    <w:rsid w:val="00D10531"/>
    <w:rsid w:val="00D10A60"/>
    <w:rsid w:val="00D10BB4"/>
    <w:rsid w:val="00D10FA8"/>
    <w:rsid w:val="00D118C4"/>
    <w:rsid w:val="00D11C59"/>
    <w:rsid w:val="00D11E8B"/>
    <w:rsid w:val="00D11EC6"/>
    <w:rsid w:val="00D1284D"/>
    <w:rsid w:val="00D12984"/>
    <w:rsid w:val="00D132BA"/>
    <w:rsid w:val="00D137C7"/>
    <w:rsid w:val="00D13CC9"/>
    <w:rsid w:val="00D14506"/>
    <w:rsid w:val="00D14711"/>
    <w:rsid w:val="00D14758"/>
    <w:rsid w:val="00D152CD"/>
    <w:rsid w:val="00D1546F"/>
    <w:rsid w:val="00D15668"/>
    <w:rsid w:val="00D15977"/>
    <w:rsid w:val="00D15DAD"/>
    <w:rsid w:val="00D1791E"/>
    <w:rsid w:val="00D17E21"/>
    <w:rsid w:val="00D20702"/>
    <w:rsid w:val="00D20BC8"/>
    <w:rsid w:val="00D21048"/>
    <w:rsid w:val="00D21596"/>
    <w:rsid w:val="00D21769"/>
    <w:rsid w:val="00D2190B"/>
    <w:rsid w:val="00D233D4"/>
    <w:rsid w:val="00D234A6"/>
    <w:rsid w:val="00D23720"/>
    <w:rsid w:val="00D23E74"/>
    <w:rsid w:val="00D243BD"/>
    <w:rsid w:val="00D248D9"/>
    <w:rsid w:val="00D24C5C"/>
    <w:rsid w:val="00D24C6E"/>
    <w:rsid w:val="00D24F64"/>
    <w:rsid w:val="00D25156"/>
    <w:rsid w:val="00D253FC"/>
    <w:rsid w:val="00D255D9"/>
    <w:rsid w:val="00D25AAF"/>
    <w:rsid w:val="00D25EB5"/>
    <w:rsid w:val="00D26DB0"/>
    <w:rsid w:val="00D30236"/>
    <w:rsid w:val="00D3032C"/>
    <w:rsid w:val="00D30996"/>
    <w:rsid w:val="00D30AC5"/>
    <w:rsid w:val="00D30EF5"/>
    <w:rsid w:val="00D31194"/>
    <w:rsid w:val="00D311EB"/>
    <w:rsid w:val="00D31499"/>
    <w:rsid w:val="00D315E9"/>
    <w:rsid w:val="00D32603"/>
    <w:rsid w:val="00D3288B"/>
    <w:rsid w:val="00D32A17"/>
    <w:rsid w:val="00D33164"/>
    <w:rsid w:val="00D3317F"/>
    <w:rsid w:val="00D33D87"/>
    <w:rsid w:val="00D342D0"/>
    <w:rsid w:val="00D35121"/>
    <w:rsid w:val="00D3515B"/>
    <w:rsid w:val="00D365D7"/>
    <w:rsid w:val="00D36C7D"/>
    <w:rsid w:val="00D3720B"/>
    <w:rsid w:val="00D3724C"/>
    <w:rsid w:val="00D377E1"/>
    <w:rsid w:val="00D406B6"/>
    <w:rsid w:val="00D40D9A"/>
    <w:rsid w:val="00D4157A"/>
    <w:rsid w:val="00D415BE"/>
    <w:rsid w:val="00D41650"/>
    <w:rsid w:val="00D41699"/>
    <w:rsid w:val="00D41D94"/>
    <w:rsid w:val="00D42102"/>
    <w:rsid w:val="00D424F1"/>
    <w:rsid w:val="00D42E2C"/>
    <w:rsid w:val="00D43186"/>
    <w:rsid w:val="00D43619"/>
    <w:rsid w:val="00D43B1C"/>
    <w:rsid w:val="00D43C60"/>
    <w:rsid w:val="00D443CC"/>
    <w:rsid w:val="00D45AF4"/>
    <w:rsid w:val="00D460B9"/>
    <w:rsid w:val="00D46627"/>
    <w:rsid w:val="00D466F6"/>
    <w:rsid w:val="00D46F27"/>
    <w:rsid w:val="00D47BA8"/>
    <w:rsid w:val="00D47CCD"/>
    <w:rsid w:val="00D47E62"/>
    <w:rsid w:val="00D518C0"/>
    <w:rsid w:val="00D51A94"/>
    <w:rsid w:val="00D51B9A"/>
    <w:rsid w:val="00D52248"/>
    <w:rsid w:val="00D523E2"/>
    <w:rsid w:val="00D52E22"/>
    <w:rsid w:val="00D53822"/>
    <w:rsid w:val="00D5384D"/>
    <w:rsid w:val="00D54549"/>
    <w:rsid w:val="00D54551"/>
    <w:rsid w:val="00D54D52"/>
    <w:rsid w:val="00D54F5E"/>
    <w:rsid w:val="00D5505A"/>
    <w:rsid w:val="00D55CFF"/>
    <w:rsid w:val="00D55FB5"/>
    <w:rsid w:val="00D569D9"/>
    <w:rsid w:val="00D56A48"/>
    <w:rsid w:val="00D56E27"/>
    <w:rsid w:val="00D5749E"/>
    <w:rsid w:val="00D578BC"/>
    <w:rsid w:val="00D579C8"/>
    <w:rsid w:val="00D57D6D"/>
    <w:rsid w:val="00D60386"/>
    <w:rsid w:val="00D60BE9"/>
    <w:rsid w:val="00D60C79"/>
    <w:rsid w:val="00D61934"/>
    <w:rsid w:val="00D61E7C"/>
    <w:rsid w:val="00D62086"/>
    <w:rsid w:val="00D62BAE"/>
    <w:rsid w:val="00D62DFA"/>
    <w:rsid w:val="00D62F24"/>
    <w:rsid w:val="00D63618"/>
    <w:rsid w:val="00D63BB5"/>
    <w:rsid w:val="00D64350"/>
    <w:rsid w:val="00D65828"/>
    <w:rsid w:val="00D65D8D"/>
    <w:rsid w:val="00D65F43"/>
    <w:rsid w:val="00D6684E"/>
    <w:rsid w:val="00D669D4"/>
    <w:rsid w:val="00D70C64"/>
    <w:rsid w:val="00D712EF"/>
    <w:rsid w:val="00D7171E"/>
    <w:rsid w:val="00D71AEF"/>
    <w:rsid w:val="00D724C1"/>
    <w:rsid w:val="00D728A4"/>
    <w:rsid w:val="00D72FB4"/>
    <w:rsid w:val="00D73D83"/>
    <w:rsid w:val="00D747AB"/>
    <w:rsid w:val="00D747EB"/>
    <w:rsid w:val="00D75097"/>
    <w:rsid w:val="00D7541A"/>
    <w:rsid w:val="00D756B6"/>
    <w:rsid w:val="00D75812"/>
    <w:rsid w:val="00D763F5"/>
    <w:rsid w:val="00D7648B"/>
    <w:rsid w:val="00D770D7"/>
    <w:rsid w:val="00D7736B"/>
    <w:rsid w:val="00D774F6"/>
    <w:rsid w:val="00D7759B"/>
    <w:rsid w:val="00D77BA2"/>
    <w:rsid w:val="00D77F16"/>
    <w:rsid w:val="00D802C5"/>
    <w:rsid w:val="00D8040B"/>
    <w:rsid w:val="00D80B38"/>
    <w:rsid w:val="00D80C4B"/>
    <w:rsid w:val="00D814E2"/>
    <w:rsid w:val="00D81B5C"/>
    <w:rsid w:val="00D8403B"/>
    <w:rsid w:val="00D841AF"/>
    <w:rsid w:val="00D841C1"/>
    <w:rsid w:val="00D8427B"/>
    <w:rsid w:val="00D8448F"/>
    <w:rsid w:val="00D85100"/>
    <w:rsid w:val="00D853F6"/>
    <w:rsid w:val="00D85557"/>
    <w:rsid w:val="00D857D3"/>
    <w:rsid w:val="00D85C1C"/>
    <w:rsid w:val="00D86285"/>
    <w:rsid w:val="00D86459"/>
    <w:rsid w:val="00D87925"/>
    <w:rsid w:val="00D87A48"/>
    <w:rsid w:val="00D90473"/>
    <w:rsid w:val="00D904AF"/>
    <w:rsid w:val="00D905F8"/>
    <w:rsid w:val="00D914B6"/>
    <w:rsid w:val="00D916E8"/>
    <w:rsid w:val="00D918AA"/>
    <w:rsid w:val="00D91C2D"/>
    <w:rsid w:val="00D92096"/>
    <w:rsid w:val="00D92630"/>
    <w:rsid w:val="00D9275E"/>
    <w:rsid w:val="00D92BF0"/>
    <w:rsid w:val="00D93670"/>
    <w:rsid w:val="00D93AC5"/>
    <w:rsid w:val="00D9536B"/>
    <w:rsid w:val="00D958BA"/>
    <w:rsid w:val="00D963FE"/>
    <w:rsid w:val="00D975A2"/>
    <w:rsid w:val="00D978B1"/>
    <w:rsid w:val="00D97E0C"/>
    <w:rsid w:val="00D97E23"/>
    <w:rsid w:val="00DA0A00"/>
    <w:rsid w:val="00DA1604"/>
    <w:rsid w:val="00DA2EE9"/>
    <w:rsid w:val="00DA3ABF"/>
    <w:rsid w:val="00DA4191"/>
    <w:rsid w:val="00DA4265"/>
    <w:rsid w:val="00DA524A"/>
    <w:rsid w:val="00DA5D25"/>
    <w:rsid w:val="00DA613F"/>
    <w:rsid w:val="00DA6836"/>
    <w:rsid w:val="00DA68D3"/>
    <w:rsid w:val="00DA6930"/>
    <w:rsid w:val="00DA73D3"/>
    <w:rsid w:val="00DA79A4"/>
    <w:rsid w:val="00DB0974"/>
    <w:rsid w:val="00DB12E3"/>
    <w:rsid w:val="00DB135C"/>
    <w:rsid w:val="00DB168C"/>
    <w:rsid w:val="00DB1CAA"/>
    <w:rsid w:val="00DB2B0B"/>
    <w:rsid w:val="00DB2E82"/>
    <w:rsid w:val="00DB58F2"/>
    <w:rsid w:val="00DB5B74"/>
    <w:rsid w:val="00DB60A7"/>
    <w:rsid w:val="00DB6446"/>
    <w:rsid w:val="00DB6783"/>
    <w:rsid w:val="00DB690B"/>
    <w:rsid w:val="00DB70BD"/>
    <w:rsid w:val="00DB7F04"/>
    <w:rsid w:val="00DB7FAB"/>
    <w:rsid w:val="00DC0140"/>
    <w:rsid w:val="00DC02BC"/>
    <w:rsid w:val="00DC09FD"/>
    <w:rsid w:val="00DC0C58"/>
    <w:rsid w:val="00DC1E26"/>
    <w:rsid w:val="00DC2222"/>
    <w:rsid w:val="00DC3207"/>
    <w:rsid w:val="00DC331D"/>
    <w:rsid w:val="00DC41FA"/>
    <w:rsid w:val="00DC4387"/>
    <w:rsid w:val="00DC4C9D"/>
    <w:rsid w:val="00DC5347"/>
    <w:rsid w:val="00DC56A2"/>
    <w:rsid w:val="00DC578B"/>
    <w:rsid w:val="00DC57E6"/>
    <w:rsid w:val="00DC6032"/>
    <w:rsid w:val="00DC6D8A"/>
    <w:rsid w:val="00DC7045"/>
    <w:rsid w:val="00DC7351"/>
    <w:rsid w:val="00DD049B"/>
    <w:rsid w:val="00DD0E57"/>
    <w:rsid w:val="00DD17B5"/>
    <w:rsid w:val="00DD2347"/>
    <w:rsid w:val="00DD294F"/>
    <w:rsid w:val="00DD2A71"/>
    <w:rsid w:val="00DD42EA"/>
    <w:rsid w:val="00DD4465"/>
    <w:rsid w:val="00DD4489"/>
    <w:rsid w:val="00DD4705"/>
    <w:rsid w:val="00DD49C3"/>
    <w:rsid w:val="00DD4A0B"/>
    <w:rsid w:val="00DD4B9D"/>
    <w:rsid w:val="00DD4E46"/>
    <w:rsid w:val="00DD5196"/>
    <w:rsid w:val="00DD5563"/>
    <w:rsid w:val="00DD6619"/>
    <w:rsid w:val="00DD676C"/>
    <w:rsid w:val="00DD76CC"/>
    <w:rsid w:val="00DD7B37"/>
    <w:rsid w:val="00DD7CDA"/>
    <w:rsid w:val="00DE0233"/>
    <w:rsid w:val="00DE0251"/>
    <w:rsid w:val="00DE05B8"/>
    <w:rsid w:val="00DE0886"/>
    <w:rsid w:val="00DE1207"/>
    <w:rsid w:val="00DE12F2"/>
    <w:rsid w:val="00DE3144"/>
    <w:rsid w:val="00DE4561"/>
    <w:rsid w:val="00DE47DC"/>
    <w:rsid w:val="00DE47F5"/>
    <w:rsid w:val="00DE4F0B"/>
    <w:rsid w:val="00DE5202"/>
    <w:rsid w:val="00DE58AD"/>
    <w:rsid w:val="00DE6549"/>
    <w:rsid w:val="00DE663C"/>
    <w:rsid w:val="00DF0AB8"/>
    <w:rsid w:val="00DF1BA1"/>
    <w:rsid w:val="00DF2D10"/>
    <w:rsid w:val="00DF2D4C"/>
    <w:rsid w:val="00DF31FA"/>
    <w:rsid w:val="00DF3747"/>
    <w:rsid w:val="00DF470D"/>
    <w:rsid w:val="00DF4D60"/>
    <w:rsid w:val="00DF5C81"/>
    <w:rsid w:val="00DF6027"/>
    <w:rsid w:val="00DF685F"/>
    <w:rsid w:val="00DF6ABC"/>
    <w:rsid w:val="00E0003F"/>
    <w:rsid w:val="00E002D6"/>
    <w:rsid w:val="00E0073E"/>
    <w:rsid w:val="00E007CB"/>
    <w:rsid w:val="00E00973"/>
    <w:rsid w:val="00E00AF1"/>
    <w:rsid w:val="00E00E13"/>
    <w:rsid w:val="00E01267"/>
    <w:rsid w:val="00E01949"/>
    <w:rsid w:val="00E02607"/>
    <w:rsid w:val="00E027B0"/>
    <w:rsid w:val="00E030E5"/>
    <w:rsid w:val="00E0353F"/>
    <w:rsid w:val="00E03BF3"/>
    <w:rsid w:val="00E03FBD"/>
    <w:rsid w:val="00E04BED"/>
    <w:rsid w:val="00E05248"/>
    <w:rsid w:val="00E0629F"/>
    <w:rsid w:val="00E06306"/>
    <w:rsid w:val="00E06313"/>
    <w:rsid w:val="00E06588"/>
    <w:rsid w:val="00E06C34"/>
    <w:rsid w:val="00E06F1F"/>
    <w:rsid w:val="00E079B6"/>
    <w:rsid w:val="00E11E46"/>
    <w:rsid w:val="00E11FBF"/>
    <w:rsid w:val="00E12115"/>
    <w:rsid w:val="00E124B7"/>
    <w:rsid w:val="00E12563"/>
    <w:rsid w:val="00E13737"/>
    <w:rsid w:val="00E139B1"/>
    <w:rsid w:val="00E13AAC"/>
    <w:rsid w:val="00E13B0E"/>
    <w:rsid w:val="00E14374"/>
    <w:rsid w:val="00E148CE"/>
    <w:rsid w:val="00E149C6"/>
    <w:rsid w:val="00E14E45"/>
    <w:rsid w:val="00E15A0A"/>
    <w:rsid w:val="00E164DA"/>
    <w:rsid w:val="00E17434"/>
    <w:rsid w:val="00E17FD2"/>
    <w:rsid w:val="00E209E1"/>
    <w:rsid w:val="00E20C6F"/>
    <w:rsid w:val="00E20D66"/>
    <w:rsid w:val="00E20D87"/>
    <w:rsid w:val="00E212BD"/>
    <w:rsid w:val="00E2149F"/>
    <w:rsid w:val="00E223DF"/>
    <w:rsid w:val="00E229B6"/>
    <w:rsid w:val="00E22E9F"/>
    <w:rsid w:val="00E23ACA"/>
    <w:rsid w:val="00E23C89"/>
    <w:rsid w:val="00E23D18"/>
    <w:rsid w:val="00E2490C"/>
    <w:rsid w:val="00E2495D"/>
    <w:rsid w:val="00E24AA9"/>
    <w:rsid w:val="00E24F7C"/>
    <w:rsid w:val="00E24FEE"/>
    <w:rsid w:val="00E25AE2"/>
    <w:rsid w:val="00E25FD2"/>
    <w:rsid w:val="00E26180"/>
    <w:rsid w:val="00E26AC7"/>
    <w:rsid w:val="00E26EFF"/>
    <w:rsid w:val="00E273EB"/>
    <w:rsid w:val="00E30398"/>
    <w:rsid w:val="00E307E9"/>
    <w:rsid w:val="00E30950"/>
    <w:rsid w:val="00E30B46"/>
    <w:rsid w:val="00E31162"/>
    <w:rsid w:val="00E31724"/>
    <w:rsid w:val="00E31726"/>
    <w:rsid w:val="00E317BA"/>
    <w:rsid w:val="00E3306D"/>
    <w:rsid w:val="00E33162"/>
    <w:rsid w:val="00E339B6"/>
    <w:rsid w:val="00E3424D"/>
    <w:rsid w:val="00E34F11"/>
    <w:rsid w:val="00E35FE7"/>
    <w:rsid w:val="00E3616F"/>
    <w:rsid w:val="00E36B14"/>
    <w:rsid w:val="00E36CC6"/>
    <w:rsid w:val="00E3704E"/>
    <w:rsid w:val="00E3709E"/>
    <w:rsid w:val="00E37E52"/>
    <w:rsid w:val="00E40947"/>
    <w:rsid w:val="00E40FC4"/>
    <w:rsid w:val="00E41138"/>
    <w:rsid w:val="00E41CEF"/>
    <w:rsid w:val="00E4217C"/>
    <w:rsid w:val="00E42423"/>
    <w:rsid w:val="00E42FF5"/>
    <w:rsid w:val="00E4309A"/>
    <w:rsid w:val="00E4326A"/>
    <w:rsid w:val="00E449D3"/>
    <w:rsid w:val="00E44BF8"/>
    <w:rsid w:val="00E44CC2"/>
    <w:rsid w:val="00E4536A"/>
    <w:rsid w:val="00E45B53"/>
    <w:rsid w:val="00E46574"/>
    <w:rsid w:val="00E46E26"/>
    <w:rsid w:val="00E47014"/>
    <w:rsid w:val="00E4729D"/>
    <w:rsid w:val="00E479EA"/>
    <w:rsid w:val="00E47C22"/>
    <w:rsid w:val="00E47F3B"/>
    <w:rsid w:val="00E5024F"/>
    <w:rsid w:val="00E5028C"/>
    <w:rsid w:val="00E503E9"/>
    <w:rsid w:val="00E505FB"/>
    <w:rsid w:val="00E5146C"/>
    <w:rsid w:val="00E51C06"/>
    <w:rsid w:val="00E521CB"/>
    <w:rsid w:val="00E52DB0"/>
    <w:rsid w:val="00E532AF"/>
    <w:rsid w:val="00E5341B"/>
    <w:rsid w:val="00E53499"/>
    <w:rsid w:val="00E53526"/>
    <w:rsid w:val="00E54526"/>
    <w:rsid w:val="00E545E9"/>
    <w:rsid w:val="00E54BCA"/>
    <w:rsid w:val="00E54E40"/>
    <w:rsid w:val="00E554C8"/>
    <w:rsid w:val="00E55AC7"/>
    <w:rsid w:val="00E5604D"/>
    <w:rsid w:val="00E561DF"/>
    <w:rsid w:val="00E5742B"/>
    <w:rsid w:val="00E57622"/>
    <w:rsid w:val="00E57B1B"/>
    <w:rsid w:val="00E6093F"/>
    <w:rsid w:val="00E61686"/>
    <w:rsid w:val="00E61820"/>
    <w:rsid w:val="00E61FA3"/>
    <w:rsid w:val="00E620BA"/>
    <w:rsid w:val="00E6227C"/>
    <w:rsid w:val="00E62B56"/>
    <w:rsid w:val="00E63A66"/>
    <w:rsid w:val="00E64067"/>
    <w:rsid w:val="00E64361"/>
    <w:rsid w:val="00E645D9"/>
    <w:rsid w:val="00E64979"/>
    <w:rsid w:val="00E64A76"/>
    <w:rsid w:val="00E64F68"/>
    <w:rsid w:val="00E65418"/>
    <w:rsid w:val="00E65CA1"/>
    <w:rsid w:val="00E661CE"/>
    <w:rsid w:val="00E66584"/>
    <w:rsid w:val="00E67A56"/>
    <w:rsid w:val="00E70154"/>
    <w:rsid w:val="00E70B65"/>
    <w:rsid w:val="00E71502"/>
    <w:rsid w:val="00E71625"/>
    <w:rsid w:val="00E71D93"/>
    <w:rsid w:val="00E7206E"/>
    <w:rsid w:val="00E72554"/>
    <w:rsid w:val="00E726AE"/>
    <w:rsid w:val="00E72B81"/>
    <w:rsid w:val="00E72DB8"/>
    <w:rsid w:val="00E7306D"/>
    <w:rsid w:val="00E743A3"/>
    <w:rsid w:val="00E749AB"/>
    <w:rsid w:val="00E74DFC"/>
    <w:rsid w:val="00E74E72"/>
    <w:rsid w:val="00E74F89"/>
    <w:rsid w:val="00E75179"/>
    <w:rsid w:val="00E757B6"/>
    <w:rsid w:val="00E75C54"/>
    <w:rsid w:val="00E75FE0"/>
    <w:rsid w:val="00E7609C"/>
    <w:rsid w:val="00E7763A"/>
    <w:rsid w:val="00E77A63"/>
    <w:rsid w:val="00E77B1E"/>
    <w:rsid w:val="00E77B31"/>
    <w:rsid w:val="00E77B70"/>
    <w:rsid w:val="00E8053D"/>
    <w:rsid w:val="00E80923"/>
    <w:rsid w:val="00E80A43"/>
    <w:rsid w:val="00E8109B"/>
    <w:rsid w:val="00E8180A"/>
    <w:rsid w:val="00E82525"/>
    <w:rsid w:val="00E858E1"/>
    <w:rsid w:val="00E85EAA"/>
    <w:rsid w:val="00E86BE4"/>
    <w:rsid w:val="00E875FE"/>
    <w:rsid w:val="00E87D1B"/>
    <w:rsid w:val="00E87F34"/>
    <w:rsid w:val="00E90DB9"/>
    <w:rsid w:val="00E91E94"/>
    <w:rsid w:val="00E9311D"/>
    <w:rsid w:val="00E933EA"/>
    <w:rsid w:val="00E940BF"/>
    <w:rsid w:val="00E94272"/>
    <w:rsid w:val="00E9430A"/>
    <w:rsid w:val="00E950CC"/>
    <w:rsid w:val="00E951F2"/>
    <w:rsid w:val="00E953AB"/>
    <w:rsid w:val="00E956FD"/>
    <w:rsid w:val="00E970C3"/>
    <w:rsid w:val="00E97949"/>
    <w:rsid w:val="00E97D51"/>
    <w:rsid w:val="00EA07C5"/>
    <w:rsid w:val="00EA0CEB"/>
    <w:rsid w:val="00EA16C5"/>
    <w:rsid w:val="00EA180E"/>
    <w:rsid w:val="00EA1F1E"/>
    <w:rsid w:val="00EA2189"/>
    <w:rsid w:val="00EA2554"/>
    <w:rsid w:val="00EA31AC"/>
    <w:rsid w:val="00EA3809"/>
    <w:rsid w:val="00EA4148"/>
    <w:rsid w:val="00EA58FC"/>
    <w:rsid w:val="00EA5C90"/>
    <w:rsid w:val="00EA691E"/>
    <w:rsid w:val="00EA70C1"/>
    <w:rsid w:val="00EA7459"/>
    <w:rsid w:val="00EB0061"/>
    <w:rsid w:val="00EB02D6"/>
    <w:rsid w:val="00EB0F32"/>
    <w:rsid w:val="00EB15B8"/>
    <w:rsid w:val="00EB2695"/>
    <w:rsid w:val="00EB3273"/>
    <w:rsid w:val="00EB3331"/>
    <w:rsid w:val="00EB3B29"/>
    <w:rsid w:val="00EB413D"/>
    <w:rsid w:val="00EB433B"/>
    <w:rsid w:val="00EB471C"/>
    <w:rsid w:val="00EB4AF0"/>
    <w:rsid w:val="00EB5C2D"/>
    <w:rsid w:val="00EB5D72"/>
    <w:rsid w:val="00EB5E80"/>
    <w:rsid w:val="00EB6644"/>
    <w:rsid w:val="00EB696F"/>
    <w:rsid w:val="00EB6A88"/>
    <w:rsid w:val="00EB6DC9"/>
    <w:rsid w:val="00EB77AA"/>
    <w:rsid w:val="00EB787A"/>
    <w:rsid w:val="00EB79C7"/>
    <w:rsid w:val="00EB7F5E"/>
    <w:rsid w:val="00EC038C"/>
    <w:rsid w:val="00EC055B"/>
    <w:rsid w:val="00EC095D"/>
    <w:rsid w:val="00EC0F5D"/>
    <w:rsid w:val="00EC1272"/>
    <w:rsid w:val="00EC1283"/>
    <w:rsid w:val="00EC13DA"/>
    <w:rsid w:val="00EC1EE5"/>
    <w:rsid w:val="00EC1F08"/>
    <w:rsid w:val="00EC1FA2"/>
    <w:rsid w:val="00EC240B"/>
    <w:rsid w:val="00EC2474"/>
    <w:rsid w:val="00EC3C0D"/>
    <w:rsid w:val="00EC3ECF"/>
    <w:rsid w:val="00EC418B"/>
    <w:rsid w:val="00EC4820"/>
    <w:rsid w:val="00EC5429"/>
    <w:rsid w:val="00EC5BD3"/>
    <w:rsid w:val="00EC6502"/>
    <w:rsid w:val="00EC65F9"/>
    <w:rsid w:val="00EC68F5"/>
    <w:rsid w:val="00EC6B97"/>
    <w:rsid w:val="00EC6CAD"/>
    <w:rsid w:val="00EC748C"/>
    <w:rsid w:val="00EC7AF7"/>
    <w:rsid w:val="00ED13F4"/>
    <w:rsid w:val="00ED1E29"/>
    <w:rsid w:val="00ED1F55"/>
    <w:rsid w:val="00ED20B0"/>
    <w:rsid w:val="00ED374D"/>
    <w:rsid w:val="00ED4250"/>
    <w:rsid w:val="00ED4386"/>
    <w:rsid w:val="00ED49CF"/>
    <w:rsid w:val="00ED4FA4"/>
    <w:rsid w:val="00ED50B1"/>
    <w:rsid w:val="00ED50DF"/>
    <w:rsid w:val="00ED5B33"/>
    <w:rsid w:val="00ED6239"/>
    <w:rsid w:val="00ED67C4"/>
    <w:rsid w:val="00ED6DE9"/>
    <w:rsid w:val="00ED739C"/>
    <w:rsid w:val="00ED73A4"/>
    <w:rsid w:val="00EE0908"/>
    <w:rsid w:val="00EE10A5"/>
    <w:rsid w:val="00EE18A5"/>
    <w:rsid w:val="00EE1FC5"/>
    <w:rsid w:val="00EE39F9"/>
    <w:rsid w:val="00EE45E7"/>
    <w:rsid w:val="00EE4642"/>
    <w:rsid w:val="00EE5277"/>
    <w:rsid w:val="00EE611C"/>
    <w:rsid w:val="00EE6A31"/>
    <w:rsid w:val="00EE7120"/>
    <w:rsid w:val="00EE776F"/>
    <w:rsid w:val="00EF139B"/>
    <w:rsid w:val="00EF1740"/>
    <w:rsid w:val="00EF1886"/>
    <w:rsid w:val="00EF2138"/>
    <w:rsid w:val="00EF301A"/>
    <w:rsid w:val="00EF308A"/>
    <w:rsid w:val="00EF32C9"/>
    <w:rsid w:val="00EF3D7C"/>
    <w:rsid w:val="00EF3E8F"/>
    <w:rsid w:val="00EF412C"/>
    <w:rsid w:val="00EF4DE6"/>
    <w:rsid w:val="00EF4F71"/>
    <w:rsid w:val="00EF51E8"/>
    <w:rsid w:val="00EF5D25"/>
    <w:rsid w:val="00EF5ECC"/>
    <w:rsid w:val="00EF67CA"/>
    <w:rsid w:val="00EF6CB3"/>
    <w:rsid w:val="00EF6E20"/>
    <w:rsid w:val="00EF7724"/>
    <w:rsid w:val="00EF7D1D"/>
    <w:rsid w:val="00F00667"/>
    <w:rsid w:val="00F00798"/>
    <w:rsid w:val="00F008D0"/>
    <w:rsid w:val="00F01240"/>
    <w:rsid w:val="00F01C2C"/>
    <w:rsid w:val="00F02BF2"/>
    <w:rsid w:val="00F02F2F"/>
    <w:rsid w:val="00F0336D"/>
    <w:rsid w:val="00F03681"/>
    <w:rsid w:val="00F042B1"/>
    <w:rsid w:val="00F0603D"/>
    <w:rsid w:val="00F06A02"/>
    <w:rsid w:val="00F06A51"/>
    <w:rsid w:val="00F079F6"/>
    <w:rsid w:val="00F07D2B"/>
    <w:rsid w:val="00F1005A"/>
    <w:rsid w:val="00F11632"/>
    <w:rsid w:val="00F117A0"/>
    <w:rsid w:val="00F11997"/>
    <w:rsid w:val="00F11F7F"/>
    <w:rsid w:val="00F12D60"/>
    <w:rsid w:val="00F12FDF"/>
    <w:rsid w:val="00F13460"/>
    <w:rsid w:val="00F13622"/>
    <w:rsid w:val="00F137F3"/>
    <w:rsid w:val="00F13C77"/>
    <w:rsid w:val="00F13DBB"/>
    <w:rsid w:val="00F14B1C"/>
    <w:rsid w:val="00F15350"/>
    <w:rsid w:val="00F159B6"/>
    <w:rsid w:val="00F15DB0"/>
    <w:rsid w:val="00F160EB"/>
    <w:rsid w:val="00F16A58"/>
    <w:rsid w:val="00F17411"/>
    <w:rsid w:val="00F1747E"/>
    <w:rsid w:val="00F17513"/>
    <w:rsid w:val="00F20714"/>
    <w:rsid w:val="00F208CB"/>
    <w:rsid w:val="00F20AAF"/>
    <w:rsid w:val="00F21157"/>
    <w:rsid w:val="00F22C6F"/>
    <w:rsid w:val="00F22D6B"/>
    <w:rsid w:val="00F22D9E"/>
    <w:rsid w:val="00F232ED"/>
    <w:rsid w:val="00F234A0"/>
    <w:rsid w:val="00F23A49"/>
    <w:rsid w:val="00F23D3E"/>
    <w:rsid w:val="00F256E7"/>
    <w:rsid w:val="00F2588C"/>
    <w:rsid w:val="00F25E36"/>
    <w:rsid w:val="00F263EB"/>
    <w:rsid w:val="00F270EE"/>
    <w:rsid w:val="00F274AD"/>
    <w:rsid w:val="00F277B3"/>
    <w:rsid w:val="00F279F7"/>
    <w:rsid w:val="00F27C2B"/>
    <w:rsid w:val="00F27ECF"/>
    <w:rsid w:val="00F27F16"/>
    <w:rsid w:val="00F30031"/>
    <w:rsid w:val="00F30110"/>
    <w:rsid w:val="00F30285"/>
    <w:rsid w:val="00F30805"/>
    <w:rsid w:val="00F310FC"/>
    <w:rsid w:val="00F312A0"/>
    <w:rsid w:val="00F31C0E"/>
    <w:rsid w:val="00F31EDB"/>
    <w:rsid w:val="00F3201D"/>
    <w:rsid w:val="00F322A0"/>
    <w:rsid w:val="00F322B7"/>
    <w:rsid w:val="00F328F3"/>
    <w:rsid w:val="00F32C15"/>
    <w:rsid w:val="00F32F56"/>
    <w:rsid w:val="00F32FD6"/>
    <w:rsid w:val="00F333BB"/>
    <w:rsid w:val="00F33999"/>
    <w:rsid w:val="00F33ED6"/>
    <w:rsid w:val="00F34374"/>
    <w:rsid w:val="00F344A8"/>
    <w:rsid w:val="00F34F61"/>
    <w:rsid w:val="00F35DA5"/>
    <w:rsid w:val="00F36929"/>
    <w:rsid w:val="00F37D24"/>
    <w:rsid w:val="00F37F4D"/>
    <w:rsid w:val="00F40124"/>
    <w:rsid w:val="00F40302"/>
    <w:rsid w:val="00F40A19"/>
    <w:rsid w:val="00F41435"/>
    <w:rsid w:val="00F41451"/>
    <w:rsid w:val="00F41C2F"/>
    <w:rsid w:val="00F4203F"/>
    <w:rsid w:val="00F423C6"/>
    <w:rsid w:val="00F423EC"/>
    <w:rsid w:val="00F43046"/>
    <w:rsid w:val="00F430F7"/>
    <w:rsid w:val="00F440C8"/>
    <w:rsid w:val="00F443CC"/>
    <w:rsid w:val="00F44925"/>
    <w:rsid w:val="00F44B95"/>
    <w:rsid w:val="00F4640D"/>
    <w:rsid w:val="00F466C9"/>
    <w:rsid w:val="00F47933"/>
    <w:rsid w:val="00F4796D"/>
    <w:rsid w:val="00F47C42"/>
    <w:rsid w:val="00F47E95"/>
    <w:rsid w:val="00F5029E"/>
    <w:rsid w:val="00F50E69"/>
    <w:rsid w:val="00F51915"/>
    <w:rsid w:val="00F51E0F"/>
    <w:rsid w:val="00F51E24"/>
    <w:rsid w:val="00F5226D"/>
    <w:rsid w:val="00F523B8"/>
    <w:rsid w:val="00F527AC"/>
    <w:rsid w:val="00F534B6"/>
    <w:rsid w:val="00F54698"/>
    <w:rsid w:val="00F54D17"/>
    <w:rsid w:val="00F550A2"/>
    <w:rsid w:val="00F5561C"/>
    <w:rsid w:val="00F56554"/>
    <w:rsid w:val="00F567D6"/>
    <w:rsid w:val="00F609A7"/>
    <w:rsid w:val="00F60C9E"/>
    <w:rsid w:val="00F60FF9"/>
    <w:rsid w:val="00F618DB"/>
    <w:rsid w:val="00F6248D"/>
    <w:rsid w:val="00F6295D"/>
    <w:rsid w:val="00F62EB9"/>
    <w:rsid w:val="00F63289"/>
    <w:rsid w:val="00F6360F"/>
    <w:rsid w:val="00F64FA3"/>
    <w:rsid w:val="00F6521D"/>
    <w:rsid w:val="00F65459"/>
    <w:rsid w:val="00F66009"/>
    <w:rsid w:val="00F6617B"/>
    <w:rsid w:val="00F662CA"/>
    <w:rsid w:val="00F66DC4"/>
    <w:rsid w:val="00F671DE"/>
    <w:rsid w:val="00F67665"/>
    <w:rsid w:val="00F677CF"/>
    <w:rsid w:val="00F678D8"/>
    <w:rsid w:val="00F67BD8"/>
    <w:rsid w:val="00F70DB3"/>
    <w:rsid w:val="00F71B04"/>
    <w:rsid w:val="00F724B6"/>
    <w:rsid w:val="00F72E9F"/>
    <w:rsid w:val="00F73221"/>
    <w:rsid w:val="00F73875"/>
    <w:rsid w:val="00F73DB8"/>
    <w:rsid w:val="00F74343"/>
    <w:rsid w:val="00F74356"/>
    <w:rsid w:val="00F744F9"/>
    <w:rsid w:val="00F745FD"/>
    <w:rsid w:val="00F74784"/>
    <w:rsid w:val="00F75828"/>
    <w:rsid w:val="00F75907"/>
    <w:rsid w:val="00F76217"/>
    <w:rsid w:val="00F76534"/>
    <w:rsid w:val="00F76843"/>
    <w:rsid w:val="00F76E7A"/>
    <w:rsid w:val="00F777CB"/>
    <w:rsid w:val="00F80AA0"/>
    <w:rsid w:val="00F80B46"/>
    <w:rsid w:val="00F80C19"/>
    <w:rsid w:val="00F819D6"/>
    <w:rsid w:val="00F8310F"/>
    <w:rsid w:val="00F836E0"/>
    <w:rsid w:val="00F83B1C"/>
    <w:rsid w:val="00F84334"/>
    <w:rsid w:val="00F84A1A"/>
    <w:rsid w:val="00F851D3"/>
    <w:rsid w:val="00F85545"/>
    <w:rsid w:val="00F85F02"/>
    <w:rsid w:val="00F86861"/>
    <w:rsid w:val="00F8775F"/>
    <w:rsid w:val="00F878C7"/>
    <w:rsid w:val="00F9007C"/>
    <w:rsid w:val="00F90A64"/>
    <w:rsid w:val="00F9112F"/>
    <w:rsid w:val="00F91A29"/>
    <w:rsid w:val="00F91C41"/>
    <w:rsid w:val="00F921F3"/>
    <w:rsid w:val="00F92EFE"/>
    <w:rsid w:val="00F92F57"/>
    <w:rsid w:val="00F93F08"/>
    <w:rsid w:val="00F94079"/>
    <w:rsid w:val="00F9473F"/>
    <w:rsid w:val="00F94FA5"/>
    <w:rsid w:val="00F9682F"/>
    <w:rsid w:val="00F96B8A"/>
    <w:rsid w:val="00F96C92"/>
    <w:rsid w:val="00F972A7"/>
    <w:rsid w:val="00FA0EF2"/>
    <w:rsid w:val="00FA22C7"/>
    <w:rsid w:val="00FA2F18"/>
    <w:rsid w:val="00FA3570"/>
    <w:rsid w:val="00FA3753"/>
    <w:rsid w:val="00FA46D1"/>
    <w:rsid w:val="00FA50D1"/>
    <w:rsid w:val="00FA5906"/>
    <w:rsid w:val="00FA5A7A"/>
    <w:rsid w:val="00FA5ED9"/>
    <w:rsid w:val="00FA625E"/>
    <w:rsid w:val="00FA68DF"/>
    <w:rsid w:val="00FA7615"/>
    <w:rsid w:val="00FA7682"/>
    <w:rsid w:val="00FA7ECE"/>
    <w:rsid w:val="00FB0321"/>
    <w:rsid w:val="00FB05FF"/>
    <w:rsid w:val="00FB0784"/>
    <w:rsid w:val="00FB0BAD"/>
    <w:rsid w:val="00FB0C43"/>
    <w:rsid w:val="00FB0DB8"/>
    <w:rsid w:val="00FB0FEB"/>
    <w:rsid w:val="00FB1079"/>
    <w:rsid w:val="00FB1D68"/>
    <w:rsid w:val="00FB2119"/>
    <w:rsid w:val="00FB2935"/>
    <w:rsid w:val="00FB3231"/>
    <w:rsid w:val="00FB352B"/>
    <w:rsid w:val="00FB4A58"/>
    <w:rsid w:val="00FB4F94"/>
    <w:rsid w:val="00FB52F3"/>
    <w:rsid w:val="00FB541B"/>
    <w:rsid w:val="00FB5686"/>
    <w:rsid w:val="00FB58A1"/>
    <w:rsid w:val="00FB6105"/>
    <w:rsid w:val="00FB62ED"/>
    <w:rsid w:val="00FB690D"/>
    <w:rsid w:val="00FB6B74"/>
    <w:rsid w:val="00FB7ADB"/>
    <w:rsid w:val="00FB7FA5"/>
    <w:rsid w:val="00FC01A1"/>
    <w:rsid w:val="00FC031F"/>
    <w:rsid w:val="00FC08BB"/>
    <w:rsid w:val="00FC0C0C"/>
    <w:rsid w:val="00FC0E7C"/>
    <w:rsid w:val="00FC14F7"/>
    <w:rsid w:val="00FC1B6A"/>
    <w:rsid w:val="00FC1C80"/>
    <w:rsid w:val="00FC4448"/>
    <w:rsid w:val="00FC47BD"/>
    <w:rsid w:val="00FC4A95"/>
    <w:rsid w:val="00FC4B98"/>
    <w:rsid w:val="00FC4FFF"/>
    <w:rsid w:val="00FC63ED"/>
    <w:rsid w:val="00FC6C21"/>
    <w:rsid w:val="00FC7AB8"/>
    <w:rsid w:val="00FC7BC0"/>
    <w:rsid w:val="00FC7FAD"/>
    <w:rsid w:val="00FD00DC"/>
    <w:rsid w:val="00FD0143"/>
    <w:rsid w:val="00FD0A00"/>
    <w:rsid w:val="00FD0BC8"/>
    <w:rsid w:val="00FD139A"/>
    <w:rsid w:val="00FD18A7"/>
    <w:rsid w:val="00FD3719"/>
    <w:rsid w:val="00FD3742"/>
    <w:rsid w:val="00FD37FE"/>
    <w:rsid w:val="00FD3D10"/>
    <w:rsid w:val="00FD47A1"/>
    <w:rsid w:val="00FD498F"/>
    <w:rsid w:val="00FD4B52"/>
    <w:rsid w:val="00FD4D3E"/>
    <w:rsid w:val="00FD524B"/>
    <w:rsid w:val="00FD610E"/>
    <w:rsid w:val="00FD6930"/>
    <w:rsid w:val="00FD6C70"/>
    <w:rsid w:val="00FD72AE"/>
    <w:rsid w:val="00FD7731"/>
    <w:rsid w:val="00FD7819"/>
    <w:rsid w:val="00FD7983"/>
    <w:rsid w:val="00FD7FED"/>
    <w:rsid w:val="00FE010D"/>
    <w:rsid w:val="00FE0A6E"/>
    <w:rsid w:val="00FE0B40"/>
    <w:rsid w:val="00FE21B0"/>
    <w:rsid w:val="00FE21E3"/>
    <w:rsid w:val="00FE27E9"/>
    <w:rsid w:val="00FE2ACE"/>
    <w:rsid w:val="00FE3D0C"/>
    <w:rsid w:val="00FE3D90"/>
    <w:rsid w:val="00FE4017"/>
    <w:rsid w:val="00FE444F"/>
    <w:rsid w:val="00FE4D40"/>
    <w:rsid w:val="00FE518C"/>
    <w:rsid w:val="00FE575B"/>
    <w:rsid w:val="00FE5CBD"/>
    <w:rsid w:val="00FE5D96"/>
    <w:rsid w:val="00FE5F15"/>
    <w:rsid w:val="00FE63F0"/>
    <w:rsid w:val="00FE666F"/>
    <w:rsid w:val="00FE6908"/>
    <w:rsid w:val="00FE6AB4"/>
    <w:rsid w:val="00FE6CA1"/>
    <w:rsid w:val="00FE6E54"/>
    <w:rsid w:val="00FE72BF"/>
    <w:rsid w:val="00FE7747"/>
    <w:rsid w:val="00FE7F14"/>
    <w:rsid w:val="00FF116D"/>
    <w:rsid w:val="00FF1719"/>
    <w:rsid w:val="00FF2025"/>
    <w:rsid w:val="00FF2C81"/>
    <w:rsid w:val="00FF3908"/>
    <w:rsid w:val="00FF39C5"/>
    <w:rsid w:val="00FF411D"/>
    <w:rsid w:val="00FF465A"/>
    <w:rsid w:val="00FF47D4"/>
    <w:rsid w:val="00FF582C"/>
    <w:rsid w:val="00FF5EE1"/>
    <w:rsid w:val="00FF6EF6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F27"/>
    <w:rPr>
      <w:rFonts w:ascii="Calibri" w:eastAsia="Times New Roman" w:hAnsi="Calibri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F27"/>
    <w:rPr>
      <w:rFonts w:ascii="Calibri" w:eastAsia="Times New Roman" w:hAnsi="Calibri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-EVORA</dc:creator>
  <cp:lastModifiedBy>ST-EVORA</cp:lastModifiedBy>
  <cp:revision>2</cp:revision>
  <dcterms:created xsi:type="dcterms:W3CDTF">2022-08-29T07:51:00Z</dcterms:created>
  <dcterms:modified xsi:type="dcterms:W3CDTF">2022-08-29T08:34:00Z</dcterms:modified>
</cp:coreProperties>
</file>